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D98A1" w14:textId="5BDF2D5D" w:rsidR="00EA101F" w:rsidRDefault="00EA101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PermANOVA</w:t>
      </w:r>
      <w:proofErr w:type="spellEnd"/>
      <w:r>
        <w:rPr>
          <w:rFonts w:ascii="Arial" w:hAnsi="Arial" w:cs="Arial"/>
          <w:sz w:val="22"/>
          <w:szCs w:val="22"/>
        </w:rPr>
        <w:t xml:space="preserve"> analysis to measure significance differences between groups using Bray-Curtis Index.</w:t>
      </w:r>
    </w:p>
    <w:p w14:paraId="1BDC2BEB" w14:textId="688D95C2" w:rsidR="00EA101F" w:rsidRDefault="00EA101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31"/>
        <w:tblW w:w="0" w:type="auto"/>
        <w:tblLook w:val="04A0" w:firstRow="1" w:lastRow="0" w:firstColumn="1" w:lastColumn="0" w:noHBand="0" w:noVBand="1"/>
      </w:tblPr>
      <w:tblGrid>
        <w:gridCol w:w="1293"/>
        <w:gridCol w:w="1280"/>
        <w:gridCol w:w="934"/>
        <w:gridCol w:w="1493"/>
        <w:gridCol w:w="768"/>
      </w:tblGrid>
      <w:tr w:rsidR="00EA101F" w14:paraId="0A324E6B" w14:textId="77777777" w:rsidTr="005C4AE2">
        <w:tc>
          <w:tcPr>
            <w:tcW w:w="1293" w:type="dxa"/>
            <w:vAlign w:val="bottom"/>
          </w:tcPr>
          <w:p w14:paraId="64EF16A1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ohort1</w:t>
            </w:r>
          </w:p>
        </w:tc>
        <w:tc>
          <w:tcPr>
            <w:tcW w:w="1280" w:type="dxa"/>
            <w:vAlign w:val="bottom"/>
          </w:tcPr>
          <w:p w14:paraId="43441121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ohort2</w:t>
            </w:r>
          </w:p>
        </w:tc>
        <w:tc>
          <w:tcPr>
            <w:tcW w:w="934" w:type="dxa"/>
            <w:vAlign w:val="bottom"/>
          </w:tcPr>
          <w:p w14:paraId="2551F562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ample Size</w:t>
            </w:r>
          </w:p>
        </w:tc>
        <w:tc>
          <w:tcPr>
            <w:tcW w:w="1493" w:type="dxa"/>
            <w:vAlign w:val="bottom"/>
          </w:tcPr>
          <w:p w14:paraId="543F74A3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tatistic</w:t>
            </w:r>
          </w:p>
        </w:tc>
        <w:tc>
          <w:tcPr>
            <w:tcW w:w="768" w:type="dxa"/>
            <w:vAlign w:val="bottom"/>
          </w:tcPr>
          <w:p w14:paraId="216A685C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EA101F" w14:paraId="257FF653" w14:textId="77777777" w:rsidTr="005C4AE2">
        <w:tc>
          <w:tcPr>
            <w:tcW w:w="1293" w:type="dxa"/>
            <w:vAlign w:val="bottom"/>
          </w:tcPr>
          <w:p w14:paraId="46F70CCD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280" w:type="dxa"/>
            <w:vAlign w:val="bottom"/>
          </w:tcPr>
          <w:p w14:paraId="0EB2FB94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934" w:type="dxa"/>
            <w:vAlign w:val="bottom"/>
          </w:tcPr>
          <w:p w14:paraId="036A0DD9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493" w:type="dxa"/>
            <w:vAlign w:val="bottom"/>
          </w:tcPr>
          <w:p w14:paraId="16A1F056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178096083</w:t>
            </w:r>
          </w:p>
        </w:tc>
        <w:tc>
          <w:tcPr>
            <w:tcW w:w="768" w:type="dxa"/>
            <w:vAlign w:val="bottom"/>
          </w:tcPr>
          <w:p w14:paraId="5D8DD70D" w14:textId="77777777" w:rsidR="00EA101F" w:rsidRPr="001431AF" w:rsidRDefault="00EA101F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31AF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EA101F" w14:paraId="063D83BD" w14:textId="77777777" w:rsidTr="005C4AE2">
        <w:tc>
          <w:tcPr>
            <w:tcW w:w="1293" w:type="dxa"/>
            <w:vAlign w:val="bottom"/>
          </w:tcPr>
          <w:p w14:paraId="39199782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manent</w:t>
            </w:r>
          </w:p>
        </w:tc>
        <w:tc>
          <w:tcPr>
            <w:tcW w:w="1280" w:type="dxa"/>
            <w:vAlign w:val="bottom"/>
          </w:tcPr>
          <w:p w14:paraId="25D62966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orary</w:t>
            </w:r>
          </w:p>
        </w:tc>
        <w:tc>
          <w:tcPr>
            <w:tcW w:w="934" w:type="dxa"/>
            <w:vAlign w:val="bottom"/>
          </w:tcPr>
          <w:p w14:paraId="23FEF95C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93" w:type="dxa"/>
            <w:vAlign w:val="bottom"/>
          </w:tcPr>
          <w:p w14:paraId="07B106F5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984527</w:t>
            </w:r>
          </w:p>
        </w:tc>
        <w:tc>
          <w:tcPr>
            <w:tcW w:w="768" w:type="dxa"/>
            <w:vAlign w:val="bottom"/>
          </w:tcPr>
          <w:p w14:paraId="2D6491E3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EA101F" w14:paraId="6092418B" w14:textId="77777777" w:rsidTr="005C4AE2">
        <w:tc>
          <w:tcPr>
            <w:tcW w:w="1293" w:type="dxa"/>
            <w:vAlign w:val="bottom"/>
          </w:tcPr>
          <w:p w14:paraId="00F3AE13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F</w:t>
            </w:r>
          </w:p>
        </w:tc>
        <w:tc>
          <w:tcPr>
            <w:tcW w:w="1280" w:type="dxa"/>
            <w:vAlign w:val="bottom"/>
          </w:tcPr>
          <w:p w14:paraId="1F69BC29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PBS</w:t>
            </w:r>
          </w:p>
        </w:tc>
        <w:tc>
          <w:tcPr>
            <w:tcW w:w="934" w:type="dxa"/>
            <w:vAlign w:val="bottom"/>
          </w:tcPr>
          <w:p w14:paraId="36643FA5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93" w:type="dxa"/>
            <w:vAlign w:val="bottom"/>
          </w:tcPr>
          <w:p w14:paraId="3EEA7E9C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2004965</w:t>
            </w:r>
          </w:p>
        </w:tc>
        <w:tc>
          <w:tcPr>
            <w:tcW w:w="768" w:type="dxa"/>
            <w:vAlign w:val="bottom"/>
          </w:tcPr>
          <w:p w14:paraId="45080AC7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</w:tr>
      <w:tr w:rsidR="00EA101F" w14:paraId="63A42F9E" w14:textId="77777777" w:rsidTr="005C4AE2">
        <w:tc>
          <w:tcPr>
            <w:tcW w:w="1293" w:type="dxa"/>
            <w:vAlign w:val="bottom"/>
          </w:tcPr>
          <w:p w14:paraId="65E955C0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80" w:type="dxa"/>
            <w:vAlign w:val="bottom"/>
          </w:tcPr>
          <w:p w14:paraId="438B81F0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34" w:type="dxa"/>
            <w:vAlign w:val="bottom"/>
          </w:tcPr>
          <w:p w14:paraId="5A04B033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93" w:type="dxa"/>
            <w:vAlign w:val="bottom"/>
          </w:tcPr>
          <w:p w14:paraId="00E87078" w14:textId="77777777" w:rsidR="00EA101F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84863342</w:t>
            </w:r>
          </w:p>
        </w:tc>
        <w:tc>
          <w:tcPr>
            <w:tcW w:w="768" w:type="dxa"/>
            <w:vAlign w:val="bottom"/>
          </w:tcPr>
          <w:p w14:paraId="702F5A32" w14:textId="77777777" w:rsidR="00EA101F" w:rsidRPr="00225198" w:rsidRDefault="00EA101F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225198"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</w:tr>
    </w:tbl>
    <w:p w14:paraId="1AB726F2" w14:textId="77777777" w:rsidR="00EA101F" w:rsidRPr="00EA101F" w:rsidRDefault="00EA101F">
      <w:pPr>
        <w:rPr>
          <w:rFonts w:ascii="Arial" w:hAnsi="Arial" w:cs="Arial"/>
          <w:sz w:val="22"/>
          <w:szCs w:val="22"/>
        </w:rPr>
      </w:pPr>
    </w:p>
    <w:p w14:paraId="70F9D169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44EFF7C0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3B665018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3D837896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19F60205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6D18EEA4" w14:textId="77777777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2B796B99" w14:textId="323A717F" w:rsidR="00EA101F" w:rsidRDefault="00EA101F">
      <w:pPr>
        <w:rPr>
          <w:rFonts w:ascii="Arial" w:hAnsi="Arial" w:cs="Arial"/>
          <w:b/>
          <w:bCs/>
          <w:sz w:val="22"/>
          <w:szCs w:val="22"/>
        </w:rPr>
      </w:pPr>
    </w:p>
    <w:p w14:paraId="0720E5D7" w14:textId="141E0E46" w:rsidR="00E60414" w:rsidRDefault="00E60414">
      <w:pPr>
        <w:rPr>
          <w:rFonts w:ascii="Arial" w:hAnsi="Arial" w:cs="Arial"/>
          <w:b/>
          <w:bCs/>
          <w:sz w:val="22"/>
          <w:szCs w:val="22"/>
        </w:rPr>
      </w:pPr>
    </w:p>
    <w:p w14:paraId="60164A80" w14:textId="1DF09C5C" w:rsidR="00E60414" w:rsidRDefault="00E604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>
        <w:rPr>
          <w:rFonts w:ascii="Arial" w:hAnsi="Arial" w:cs="Arial"/>
          <w:sz w:val="22"/>
          <w:szCs w:val="22"/>
        </w:rPr>
        <w:t>A) Statistical Analysis reveals significant changes in major phyla, B) Models predicting infarct and edema by major phyla</w:t>
      </w:r>
    </w:p>
    <w:p w14:paraId="32AB3E41" w14:textId="6E800C5E" w:rsidR="00E60414" w:rsidRDefault="00E60414">
      <w:pPr>
        <w:rPr>
          <w:rFonts w:ascii="Arial" w:hAnsi="Arial" w:cs="Arial"/>
          <w:sz w:val="22"/>
          <w:szCs w:val="22"/>
        </w:rPr>
      </w:pPr>
    </w:p>
    <w:p w14:paraId="5A503A7B" w14:textId="3C30E499" w:rsidR="00E60414" w:rsidRPr="004E4528" w:rsidRDefault="00E60414" w:rsidP="00E604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60414" w:rsidRPr="004E4528" w14:paraId="2A4BA6F2" w14:textId="77777777" w:rsidTr="005C4AE2">
        <w:tc>
          <w:tcPr>
            <w:tcW w:w="2337" w:type="dxa"/>
          </w:tcPr>
          <w:p w14:paraId="52E068E8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Phylum</w:t>
            </w:r>
          </w:p>
        </w:tc>
        <w:tc>
          <w:tcPr>
            <w:tcW w:w="2337" w:type="dxa"/>
          </w:tcPr>
          <w:p w14:paraId="06257F86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in Relative Abundance</w:t>
            </w:r>
          </w:p>
        </w:tc>
        <w:tc>
          <w:tcPr>
            <w:tcW w:w="2338" w:type="dxa"/>
          </w:tcPr>
          <w:p w14:paraId="6799F917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2338" w:type="dxa"/>
          </w:tcPr>
          <w:p w14:paraId="18F5D727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60414" w:rsidRPr="004E4528" w14:paraId="5E857362" w14:textId="77777777" w:rsidTr="005C4AE2">
        <w:tc>
          <w:tcPr>
            <w:tcW w:w="2337" w:type="dxa"/>
          </w:tcPr>
          <w:p w14:paraId="33505919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Proteobacteria</w:t>
            </w:r>
          </w:p>
        </w:tc>
        <w:tc>
          <w:tcPr>
            <w:tcW w:w="2337" w:type="dxa"/>
          </w:tcPr>
          <w:p w14:paraId="2C76DCFD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3.1819</w:t>
            </w:r>
          </w:p>
        </w:tc>
        <w:tc>
          <w:tcPr>
            <w:tcW w:w="2338" w:type="dxa"/>
          </w:tcPr>
          <w:p w14:paraId="6708A5A2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2.2620, 4.8007)</w:t>
            </w:r>
          </w:p>
        </w:tc>
        <w:tc>
          <w:tcPr>
            <w:tcW w:w="2338" w:type="dxa"/>
          </w:tcPr>
          <w:p w14:paraId="51C71BE1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E60414" w:rsidRPr="004E4528" w14:paraId="069EA78A" w14:textId="77777777" w:rsidTr="005C4AE2">
        <w:tc>
          <w:tcPr>
            <w:tcW w:w="2337" w:type="dxa"/>
          </w:tcPr>
          <w:p w14:paraId="40A85EFA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Firmicutes</w:t>
            </w:r>
          </w:p>
        </w:tc>
        <w:tc>
          <w:tcPr>
            <w:tcW w:w="2337" w:type="dxa"/>
          </w:tcPr>
          <w:p w14:paraId="165077A3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0.7245</w:t>
            </w:r>
          </w:p>
        </w:tc>
        <w:tc>
          <w:tcPr>
            <w:tcW w:w="2338" w:type="dxa"/>
          </w:tcPr>
          <w:p w14:paraId="280A6163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0.6003, 0.8604)</w:t>
            </w:r>
          </w:p>
        </w:tc>
        <w:tc>
          <w:tcPr>
            <w:tcW w:w="2338" w:type="dxa"/>
          </w:tcPr>
          <w:p w14:paraId="3146DD25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0.0003</w:t>
            </w:r>
          </w:p>
        </w:tc>
      </w:tr>
      <w:tr w:rsidR="00E60414" w:rsidRPr="004E4528" w14:paraId="4F3CA815" w14:textId="77777777" w:rsidTr="005C4AE2">
        <w:tc>
          <w:tcPr>
            <w:tcW w:w="2337" w:type="dxa"/>
          </w:tcPr>
          <w:p w14:paraId="0F8E1D78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Bacteroidetes</w:t>
            </w:r>
          </w:p>
        </w:tc>
        <w:tc>
          <w:tcPr>
            <w:tcW w:w="2337" w:type="dxa"/>
          </w:tcPr>
          <w:p w14:paraId="5A0D513E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3.9310</w:t>
            </w:r>
          </w:p>
        </w:tc>
        <w:tc>
          <w:tcPr>
            <w:tcW w:w="2338" w:type="dxa"/>
          </w:tcPr>
          <w:p w14:paraId="4BF2B0C2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2.6026, 5.9388)</w:t>
            </w:r>
          </w:p>
        </w:tc>
        <w:tc>
          <w:tcPr>
            <w:tcW w:w="2338" w:type="dxa"/>
          </w:tcPr>
          <w:p w14:paraId="3873D845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E60414" w:rsidRPr="004E4528" w14:paraId="5DD9D3D0" w14:textId="77777777" w:rsidTr="005C4AE2">
        <w:tc>
          <w:tcPr>
            <w:tcW w:w="2337" w:type="dxa"/>
          </w:tcPr>
          <w:p w14:paraId="6508FF60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528">
              <w:rPr>
                <w:rFonts w:ascii="Arial" w:hAnsi="Arial" w:cs="Arial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2337" w:type="dxa"/>
          </w:tcPr>
          <w:p w14:paraId="2539E63C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0.5530</w:t>
            </w:r>
          </w:p>
        </w:tc>
        <w:tc>
          <w:tcPr>
            <w:tcW w:w="2338" w:type="dxa"/>
          </w:tcPr>
          <w:p w14:paraId="394255E7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0.3764, 0.8124)</w:t>
            </w:r>
          </w:p>
        </w:tc>
        <w:tc>
          <w:tcPr>
            <w:tcW w:w="2338" w:type="dxa"/>
          </w:tcPr>
          <w:p w14:paraId="40E64B0C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0.0035</w:t>
            </w:r>
          </w:p>
        </w:tc>
      </w:tr>
      <w:tr w:rsidR="00E60414" w:rsidRPr="004E4528" w14:paraId="6363F6EC" w14:textId="77777777" w:rsidTr="005C4AE2">
        <w:tc>
          <w:tcPr>
            <w:tcW w:w="2337" w:type="dxa"/>
          </w:tcPr>
          <w:p w14:paraId="089FC535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528">
              <w:rPr>
                <w:rFonts w:ascii="Arial" w:hAnsi="Arial" w:cs="Arial"/>
                <w:sz w:val="22"/>
                <w:szCs w:val="22"/>
              </w:rPr>
              <w:t>Deferribacteres</w:t>
            </w:r>
            <w:proofErr w:type="spellEnd"/>
          </w:p>
        </w:tc>
        <w:tc>
          <w:tcPr>
            <w:tcW w:w="2337" w:type="dxa"/>
          </w:tcPr>
          <w:p w14:paraId="745D3248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1.3935</w:t>
            </w:r>
          </w:p>
        </w:tc>
        <w:tc>
          <w:tcPr>
            <w:tcW w:w="2338" w:type="dxa"/>
          </w:tcPr>
          <w:p w14:paraId="365EDE8E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0.4078, 4.7610)</w:t>
            </w:r>
          </w:p>
        </w:tc>
        <w:tc>
          <w:tcPr>
            <w:tcW w:w="2338" w:type="dxa"/>
          </w:tcPr>
          <w:p w14:paraId="708CC4BA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0.5877</w:t>
            </w:r>
          </w:p>
        </w:tc>
      </w:tr>
      <w:tr w:rsidR="00E60414" w:rsidRPr="004E4528" w14:paraId="4192BB11" w14:textId="77777777" w:rsidTr="005C4AE2">
        <w:tc>
          <w:tcPr>
            <w:tcW w:w="2337" w:type="dxa"/>
          </w:tcPr>
          <w:p w14:paraId="0D04B68C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Actinobacteria</w:t>
            </w:r>
          </w:p>
        </w:tc>
        <w:tc>
          <w:tcPr>
            <w:tcW w:w="2337" w:type="dxa"/>
          </w:tcPr>
          <w:p w14:paraId="08DBC12D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0.5822</w:t>
            </w:r>
          </w:p>
        </w:tc>
        <w:tc>
          <w:tcPr>
            <w:tcW w:w="2338" w:type="dxa"/>
          </w:tcPr>
          <w:p w14:paraId="718E842E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0.4356, 0.7780)</w:t>
            </w:r>
          </w:p>
        </w:tc>
        <w:tc>
          <w:tcPr>
            <w:tcW w:w="2338" w:type="dxa"/>
          </w:tcPr>
          <w:p w14:paraId="0371D8B1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0.0005</w:t>
            </w:r>
          </w:p>
        </w:tc>
      </w:tr>
      <w:tr w:rsidR="00E60414" w:rsidRPr="004E4528" w14:paraId="3A8316A2" w14:textId="77777777" w:rsidTr="005C4AE2">
        <w:tc>
          <w:tcPr>
            <w:tcW w:w="2337" w:type="dxa"/>
          </w:tcPr>
          <w:p w14:paraId="351F60EE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FB Ratio</w:t>
            </w:r>
          </w:p>
        </w:tc>
        <w:tc>
          <w:tcPr>
            <w:tcW w:w="2337" w:type="dxa"/>
          </w:tcPr>
          <w:p w14:paraId="0FD65791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0.1692</w:t>
            </w:r>
          </w:p>
        </w:tc>
        <w:tc>
          <w:tcPr>
            <w:tcW w:w="2338" w:type="dxa"/>
          </w:tcPr>
          <w:p w14:paraId="2CEA05A2" w14:textId="77777777" w:rsidR="00E60414" w:rsidRPr="004E4528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 w:rsidRPr="004E4528">
              <w:rPr>
                <w:rFonts w:ascii="Arial" w:hAnsi="Arial" w:cs="Arial"/>
                <w:sz w:val="22"/>
                <w:szCs w:val="22"/>
              </w:rPr>
              <w:t>(0.0977, 0.2930)</w:t>
            </w:r>
          </w:p>
        </w:tc>
        <w:tc>
          <w:tcPr>
            <w:tcW w:w="2338" w:type="dxa"/>
          </w:tcPr>
          <w:p w14:paraId="28E6D4EB" w14:textId="77777777" w:rsidR="00E60414" w:rsidRPr="004E4528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528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520827D5" w14:textId="77777777" w:rsidR="00E60414" w:rsidRPr="004E4528" w:rsidRDefault="00E60414" w:rsidP="00E60414">
      <w:pPr>
        <w:rPr>
          <w:rFonts w:ascii="Arial" w:hAnsi="Arial" w:cs="Arial"/>
          <w:sz w:val="22"/>
          <w:szCs w:val="22"/>
        </w:rPr>
      </w:pPr>
    </w:p>
    <w:p w14:paraId="1DECEE33" w14:textId="3B6EE627" w:rsidR="00E60414" w:rsidRDefault="00E60414" w:rsidP="00E604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430"/>
        <w:gridCol w:w="540"/>
        <w:gridCol w:w="990"/>
        <w:gridCol w:w="990"/>
        <w:gridCol w:w="1075"/>
      </w:tblGrid>
      <w:tr w:rsidR="00E60414" w14:paraId="4C953738" w14:textId="77777777" w:rsidTr="005C4AE2">
        <w:tc>
          <w:tcPr>
            <w:tcW w:w="3325" w:type="dxa"/>
          </w:tcPr>
          <w:p w14:paraId="257AC982" w14:textId="77777777" w:rsidR="00E60414" w:rsidRPr="008968E1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Predicting Infarct</w:t>
            </w:r>
          </w:p>
        </w:tc>
        <w:tc>
          <w:tcPr>
            <w:tcW w:w="6025" w:type="dxa"/>
            <w:gridSpan w:val="5"/>
          </w:tcPr>
          <w:p w14:paraId="729155CB" w14:textId="77777777" w:rsidR="00E60414" w:rsidRPr="008968E1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RSquare</w:t>
            </w:r>
            <w:proofErr w:type="spellEnd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866</w:t>
            </w:r>
          </w:p>
        </w:tc>
      </w:tr>
      <w:tr w:rsidR="00E60414" w14:paraId="7E541109" w14:textId="77777777" w:rsidTr="005C4AE2">
        <w:tc>
          <w:tcPr>
            <w:tcW w:w="3325" w:type="dxa"/>
          </w:tcPr>
          <w:p w14:paraId="13743D88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430" w:type="dxa"/>
          </w:tcPr>
          <w:p w14:paraId="6D694A3E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540" w:type="dxa"/>
          </w:tcPr>
          <w:p w14:paraId="7B52236E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</w:tcPr>
          <w:p w14:paraId="19263D5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S </w:t>
            </w:r>
          </w:p>
        </w:tc>
        <w:tc>
          <w:tcPr>
            <w:tcW w:w="990" w:type="dxa"/>
          </w:tcPr>
          <w:p w14:paraId="6B0C926A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Ratio</w:t>
            </w:r>
          </w:p>
        </w:tc>
        <w:tc>
          <w:tcPr>
            <w:tcW w:w="1075" w:type="dxa"/>
          </w:tcPr>
          <w:p w14:paraId="5C59DBDA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60414" w14:paraId="7ECB419A" w14:textId="77777777" w:rsidTr="005C4AE2">
        <w:tc>
          <w:tcPr>
            <w:tcW w:w="3325" w:type="dxa"/>
          </w:tcPr>
          <w:p w14:paraId="7A1E741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430" w:type="dxa"/>
          </w:tcPr>
          <w:p w14:paraId="7D596176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2.46</w:t>
            </w:r>
          </w:p>
        </w:tc>
        <w:tc>
          <w:tcPr>
            <w:tcW w:w="540" w:type="dxa"/>
          </w:tcPr>
          <w:p w14:paraId="68FCDF7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8165603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BEE934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75" w:type="dxa"/>
          </w:tcPr>
          <w:p w14:paraId="2A93AFC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60414" w14:paraId="781C06F7" w14:textId="77777777" w:rsidTr="005C4AE2">
        <w:tc>
          <w:tcPr>
            <w:tcW w:w="3325" w:type="dxa"/>
          </w:tcPr>
          <w:p w14:paraId="56A0A8C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micutes</w:t>
            </w:r>
          </w:p>
        </w:tc>
        <w:tc>
          <w:tcPr>
            <w:tcW w:w="2430" w:type="dxa"/>
          </w:tcPr>
          <w:p w14:paraId="6C76DF09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55</w:t>
            </w:r>
          </w:p>
        </w:tc>
        <w:tc>
          <w:tcPr>
            <w:tcW w:w="540" w:type="dxa"/>
          </w:tcPr>
          <w:p w14:paraId="27573DD4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8EBB4A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.17</w:t>
            </w:r>
          </w:p>
        </w:tc>
        <w:tc>
          <w:tcPr>
            <w:tcW w:w="990" w:type="dxa"/>
          </w:tcPr>
          <w:p w14:paraId="657F0F56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3</w:t>
            </w:r>
          </w:p>
        </w:tc>
        <w:tc>
          <w:tcPr>
            <w:tcW w:w="1075" w:type="dxa"/>
          </w:tcPr>
          <w:p w14:paraId="567C42D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9</w:t>
            </w:r>
          </w:p>
        </w:tc>
      </w:tr>
      <w:tr w:rsidR="00E60414" w14:paraId="70226611" w14:textId="77777777" w:rsidTr="005C4AE2">
        <w:tc>
          <w:tcPr>
            <w:tcW w:w="3325" w:type="dxa"/>
          </w:tcPr>
          <w:p w14:paraId="6644370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nobacteria</w:t>
            </w:r>
          </w:p>
        </w:tc>
        <w:tc>
          <w:tcPr>
            <w:tcW w:w="2430" w:type="dxa"/>
          </w:tcPr>
          <w:p w14:paraId="61FFE6C6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44</w:t>
            </w:r>
          </w:p>
        </w:tc>
        <w:tc>
          <w:tcPr>
            <w:tcW w:w="540" w:type="dxa"/>
          </w:tcPr>
          <w:p w14:paraId="314534F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70DA4F2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56</w:t>
            </w:r>
          </w:p>
        </w:tc>
        <w:tc>
          <w:tcPr>
            <w:tcW w:w="990" w:type="dxa"/>
          </w:tcPr>
          <w:p w14:paraId="717DC11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1</w:t>
            </w:r>
          </w:p>
        </w:tc>
        <w:tc>
          <w:tcPr>
            <w:tcW w:w="1075" w:type="dxa"/>
          </w:tcPr>
          <w:p w14:paraId="0066504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9</w:t>
            </w:r>
          </w:p>
        </w:tc>
      </w:tr>
      <w:tr w:rsidR="00E60414" w14:paraId="7C7927B3" w14:textId="77777777" w:rsidTr="005C4AE2">
        <w:tc>
          <w:tcPr>
            <w:tcW w:w="3325" w:type="dxa"/>
          </w:tcPr>
          <w:p w14:paraId="72B295CE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obacteria</w:t>
            </w:r>
          </w:p>
        </w:tc>
        <w:tc>
          <w:tcPr>
            <w:tcW w:w="2430" w:type="dxa"/>
          </w:tcPr>
          <w:p w14:paraId="482A032F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04</w:t>
            </w:r>
          </w:p>
        </w:tc>
        <w:tc>
          <w:tcPr>
            <w:tcW w:w="540" w:type="dxa"/>
          </w:tcPr>
          <w:p w14:paraId="0EC90BF4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1DC360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.03</w:t>
            </w:r>
          </w:p>
        </w:tc>
        <w:tc>
          <w:tcPr>
            <w:tcW w:w="990" w:type="dxa"/>
          </w:tcPr>
          <w:p w14:paraId="08109E35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0</w:t>
            </w:r>
          </w:p>
        </w:tc>
        <w:tc>
          <w:tcPr>
            <w:tcW w:w="1075" w:type="dxa"/>
          </w:tcPr>
          <w:p w14:paraId="0092029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E60414" w14:paraId="10F07367" w14:textId="77777777" w:rsidTr="005C4AE2">
        <w:tc>
          <w:tcPr>
            <w:tcW w:w="3325" w:type="dxa"/>
          </w:tcPr>
          <w:p w14:paraId="4EF4F29E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teroides</w:t>
            </w:r>
          </w:p>
        </w:tc>
        <w:tc>
          <w:tcPr>
            <w:tcW w:w="2430" w:type="dxa"/>
          </w:tcPr>
          <w:p w14:paraId="260C6EB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12</w:t>
            </w:r>
          </w:p>
        </w:tc>
        <w:tc>
          <w:tcPr>
            <w:tcW w:w="540" w:type="dxa"/>
          </w:tcPr>
          <w:p w14:paraId="45FF473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D5C6E7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1.67</w:t>
            </w:r>
          </w:p>
        </w:tc>
        <w:tc>
          <w:tcPr>
            <w:tcW w:w="990" w:type="dxa"/>
          </w:tcPr>
          <w:p w14:paraId="0E0772E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  <w:tc>
          <w:tcPr>
            <w:tcW w:w="1075" w:type="dxa"/>
          </w:tcPr>
          <w:p w14:paraId="4ECFB21A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5</w:t>
            </w:r>
          </w:p>
        </w:tc>
      </w:tr>
    </w:tbl>
    <w:p w14:paraId="7387F5BB" w14:textId="77777777" w:rsidR="00E60414" w:rsidRDefault="00E60414" w:rsidP="00E604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790"/>
        <w:gridCol w:w="540"/>
        <w:gridCol w:w="990"/>
        <w:gridCol w:w="990"/>
        <w:gridCol w:w="1075"/>
      </w:tblGrid>
      <w:tr w:rsidR="00E60414" w14:paraId="5368351C" w14:textId="77777777" w:rsidTr="005C4AE2">
        <w:tc>
          <w:tcPr>
            <w:tcW w:w="2965" w:type="dxa"/>
          </w:tcPr>
          <w:p w14:paraId="41EAF36E" w14:textId="77777777" w:rsidR="00E60414" w:rsidRPr="008968E1" w:rsidRDefault="00E60414" w:rsidP="005C4A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Predicting Edema</w:t>
            </w:r>
          </w:p>
        </w:tc>
        <w:tc>
          <w:tcPr>
            <w:tcW w:w="6385" w:type="dxa"/>
            <w:gridSpan w:val="5"/>
          </w:tcPr>
          <w:p w14:paraId="6D899D66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RSquare</w:t>
            </w:r>
            <w:proofErr w:type="spellEnd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22</w:t>
            </w:r>
          </w:p>
        </w:tc>
      </w:tr>
      <w:tr w:rsidR="00E60414" w14:paraId="00855840" w14:textId="77777777" w:rsidTr="005C4AE2">
        <w:tc>
          <w:tcPr>
            <w:tcW w:w="2965" w:type="dxa"/>
          </w:tcPr>
          <w:p w14:paraId="5FCA521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790" w:type="dxa"/>
          </w:tcPr>
          <w:p w14:paraId="6FBCB4F7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540" w:type="dxa"/>
          </w:tcPr>
          <w:p w14:paraId="35775BC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</w:tcPr>
          <w:p w14:paraId="3F096286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S </w:t>
            </w:r>
          </w:p>
        </w:tc>
        <w:tc>
          <w:tcPr>
            <w:tcW w:w="990" w:type="dxa"/>
          </w:tcPr>
          <w:p w14:paraId="6615781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Ratio</w:t>
            </w:r>
          </w:p>
        </w:tc>
        <w:tc>
          <w:tcPr>
            <w:tcW w:w="1075" w:type="dxa"/>
          </w:tcPr>
          <w:p w14:paraId="60ADA44F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60414" w14:paraId="3C3754BF" w14:textId="77777777" w:rsidTr="005C4AE2">
        <w:tc>
          <w:tcPr>
            <w:tcW w:w="2965" w:type="dxa"/>
          </w:tcPr>
          <w:p w14:paraId="169731C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790" w:type="dxa"/>
          </w:tcPr>
          <w:p w14:paraId="415E0879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7.09</w:t>
            </w:r>
          </w:p>
        </w:tc>
        <w:tc>
          <w:tcPr>
            <w:tcW w:w="540" w:type="dxa"/>
          </w:tcPr>
          <w:p w14:paraId="4F77D32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2EB4798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7266B4F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75" w:type="dxa"/>
          </w:tcPr>
          <w:p w14:paraId="77EF8E69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60414" w14:paraId="2ABA139B" w14:textId="77777777" w:rsidTr="005C4AE2">
        <w:tc>
          <w:tcPr>
            <w:tcW w:w="2965" w:type="dxa"/>
          </w:tcPr>
          <w:p w14:paraId="31BAEDF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obacteria</w:t>
            </w:r>
          </w:p>
        </w:tc>
        <w:tc>
          <w:tcPr>
            <w:tcW w:w="2790" w:type="dxa"/>
          </w:tcPr>
          <w:p w14:paraId="6B47061F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22</w:t>
            </w:r>
          </w:p>
        </w:tc>
        <w:tc>
          <w:tcPr>
            <w:tcW w:w="540" w:type="dxa"/>
          </w:tcPr>
          <w:p w14:paraId="1EC2CFB8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2A79472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.55</w:t>
            </w:r>
          </w:p>
        </w:tc>
        <w:tc>
          <w:tcPr>
            <w:tcW w:w="990" w:type="dxa"/>
          </w:tcPr>
          <w:p w14:paraId="61F6A1A5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6</w:t>
            </w:r>
          </w:p>
        </w:tc>
        <w:tc>
          <w:tcPr>
            <w:tcW w:w="1075" w:type="dxa"/>
          </w:tcPr>
          <w:p w14:paraId="4DA414AD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</w:tr>
      <w:tr w:rsidR="00E60414" w14:paraId="30C8BFB2" w14:textId="77777777" w:rsidTr="005C4AE2">
        <w:tc>
          <w:tcPr>
            <w:tcW w:w="2965" w:type="dxa"/>
          </w:tcPr>
          <w:p w14:paraId="3F8EE438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teroides</w:t>
            </w:r>
          </w:p>
        </w:tc>
        <w:tc>
          <w:tcPr>
            <w:tcW w:w="2790" w:type="dxa"/>
          </w:tcPr>
          <w:p w14:paraId="67D61A0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49</w:t>
            </w:r>
          </w:p>
        </w:tc>
        <w:tc>
          <w:tcPr>
            <w:tcW w:w="540" w:type="dxa"/>
          </w:tcPr>
          <w:p w14:paraId="1BB2392B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F47F54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.49</w:t>
            </w:r>
          </w:p>
        </w:tc>
        <w:tc>
          <w:tcPr>
            <w:tcW w:w="990" w:type="dxa"/>
          </w:tcPr>
          <w:p w14:paraId="269A33CF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62</w:t>
            </w:r>
          </w:p>
        </w:tc>
        <w:tc>
          <w:tcPr>
            <w:tcW w:w="1075" w:type="dxa"/>
          </w:tcPr>
          <w:p w14:paraId="04C265D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E60414" w14:paraId="58C8AF52" w14:textId="77777777" w:rsidTr="005C4AE2">
        <w:tc>
          <w:tcPr>
            <w:tcW w:w="2965" w:type="dxa"/>
          </w:tcPr>
          <w:p w14:paraId="206ECF0E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2790" w:type="dxa"/>
          </w:tcPr>
          <w:p w14:paraId="560A193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83</w:t>
            </w:r>
          </w:p>
        </w:tc>
        <w:tc>
          <w:tcPr>
            <w:tcW w:w="540" w:type="dxa"/>
          </w:tcPr>
          <w:p w14:paraId="5C751CC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3DCFB8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16</w:t>
            </w:r>
          </w:p>
        </w:tc>
        <w:tc>
          <w:tcPr>
            <w:tcW w:w="990" w:type="dxa"/>
          </w:tcPr>
          <w:p w14:paraId="1FAADEC3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075" w:type="dxa"/>
          </w:tcPr>
          <w:p w14:paraId="79309B74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32</w:t>
            </w:r>
          </w:p>
        </w:tc>
      </w:tr>
      <w:tr w:rsidR="00E60414" w14:paraId="6A79A4B3" w14:textId="77777777" w:rsidTr="005C4AE2">
        <w:tc>
          <w:tcPr>
            <w:tcW w:w="2965" w:type="dxa"/>
          </w:tcPr>
          <w:p w14:paraId="25FAB222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micutes</w:t>
            </w:r>
          </w:p>
        </w:tc>
        <w:tc>
          <w:tcPr>
            <w:tcW w:w="2790" w:type="dxa"/>
          </w:tcPr>
          <w:p w14:paraId="1D9097E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12</w:t>
            </w:r>
          </w:p>
        </w:tc>
        <w:tc>
          <w:tcPr>
            <w:tcW w:w="540" w:type="dxa"/>
          </w:tcPr>
          <w:p w14:paraId="4F20FCD8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F90C894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.48</w:t>
            </w:r>
          </w:p>
        </w:tc>
        <w:tc>
          <w:tcPr>
            <w:tcW w:w="990" w:type="dxa"/>
          </w:tcPr>
          <w:p w14:paraId="306BB50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8</w:t>
            </w:r>
          </w:p>
        </w:tc>
        <w:tc>
          <w:tcPr>
            <w:tcW w:w="1075" w:type="dxa"/>
          </w:tcPr>
          <w:p w14:paraId="2F0B95AC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1</w:t>
            </w:r>
          </w:p>
        </w:tc>
      </w:tr>
      <w:tr w:rsidR="00E60414" w14:paraId="1BB19D97" w14:textId="77777777" w:rsidTr="005C4AE2">
        <w:tc>
          <w:tcPr>
            <w:tcW w:w="2965" w:type="dxa"/>
          </w:tcPr>
          <w:p w14:paraId="57B0503A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nobacteria</w:t>
            </w:r>
          </w:p>
        </w:tc>
        <w:tc>
          <w:tcPr>
            <w:tcW w:w="2790" w:type="dxa"/>
          </w:tcPr>
          <w:p w14:paraId="22029BD0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14</w:t>
            </w:r>
          </w:p>
        </w:tc>
        <w:tc>
          <w:tcPr>
            <w:tcW w:w="540" w:type="dxa"/>
          </w:tcPr>
          <w:p w14:paraId="59202CC3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2622981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.44</w:t>
            </w:r>
          </w:p>
        </w:tc>
        <w:tc>
          <w:tcPr>
            <w:tcW w:w="990" w:type="dxa"/>
          </w:tcPr>
          <w:p w14:paraId="4ADF0C95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1</w:t>
            </w:r>
          </w:p>
        </w:tc>
        <w:tc>
          <w:tcPr>
            <w:tcW w:w="1075" w:type="dxa"/>
          </w:tcPr>
          <w:p w14:paraId="69F29E59" w14:textId="77777777" w:rsidR="00E60414" w:rsidRDefault="00E60414" w:rsidP="005C4A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</w:tr>
    </w:tbl>
    <w:p w14:paraId="2EA1FFE4" w14:textId="77777777" w:rsidR="007A16E4" w:rsidRDefault="007A16E4">
      <w:pPr>
        <w:rPr>
          <w:rFonts w:ascii="Arial" w:hAnsi="Arial" w:cs="Arial"/>
          <w:b/>
          <w:bCs/>
          <w:sz w:val="22"/>
          <w:szCs w:val="22"/>
        </w:rPr>
      </w:pPr>
    </w:p>
    <w:p w14:paraId="40C8521C" w14:textId="77777777" w:rsidR="007A16E4" w:rsidRDefault="007A16E4">
      <w:pPr>
        <w:rPr>
          <w:rFonts w:ascii="Arial" w:hAnsi="Arial" w:cs="Arial"/>
          <w:b/>
          <w:bCs/>
          <w:sz w:val="22"/>
          <w:szCs w:val="22"/>
        </w:rPr>
      </w:pPr>
    </w:p>
    <w:p w14:paraId="443673EE" w14:textId="57878E58" w:rsidR="00461D1B" w:rsidRPr="00461D1B" w:rsidRDefault="00461D1B">
      <w:pPr>
        <w:rPr>
          <w:rFonts w:ascii="Arial" w:hAnsi="Arial" w:cs="Arial"/>
          <w:sz w:val="22"/>
          <w:szCs w:val="22"/>
        </w:rPr>
      </w:pPr>
      <w:r w:rsidRPr="00461D1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A16E4">
        <w:rPr>
          <w:rFonts w:ascii="Arial" w:hAnsi="Arial" w:cs="Arial"/>
          <w:b/>
          <w:bCs/>
          <w:sz w:val="22"/>
          <w:szCs w:val="22"/>
        </w:rPr>
        <w:t>3</w:t>
      </w:r>
      <w:r w:rsidRPr="00461D1B">
        <w:rPr>
          <w:rFonts w:ascii="Arial" w:hAnsi="Arial" w:cs="Arial"/>
          <w:sz w:val="22"/>
          <w:szCs w:val="22"/>
        </w:rPr>
        <w:t>. Taxa which were increased (red) and decreased (green) following strok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628"/>
        <w:gridCol w:w="1430"/>
        <w:gridCol w:w="1699"/>
        <w:gridCol w:w="2015"/>
        <w:gridCol w:w="2748"/>
      </w:tblGrid>
      <w:tr w:rsidR="009F5993" w:rsidRPr="00106553" w14:paraId="3F034436" w14:textId="77777777" w:rsidTr="00461D1B">
        <w:trPr>
          <w:trHeight w:val="20"/>
        </w:trPr>
        <w:tc>
          <w:tcPr>
            <w:tcW w:w="5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E3BA8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3944A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CC942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Order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18B72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F5D2B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27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639C5" w14:textId="77777777" w:rsidR="009F5993" w:rsidRPr="00461D1B" w:rsidRDefault="009F5993" w:rsidP="009F5993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61D1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</w:tr>
      <w:tr w:rsidR="009F5993" w:rsidRPr="00106553" w14:paraId="60A2A708" w14:textId="77777777" w:rsidTr="00461D1B">
        <w:trPr>
          <w:trHeight w:val="20"/>
        </w:trPr>
        <w:tc>
          <w:tcPr>
            <w:tcW w:w="580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B5C99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tinobacteria</w:t>
            </w: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A6720A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tinobacteria</w:t>
            </w: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15C2CE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Bifidobacteri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832DD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Bifidobacteri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25DCEF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Bifidobacterium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9AB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ifido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imalis</w:t>
            </w:r>
            <w:proofErr w:type="spellEnd"/>
          </w:p>
        </w:tc>
      </w:tr>
      <w:tr w:rsidR="009F5993" w:rsidRPr="009F5993" w14:paraId="161FD7F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EEB9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59889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D8FFE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DD7FC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7CE1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A432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ifidobacterium bifidum</w:t>
            </w:r>
          </w:p>
        </w:tc>
      </w:tr>
      <w:tr w:rsidR="009F5993" w:rsidRPr="009F5993" w14:paraId="686341A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ACBE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098F7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D148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DE18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5E9F7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7B40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ifido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oerinum</w:t>
            </w:r>
            <w:proofErr w:type="spellEnd"/>
          </w:p>
        </w:tc>
      </w:tr>
      <w:tr w:rsidR="009F5993" w:rsidRPr="009F5993" w14:paraId="3805B2B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DA38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B64D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B51CA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18B46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CD40F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2E9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ifido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eudocatenulatum</w:t>
            </w:r>
            <w:proofErr w:type="spellEnd"/>
          </w:p>
        </w:tc>
      </w:tr>
      <w:tr w:rsidR="00106553" w:rsidRPr="009F5993" w14:paraId="222ABC3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A4F1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C5A3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2A598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BA3AC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6DEC4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E0EA0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Bifidobacterium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pseudolongum</w:t>
            </w:r>
            <w:proofErr w:type="spellEnd"/>
          </w:p>
        </w:tc>
      </w:tr>
      <w:tr w:rsidR="009F5993" w:rsidRPr="009F5993" w14:paraId="4054CFB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83962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24EA0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33ED4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22C6F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37A31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9378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ifidobacterium pullorum</w:t>
            </w:r>
          </w:p>
        </w:tc>
      </w:tr>
      <w:tr w:rsidR="009F5993" w:rsidRPr="009F5993" w14:paraId="3FC3DDF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B0D7B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4FC7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A2221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02E4D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11B1C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EA09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ifidobacterium sp. AGR2158</w:t>
            </w:r>
          </w:p>
        </w:tc>
      </w:tr>
      <w:tr w:rsidR="009F5993" w:rsidRPr="00106553" w14:paraId="19B577F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27BC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6BDE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041A72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orynebacteri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1B6B16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orynebacteri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8BF95C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orynebacterium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1CE5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oryne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mmoniagenes</w:t>
            </w:r>
            <w:proofErr w:type="spellEnd"/>
          </w:p>
        </w:tc>
      </w:tr>
      <w:tr w:rsidR="00106553" w:rsidRPr="009F5993" w14:paraId="418E330A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C7CD1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14CC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07199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6E4A4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23EF5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0A0BD6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Corynebacterium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asei</w:t>
            </w:r>
            <w:proofErr w:type="spellEnd"/>
          </w:p>
        </w:tc>
      </w:tr>
      <w:tr w:rsidR="009F5993" w:rsidRPr="009F5993" w14:paraId="4628970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48E9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39E3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E201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5DAE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0BBA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CC6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oryne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lutamicum</w:t>
            </w:r>
            <w:proofErr w:type="spellEnd"/>
          </w:p>
        </w:tc>
      </w:tr>
      <w:tr w:rsidR="009F5993" w:rsidRPr="009F5993" w14:paraId="7914239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3803E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F971A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8A06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1DFB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3B81D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1D20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ynebacterium sp. HFH0082</w:t>
            </w:r>
          </w:p>
        </w:tc>
      </w:tr>
      <w:tr w:rsidR="009F5993" w:rsidRPr="009F5993" w14:paraId="467A69B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A68D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8E8CE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0AF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icrococc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10C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icrococc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8121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th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BB7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thia_u_s</w:t>
            </w:r>
            <w:proofErr w:type="spellEnd"/>
          </w:p>
        </w:tc>
      </w:tr>
      <w:tr w:rsidR="009F5993" w:rsidRPr="009F5993" w14:paraId="650E414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36F61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B8AF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iobacterii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E67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iobacteri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F9B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iobacteri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5FA0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iobacteri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58EA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iobacteri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68-1-3</w:t>
            </w:r>
          </w:p>
        </w:tc>
      </w:tr>
      <w:tr w:rsidR="009F5993" w:rsidRPr="009F5993" w14:paraId="0A25943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EC46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61E49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AAC4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ggerthell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EECC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ggerthell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EDD8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lercreutz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6076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lercreutzi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quolifaciens</w:t>
            </w:r>
            <w:proofErr w:type="spellEnd"/>
          </w:p>
        </w:tc>
      </w:tr>
      <w:tr w:rsidR="009F5993" w:rsidRPr="009F5993" w14:paraId="1319FA6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B4C1F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834BA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FADE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45059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4B0B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rhabd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B8F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rhabdu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ecimuris</w:t>
            </w:r>
            <w:proofErr w:type="spellEnd"/>
          </w:p>
        </w:tc>
      </w:tr>
      <w:tr w:rsidR="009F5993" w:rsidRPr="009F5993" w14:paraId="00FF054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A7D7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F59A3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29AF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2E8B9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AD632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217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rhabdu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cosicola</w:t>
            </w:r>
            <w:proofErr w:type="spellEnd"/>
          </w:p>
        </w:tc>
      </w:tr>
      <w:tr w:rsidR="009F5993" w:rsidRPr="009F5993" w14:paraId="39B200F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7AC4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D9A2B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43D3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0AE0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54D5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98C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rhabdus_u_s</w:t>
            </w:r>
            <w:proofErr w:type="spellEnd"/>
          </w:p>
        </w:tc>
      </w:tr>
      <w:tr w:rsidR="009F5993" w:rsidRPr="00106553" w14:paraId="796BA9EF" w14:textId="77777777" w:rsidTr="00461D1B">
        <w:trPr>
          <w:trHeight w:val="20"/>
        </w:trPr>
        <w:tc>
          <w:tcPr>
            <w:tcW w:w="580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CDB2A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etes</w:t>
            </w: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EEE715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C7E104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2B429A1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351EC76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e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409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cidifaciens</w:t>
            </w:r>
            <w:proofErr w:type="spellEnd"/>
          </w:p>
        </w:tc>
      </w:tr>
      <w:tr w:rsidR="00106553" w:rsidRPr="009F5993" w14:paraId="47F0207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6325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AF98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6FAA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FA7FD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06D3E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EFC81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caccae</w:t>
            </w:r>
            <w:proofErr w:type="spellEnd"/>
          </w:p>
        </w:tc>
      </w:tr>
      <w:tr w:rsidR="00106553" w:rsidRPr="009F5993" w14:paraId="3CA656F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1A9DB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226F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193D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4DCBD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9273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5788C2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orei</w:t>
            </w:r>
            <w:proofErr w:type="spellEnd"/>
          </w:p>
        </w:tc>
      </w:tr>
      <w:tr w:rsidR="00106553" w:rsidRPr="009F5993" w14:paraId="2629B5B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63198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D7E5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80D17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F0602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A497A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E5B787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ggerthii</w:t>
            </w:r>
            <w:proofErr w:type="spellEnd"/>
          </w:p>
        </w:tc>
      </w:tr>
      <w:tr w:rsidR="009F5993" w:rsidRPr="009F5993" w14:paraId="34B23F4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2DF0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6494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A26A7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DA266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FFFD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C3D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ecichinchillae</w:t>
            </w:r>
            <w:proofErr w:type="spellEnd"/>
          </w:p>
        </w:tc>
      </w:tr>
      <w:tr w:rsidR="009F5993" w:rsidRPr="009F5993" w14:paraId="563A864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337A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E172A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F80D4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22B8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0F16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92A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negoldii</w:t>
            </w:r>
            <w:proofErr w:type="spellEnd"/>
          </w:p>
        </w:tc>
      </w:tr>
      <w:tr w:rsidR="00106553" w:rsidRPr="009F5993" w14:paraId="2777C66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3D311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9067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F236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28FFB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E6DA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7475AE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es fragilis</w:t>
            </w:r>
          </w:p>
        </w:tc>
      </w:tr>
      <w:tr w:rsidR="00106553" w:rsidRPr="009F5993" w14:paraId="6BEF36B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45AB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19799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59B46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6994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7B72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2F1A9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acteroides intestinalis</w:t>
            </w:r>
          </w:p>
        </w:tc>
      </w:tr>
      <w:tr w:rsidR="00106553" w:rsidRPr="009F5993" w14:paraId="607A8CD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138A0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A451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D631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2D2B9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EEF01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17C81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massiliensis</w:t>
            </w:r>
            <w:proofErr w:type="spellEnd"/>
          </w:p>
        </w:tc>
      </w:tr>
      <w:tr w:rsidR="00106553" w:rsidRPr="009F5993" w14:paraId="1B34BCB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79203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D4D1B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7E321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55A48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95C4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48D48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ovatus</w:t>
            </w:r>
            <w:proofErr w:type="spellEnd"/>
          </w:p>
        </w:tc>
      </w:tr>
      <w:tr w:rsidR="00106553" w:rsidRPr="009F5993" w14:paraId="1D7D1F3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3981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26A8C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25E2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69DE3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7F4C1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2979D5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rodentium</w:t>
            </w:r>
            <w:proofErr w:type="spellEnd"/>
          </w:p>
        </w:tc>
      </w:tr>
      <w:tr w:rsidR="00106553" w:rsidRPr="009F5993" w14:paraId="62C12BF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22D1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D0C8C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B287F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66E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978D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21CB7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sartorii</w:t>
            </w:r>
            <w:proofErr w:type="spellEnd"/>
          </w:p>
        </w:tc>
      </w:tr>
      <w:tr w:rsidR="009F5993" w:rsidRPr="009F5993" w14:paraId="79D6DCF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BFA06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7A7A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C0E2B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C746C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F3EDA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10EF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 sp. 2_1_33B</w:t>
            </w:r>
          </w:p>
        </w:tc>
      </w:tr>
      <w:tr w:rsidR="009F5993" w:rsidRPr="009F5993" w14:paraId="08C066B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E89A8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7DAF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B03B9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EA01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39B4C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887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 sp. 3_1_40A</w:t>
            </w:r>
          </w:p>
        </w:tc>
      </w:tr>
      <w:tr w:rsidR="009F5993" w:rsidRPr="009F5993" w14:paraId="44E9E7C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305DA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85C9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849B3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4295B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75A0E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ADCE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 sp. 4_1_36</w:t>
            </w:r>
          </w:p>
        </w:tc>
      </w:tr>
      <w:tr w:rsidR="009F5993" w:rsidRPr="009F5993" w14:paraId="2260CD0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6DB7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1CED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D1C3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4C266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6A08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4CA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 sp. 4_3_47FAA</w:t>
            </w:r>
          </w:p>
        </w:tc>
      </w:tr>
      <w:tr w:rsidR="009F5993" w:rsidRPr="009F5993" w14:paraId="250C6DA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A73B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A9080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A6E1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267C6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7ED0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B3C1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 sp. D20</w:t>
            </w:r>
          </w:p>
        </w:tc>
      </w:tr>
      <w:tr w:rsidR="009F5993" w:rsidRPr="009F5993" w14:paraId="321D328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D7AE2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4206F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12B7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0669B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113C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0A5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ercoris</w:t>
            </w:r>
            <w:proofErr w:type="spellEnd"/>
          </w:p>
        </w:tc>
      </w:tr>
      <w:tr w:rsidR="009F5993" w:rsidRPr="009F5993" w14:paraId="2DDD8CD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2820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60EB0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265B5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8BF27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E1F72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476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etaiotaomicron</w:t>
            </w:r>
            <w:proofErr w:type="spellEnd"/>
          </w:p>
        </w:tc>
      </w:tr>
      <w:tr w:rsidR="00106553" w:rsidRPr="009F5993" w14:paraId="0706119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70877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08DF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732F7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F05BF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040E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9AC6E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uniformis</w:t>
            </w:r>
            <w:proofErr w:type="spellEnd"/>
          </w:p>
        </w:tc>
      </w:tr>
      <w:tr w:rsidR="00106553" w:rsidRPr="009F5993" w14:paraId="3B2D80B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DD517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8A9E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E3897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1DF8B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DA836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0EEFB5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vulgatus</w:t>
            </w:r>
            <w:proofErr w:type="spellEnd"/>
          </w:p>
        </w:tc>
      </w:tr>
      <w:tr w:rsidR="009F5993" w:rsidRPr="009F5993" w14:paraId="32762D9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B0B2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C511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3AD2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A29A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1E76D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158B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xylanisolvens</w:t>
            </w:r>
            <w:proofErr w:type="spellEnd"/>
          </w:p>
        </w:tc>
      </w:tr>
      <w:tr w:rsidR="009F5993" w:rsidRPr="009F5993" w14:paraId="3A8F165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BEE48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51C22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91DAC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8326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6C32F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C0BD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es_u_s</w:t>
            </w:r>
            <w:proofErr w:type="spellEnd"/>
          </w:p>
        </w:tc>
      </w:tr>
      <w:tr w:rsidR="009F5993" w:rsidRPr="009F5993" w14:paraId="13964BC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58DC4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074D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222EE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F14D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ales_u_f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F2E6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ales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33AD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cteroidales_u_s</w:t>
            </w:r>
            <w:proofErr w:type="spellEnd"/>
          </w:p>
        </w:tc>
      </w:tr>
      <w:tr w:rsidR="009F5993" w:rsidRPr="009F5993" w14:paraId="0A76770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E54E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EE78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86DF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466A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rnesiell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FDDA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805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rnesi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testinihominis</w:t>
            </w:r>
            <w:proofErr w:type="spellEnd"/>
          </w:p>
        </w:tc>
      </w:tr>
      <w:tr w:rsidR="009F5993" w:rsidRPr="00106553" w14:paraId="6DE617E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C1F1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5BD7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5431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2EBC5C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Odoribacter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A1014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tyricimona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5F9DE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tyricimona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virosa</w:t>
            </w:r>
            <w:proofErr w:type="spellEnd"/>
          </w:p>
        </w:tc>
      </w:tr>
      <w:tr w:rsidR="009F5993" w:rsidRPr="009F5993" w14:paraId="11A2A46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2FA4D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D31D9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2271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7AB0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E0584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803B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utyricimonas_u_s</w:t>
            </w:r>
            <w:proofErr w:type="spellEnd"/>
          </w:p>
        </w:tc>
      </w:tr>
      <w:tr w:rsidR="009F5993" w:rsidRPr="00106553" w14:paraId="5E040CF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89A3A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57821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26E9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DE331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0008CD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orphyromona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02748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orphyromona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sp. 31_2</w:t>
            </w:r>
          </w:p>
        </w:tc>
      </w:tr>
      <w:tr w:rsidR="009F5993" w:rsidRPr="009F5993" w14:paraId="36B1E22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731F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98BA4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2FA4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72A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evot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851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prevot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79CA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prevot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ra</w:t>
            </w:r>
            <w:proofErr w:type="spellEnd"/>
          </w:p>
        </w:tc>
      </w:tr>
      <w:tr w:rsidR="009F5993" w:rsidRPr="009F5993" w14:paraId="56D9E52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3DB51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58A1F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4AA1E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31E99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DB3B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351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prevot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xylaniphila</w:t>
            </w:r>
            <w:proofErr w:type="spellEnd"/>
          </w:p>
        </w:tc>
      </w:tr>
      <w:tr w:rsidR="009F5993" w:rsidRPr="009F5993" w14:paraId="55FE2D7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39D51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B1138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47B82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71882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8189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D6F9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prevotella_u_s</w:t>
            </w:r>
            <w:proofErr w:type="spellEnd"/>
          </w:p>
        </w:tc>
      </w:tr>
      <w:tr w:rsidR="009F5993" w:rsidRPr="00106553" w14:paraId="7845D7D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244BD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7E1D6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3A7E8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3E16304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Riken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44614A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3F92A8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finegoldii</w:t>
            </w:r>
            <w:proofErr w:type="spellEnd"/>
          </w:p>
        </w:tc>
      </w:tr>
      <w:tr w:rsidR="00106553" w:rsidRPr="009F5993" w14:paraId="13C14BA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76E44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20F54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6E6B1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0EA04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279E9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0AFC7FD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indistinctus</w:t>
            </w:r>
            <w:proofErr w:type="spellEnd"/>
          </w:p>
        </w:tc>
      </w:tr>
      <w:tr w:rsidR="009F5993" w:rsidRPr="009F5993" w14:paraId="5DD9700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8000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AA8F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203BA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9C89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4176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B3B9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nderdonkii</w:t>
            </w:r>
            <w:proofErr w:type="spellEnd"/>
          </w:p>
        </w:tc>
      </w:tr>
      <w:tr w:rsidR="009F5993" w:rsidRPr="009F5993" w14:paraId="021E236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AAF5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93B53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9B12D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2F57A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4200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ECF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utredinis</w:t>
            </w:r>
            <w:proofErr w:type="spellEnd"/>
          </w:p>
        </w:tc>
      </w:tr>
      <w:tr w:rsidR="009F5993" w:rsidRPr="009F5993" w14:paraId="18EB879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4128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B5907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73DD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F9E1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5325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FAB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hahii</w:t>
            </w:r>
            <w:proofErr w:type="spellEnd"/>
          </w:p>
        </w:tc>
      </w:tr>
      <w:tr w:rsidR="00106553" w:rsidRPr="009F5993" w14:paraId="28D891E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BE2F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1F2B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C3C0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BDF25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066C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3A7B57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sp. HGB5</w:t>
            </w:r>
          </w:p>
        </w:tc>
      </w:tr>
      <w:tr w:rsidR="00106553" w:rsidRPr="009F5993" w14:paraId="5759097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6150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56A6A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44650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E5A4B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EE2B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801C7C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Alistipe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timonensis</w:t>
            </w:r>
            <w:proofErr w:type="spellEnd"/>
          </w:p>
        </w:tc>
      </w:tr>
      <w:tr w:rsidR="009F5993" w:rsidRPr="009F5993" w14:paraId="7ACB4D8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CCBF4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D1A36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75DC1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89310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29CB4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758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istipes_u_s</w:t>
            </w:r>
            <w:proofErr w:type="spellEnd"/>
          </w:p>
        </w:tc>
      </w:tr>
      <w:tr w:rsidR="009F5993" w:rsidRPr="00106553" w14:paraId="54ACC8E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6AB8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2EE2B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BC125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C17A23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Tanner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1B7DED2" w14:textId="47C2A70A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 </w:t>
            </w:r>
            <w:r w:rsidR="004A6C8B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arabacteroide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5EBDDE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Para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istasonis</w:t>
            </w:r>
            <w:proofErr w:type="spellEnd"/>
          </w:p>
        </w:tc>
      </w:tr>
      <w:tr w:rsidR="00106553" w:rsidRPr="009F5993" w14:paraId="04447BF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A4F60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8035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88B5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76E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3F5D6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1EF4C0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Para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goldsteinii</w:t>
            </w:r>
            <w:proofErr w:type="spellEnd"/>
          </w:p>
        </w:tc>
      </w:tr>
      <w:tr w:rsidR="009F5993" w:rsidRPr="009F5993" w14:paraId="7E9BC63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5386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5A931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C9CFF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3C252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6AFF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B19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arabacteroide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ohnsonii</w:t>
            </w:r>
            <w:proofErr w:type="spellEnd"/>
          </w:p>
        </w:tc>
      </w:tr>
      <w:tr w:rsidR="00106553" w:rsidRPr="009F5993" w14:paraId="35A5CF3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FEE5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38639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5170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5E2D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F1DB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46D71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Parabacteroides </w:t>
            </w: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merdae</w:t>
            </w:r>
            <w:proofErr w:type="spellEnd"/>
          </w:p>
        </w:tc>
      </w:tr>
      <w:tr w:rsidR="009F5993" w:rsidRPr="009F5993" w14:paraId="4B18F6F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0B89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9400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E8A7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5BC9F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6126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B5D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bacteroides sp. 20_3</w:t>
            </w:r>
          </w:p>
        </w:tc>
      </w:tr>
      <w:tr w:rsidR="00106553" w:rsidRPr="009F5993" w14:paraId="1E14846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C6C4D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790E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357FC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74E4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5E3F0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EA5149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arabacteroides sp. D13</w:t>
            </w:r>
          </w:p>
        </w:tc>
      </w:tr>
      <w:tr w:rsidR="00106553" w:rsidRPr="009F5993" w14:paraId="0128D86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294F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D005D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7C9F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11633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179C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CE0A5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arabacteroides_u_s</w:t>
            </w:r>
            <w:proofErr w:type="spellEnd"/>
          </w:p>
        </w:tc>
      </w:tr>
      <w:tr w:rsidR="009F5993" w:rsidRPr="00106553" w14:paraId="0ADF081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0220C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7AFA7A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Flavobacterii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8C00D6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ACEBBC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80589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Imtech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772D19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Imtechella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halotolerans</w:t>
            </w:r>
            <w:proofErr w:type="spellEnd"/>
          </w:p>
        </w:tc>
      </w:tr>
      <w:tr w:rsidR="009F5993" w:rsidRPr="009F5993" w14:paraId="6682C37C" w14:textId="77777777" w:rsidTr="00461D1B">
        <w:trPr>
          <w:trHeight w:val="20"/>
        </w:trPr>
        <w:tc>
          <w:tcPr>
            <w:tcW w:w="5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60E6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ferribacteres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475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ferribactere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9F9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ferribacter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B6A7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ferribacter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FE7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cispirill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DB05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cispirillum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haedleri</w:t>
            </w:r>
            <w:proofErr w:type="spellEnd"/>
          </w:p>
        </w:tc>
      </w:tr>
      <w:tr w:rsidR="009F5993" w:rsidRPr="00106553" w14:paraId="056DA6EC" w14:textId="77777777" w:rsidTr="00461D1B">
        <w:trPr>
          <w:trHeight w:val="20"/>
        </w:trPr>
        <w:tc>
          <w:tcPr>
            <w:tcW w:w="580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19249A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Firmicutes</w:t>
            </w: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41FA0A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Bacilli</w:t>
            </w: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6C63B1A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7A29B2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Staphylococc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27C2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eotgalicoc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22D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eotgalicoccus_u_s</w:t>
            </w:r>
            <w:proofErr w:type="spellEnd"/>
          </w:p>
        </w:tc>
      </w:tr>
      <w:tr w:rsidR="009F5993" w:rsidRPr="009F5993" w14:paraId="4EF0EF3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A95C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51D0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C4B21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F150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AC51D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aphylococc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D9C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aphylococcus aureus</w:t>
            </w:r>
          </w:p>
        </w:tc>
      </w:tr>
      <w:tr w:rsidR="009F5993" w:rsidRPr="009F5993" w14:paraId="4ECEB5A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14E26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3E345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6B3D9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27462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BA9C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4409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taphylococc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ntus</w:t>
            </w:r>
            <w:proofErr w:type="spellEnd"/>
          </w:p>
        </w:tc>
      </w:tr>
      <w:tr w:rsidR="009F5993" w:rsidRPr="009F5993" w14:paraId="5FA9D8E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1C790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5AD5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CEF3A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65BA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9ED4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839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aphylococcus_u_s</w:t>
            </w:r>
            <w:proofErr w:type="spellEnd"/>
          </w:p>
        </w:tc>
      </w:tr>
      <w:tr w:rsidR="009F5993" w:rsidRPr="00106553" w14:paraId="43468F4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F2BFC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B509E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44A4C2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158F89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erococc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D46ADE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erococ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B8B1F9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erococcus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urinaeequi</w:t>
            </w:r>
            <w:proofErr w:type="spellEnd"/>
          </w:p>
        </w:tc>
      </w:tr>
      <w:tr w:rsidR="00106553" w:rsidRPr="009F5993" w14:paraId="7A3A6D5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F3B1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E578E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5C8DB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B55DC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DA786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A49BF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erococcus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viridans</w:t>
            </w:r>
            <w:proofErr w:type="spellEnd"/>
          </w:p>
        </w:tc>
      </w:tr>
      <w:tr w:rsidR="009F5993" w:rsidRPr="009F5993" w14:paraId="0E29D9B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8259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A9F5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4BB1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F5B9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D931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7321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erococcus_u_s</w:t>
            </w:r>
            <w:proofErr w:type="spellEnd"/>
          </w:p>
        </w:tc>
      </w:tr>
      <w:tr w:rsidR="009F5993" w:rsidRPr="00106553" w14:paraId="51C22EE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91821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3892E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69A7E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05C05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54896E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cocc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CD3507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coccus avium</w:t>
            </w:r>
          </w:p>
        </w:tc>
      </w:tr>
      <w:tr w:rsidR="00106553" w:rsidRPr="009F5993" w14:paraId="6F71D83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8E601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09E63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D2AA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EC38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48EFE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2E28D4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coccus faecalis</w:t>
            </w:r>
          </w:p>
        </w:tc>
      </w:tr>
      <w:tr w:rsidR="009F5993" w:rsidRPr="009F5993" w14:paraId="5AA23ED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7F90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C4B6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9C3BF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B5D0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01CB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837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coccus faecium</w:t>
            </w:r>
          </w:p>
        </w:tc>
      </w:tr>
      <w:tr w:rsidR="009F5993" w:rsidRPr="009F5993" w14:paraId="72E7825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5272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11169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9B924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4804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CECC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5479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nterococc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allinarum</w:t>
            </w:r>
            <w:proofErr w:type="spellEnd"/>
          </w:p>
        </w:tc>
      </w:tr>
      <w:tr w:rsidR="009F5993" w:rsidRPr="009F5993" w14:paraId="33441B6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80C0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6556C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BDC7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9501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7829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C7B5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nterococc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ccharolyticus</w:t>
            </w:r>
            <w:proofErr w:type="spellEnd"/>
          </w:p>
        </w:tc>
      </w:tr>
      <w:tr w:rsidR="009F5993" w:rsidRPr="009F5993" w14:paraId="2701DBB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DB5E9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C86E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3555A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22EE7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21F6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4FFB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coccus sp. HSIEG1</w:t>
            </w:r>
          </w:p>
        </w:tc>
      </w:tr>
      <w:tr w:rsidR="009F5993" w:rsidRPr="009F5993" w14:paraId="47DD4C4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5751C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905A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8AA0A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41D70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E1D48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3C58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coccus_u_s</w:t>
            </w:r>
            <w:proofErr w:type="spellEnd"/>
          </w:p>
        </w:tc>
      </w:tr>
      <w:tr w:rsidR="009F5993" w:rsidRPr="00106553" w14:paraId="1B13A6EA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C3BB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FAF01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D956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FD87CE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F3BEB2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tobacill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8229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tobacillus acidophilus</w:t>
            </w:r>
          </w:p>
        </w:tc>
      </w:tr>
      <w:tr w:rsidR="009F5993" w:rsidRPr="009F5993" w14:paraId="65C9D62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F7315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2D3B7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4E07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768B9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D4E5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6CF4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mylovorus</w:t>
            </w:r>
            <w:proofErr w:type="spellEnd"/>
          </w:p>
        </w:tc>
      </w:tr>
      <w:tr w:rsidR="00106553" w:rsidRPr="009F5993" w14:paraId="0484F50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2901A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30ACE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65AF7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0A80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0257C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FEF25A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Lactobacillus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nimalis</w:t>
            </w:r>
            <w:proofErr w:type="spellEnd"/>
          </w:p>
        </w:tc>
      </w:tr>
      <w:tr w:rsidR="00106553" w:rsidRPr="009F5993" w14:paraId="6F2EB8A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B7DFB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0E135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09FDA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54B6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F7921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5ACBF2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Lactobacillus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johnsonii</w:t>
            </w:r>
            <w:proofErr w:type="spellEnd"/>
          </w:p>
        </w:tc>
      </w:tr>
      <w:tr w:rsidR="00106553" w:rsidRPr="009F5993" w14:paraId="795C21C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6EA4F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BAE6C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352F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6454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18B5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40405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tobacillus murinus</w:t>
            </w:r>
          </w:p>
        </w:tc>
      </w:tr>
      <w:tr w:rsidR="00106553" w:rsidRPr="009F5993" w14:paraId="28A8281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89E45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0A4F1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895C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A7F23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04BAF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785876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Lactobacillus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reuteri</w:t>
            </w:r>
            <w:proofErr w:type="spellEnd"/>
          </w:p>
        </w:tc>
      </w:tr>
      <w:tr w:rsidR="009F5993" w:rsidRPr="009F5993" w14:paraId="38D656F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16B5E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4C982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75C15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8646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5027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43F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livarius</w:t>
            </w:r>
            <w:proofErr w:type="spellEnd"/>
          </w:p>
        </w:tc>
      </w:tr>
      <w:tr w:rsidR="00106553" w:rsidRPr="009F5993" w14:paraId="45FCC09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D326A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7EEE9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93345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4B33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04F16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EACCB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tobacillus sp. ASF360</w:t>
            </w:r>
          </w:p>
        </w:tc>
      </w:tr>
      <w:tr w:rsidR="009F5993" w:rsidRPr="009F5993" w14:paraId="09F27CC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744E8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F527F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0B454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6CF1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8B1CF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23AB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tobacillus vaginalis</w:t>
            </w:r>
          </w:p>
        </w:tc>
      </w:tr>
      <w:tr w:rsidR="009F5993" w:rsidRPr="009F5993" w14:paraId="74BE918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A9CE6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5F7B9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16131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E770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D32D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403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tobacillus_u_s</w:t>
            </w:r>
            <w:proofErr w:type="spellEnd"/>
          </w:p>
        </w:tc>
      </w:tr>
      <w:tr w:rsidR="009F5993" w:rsidRPr="009F5993" w14:paraId="50AE5A1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E144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0345C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99B6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F804C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B50C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diococ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7CF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diococcu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ntosaceus</w:t>
            </w:r>
            <w:proofErr w:type="spellEnd"/>
          </w:p>
        </w:tc>
      </w:tr>
      <w:tr w:rsidR="009F5993" w:rsidRPr="009F5993" w14:paraId="58CF8D3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C3A2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32DAB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FE7EC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30E6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uconostoc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D864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iss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41B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iss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ibaria</w:t>
            </w:r>
            <w:proofErr w:type="spellEnd"/>
          </w:p>
        </w:tc>
      </w:tr>
      <w:tr w:rsidR="009F5993" w:rsidRPr="009F5993" w14:paraId="6561A39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6A162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E1C55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5B8FC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A715C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FBBA1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E66F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iss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llenica</w:t>
            </w:r>
            <w:proofErr w:type="spellEnd"/>
          </w:p>
        </w:tc>
      </w:tr>
      <w:tr w:rsidR="009F5993" w:rsidRPr="009F5993" w14:paraId="654EF86A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CDD42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510FD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D9C1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E0A11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90D0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D082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issella_u_s</w:t>
            </w:r>
            <w:proofErr w:type="spellEnd"/>
          </w:p>
        </w:tc>
      </w:tr>
      <w:tr w:rsidR="009F5993" w:rsidRPr="009F5993" w14:paraId="1D56F29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9CED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4E20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488D1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ADD4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74F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tococc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054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Lactococc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arvieae</w:t>
            </w:r>
            <w:proofErr w:type="spellEnd"/>
          </w:p>
        </w:tc>
      </w:tr>
      <w:tr w:rsidR="009F5993" w:rsidRPr="009F5993" w14:paraId="1161BB0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A4A92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F9F6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60B24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A517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85656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0BAF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tococcus_u_s</w:t>
            </w:r>
            <w:proofErr w:type="spellEnd"/>
          </w:p>
        </w:tc>
      </w:tr>
      <w:tr w:rsidR="009F5993" w:rsidRPr="009F5993" w14:paraId="25FD9AC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50A3A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A238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50C99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51AF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B28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reptococc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24F0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reptococcus agalactiae</w:t>
            </w:r>
          </w:p>
        </w:tc>
      </w:tr>
      <w:tr w:rsidR="009F5993" w:rsidRPr="009F5993" w14:paraId="1A16B7B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278D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74CC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D039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3B45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F3D8A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B15F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treptococcus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ralis</w:t>
            </w:r>
            <w:proofErr w:type="spellEnd"/>
          </w:p>
        </w:tc>
      </w:tr>
      <w:tr w:rsidR="00106553" w:rsidRPr="009F5993" w14:paraId="519001B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93B60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BB52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48CF2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4048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27C3C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F8EBA5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Streptococcus_u_s</w:t>
            </w:r>
            <w:proofErr w:type="spellEnd"/>
          </w:p>
        </w:tc>
      </w:tr>
      <w:tr w:rsidR="009F5993" w:rsidRPr="00106553" w14:paraId="28A8498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9E761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624209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lostridia</w:t>
            </w: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3027C4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lostridi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16741B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1517F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hristensen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F84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ristensen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imonensis</w:t>
            </w:r>
            <w:proofErr w:type="spellEnd"/>
          </w:p>
        </w:tc>
      </w:tr>
      <w:tr w:rsidR="00106553" w:rsidRPr="009F5993" w14:paraId="1C0C346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188FA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4C304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E493C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06AC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17C83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769AC8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hristensenella_u_s</w:t>
            </w:r>
            <w:proofErr w:type="spellEnd"/>
          </w:p>
        </w:tc>
      </w:tr>
      <w:tr w:rsidR="009F5993" w:rsidRPr="009F5993" w14:paraId="591E42E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43DF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DCBB3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0805C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35FD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18BA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88F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ceae_u_s</w:t>
            </w:r>
            <w:proofErr w:type="spellEnd"/>
          </w:p>
        </w:tc>
      </w:tr>
      <w:tr w:rsidR="009F5993" w:rsidRPr="009F5993" w14:paraId="56927CC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F9BFE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440A4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4A84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BFA7B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31BD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um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FA53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lostrid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atum</w:t>
            </w:r>
            <w:proofErr w:type="spellEnd"/>
          </w:p>
        </w:tc>
      </w:tr>
      <w:tr w:rsidR="00106553" w:rsidRPr="009F5993" w14:paraId="726D599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CAE9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76D2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7671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F04F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20EA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5D473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Clostridium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saudiense</w:t>
            </w:r>
            <w:proofErr w:type="spellEnd"/>
          </w:p>
        </w:tc>
      </w:tr>
      <w:tr w:rsidR="009F5993" w:rsidRPr="009F5993" w14:paraId="4759C29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130F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47C3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1954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C5B0B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19939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078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um sp. ASF502</w:t>
            </w:r>
          </w:p>
        </w:tc>
      </w:tr>
      <w:tr w:rsidR="009F5993" w:rsidRPr="009F5993" w14:paraId="17044FD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8B33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51555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2C87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112E0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1EE61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D87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um sp. ATCC 29733</w:t>
            </w:r>
          </w:p>
        </w:tc>
      </w:tr>
      <w:tr w:rsidR="009F5993" w:rsidRPr="009F5993" w14:paraId="482B900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779C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AF8FF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31D4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ACB60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CFCD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CD3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um sp. ATCC BAA-442</w:t>
            </w:r>
          </w:p>
        </w:tc>
      </w:tr>
      <w:tr w:rsidR="009F5993" w:rsidRPr="009F5993" w14:paraId="25A9163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404CD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D0526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F54C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8953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54D98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AA2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um_u_s</w:t>
            </w:r>
            <w:proofErr w:type="spellEnd"/>
          </w:p>
        </w:tc>
      </w:tr>
      <w:tr w:rsidR="009F5993" w:rsidRPr="009F5993" w14:paraId="0F83065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C51BC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C7BA8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4B6B9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6C441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C3EC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ngat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23DA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ngat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athewayi</w:t>
            </w:r>
            <w:proofErr w:type="spellEnd"/>
          </w:p>
        </w:tc>
      </w:tr>
      <w:tr w:rsidR="009F5993" w:rsidRPr="009F5993" w14:paraId="3CE9760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96B13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1A3A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354D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55E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les_u_f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634F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les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B3FB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le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VE202-06</w:t>
            </w:r>
          </w:p>
        </w:tc>
      </w:tr>
      <w:tr w:rsidR="009F5993" w:rsidRPr="009F5993" w14:paraId="1BAFC1D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60C25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0BF2A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69885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1A7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97ADE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6A1F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ales_u_s</w:t>
            </w:r>
            <w:proofErr w:type="spellEnd"/>
          </w:p>
        </w:tc>
      </w:tr>
      <w:tr w:rsidR="009F5993" w:rsidRPr="009F5993" w14:paraId="2790081A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AD2C4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88765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3093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8C73E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662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AC5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vonifractor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lautii</w:t>
            </w:r>
            <w:proofErr w:type="spellEnd"/>
          </w:p>
        </w:tc>
      </w:tr>
      <w:tr w:rsidR="009F5993" w:rsidRPr="009F5993" w14:paraId="280BE21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93824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F96D1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DA743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A8C3D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EA80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testinimona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053C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testinimona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utyriciproducens</w:t>
            </w:r>
            <w:proofErr w:type="spellEnd"/>
          </w:p>
        </w:tc>
      </w:tr>
      <w:tr w:rsidR="009F5993" w:rsidRPr="009F5993" w14:paraId="41093E6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ECBD6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2A21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48C88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42519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1DB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eudoflavonifracto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DC5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eudoflavonifractor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pillosus</w:t>
            </w:r>
            <w:proofErr w:type="spellEnd"/>
          </w:p>
        </w:tc>
      </w:tr>
      <w:tr w:rsidR="009F5993" w:rsidRPr="00106553" w14:paraId="7896548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AACE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C2E3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A6E44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D9081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Eubacteri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BB9D3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Eubacterium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FE7A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ubacterium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lexicaudatum</w:t>
            </w:r>
            <w:proofErr w:type="spellEnd"/>
          </w:p>
        </w:tc>
      </w:tr>
      <w:tr w:rsidR="009F5993" w:rsidRPr="009F5993" w14:paraId="005A564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3559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B1558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2A8C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6C85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5BF4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FAC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ubacterium sp. 14-2</w:t>
            </w:r>
          </w:p>
        </w:tc>
      </w:tr>
      <w:tr w:rsidR="00106553" w:rsidRPr="009F5993" w14:paraId="04A9B3C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AB7E5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198B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FEC8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15E92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C3F4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3F4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auti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ducta</w:t>
            </w:r>
            <w:proofErr w:type="spellEnd"/>
          </w:p>
        </w:tc>
      </w:tr>
      <w:tr w:rsidR="009F5993" w:rsidRPr="009F5993" w14:paraId="53E26F0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63146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1209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F632A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01F27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F386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re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4000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re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5-2</w:t>
            </w:r>
          </w:p>
        </w:tc>
      </w:tr>
      <w:tr w:rsidR="009F5993" w:rsidRPr="009F5993" w14:paraId="1286CF1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CB236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19426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14BD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B153C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6EB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anaerobacul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821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anaerobaculum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OBRC5-5</w:t>
            </w:r>
          </w:p>
        </w:tc>
      </w:tr>
      <w:tr w:rsidR="009F5993" w:rsidRPr="00106553" w14:paraId="6771BC6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C2F7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9DBD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6A3D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B8685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B88B34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clostridi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6521EB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[Clostridium]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clostridioforme</w:t>
            </w:r>
            <w:proofErr w:type="spellEnd"/>
          </w:p>
        </w:tc>
      </w:tr>
      <w:tr w:rsidR="009F5993" w:rsidRPr="00106553" w14:paraId="4132E50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55BEC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844F0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D79F1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0046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792CA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56225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bacterium 10-1</w:t>
            </w:r>
          </w:p>
        </w:tc>
      </w:tr>
      <w:tr w:rsidR="009F5993" w:rsidRPr="009F5993" w14:paraId="7EACCDC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89A1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0A4DA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526B1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E3469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18FF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EC5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28-4</w:t>
            </w:r>
          </w:p>
        </w:tc>
      </w:tr>
      <w:tr w:rsidR="00106553" w:rsidRPr="009F5993" w14:paraId="284FFB8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5F999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93522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C2788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96CA4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D9F9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535497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bacterium 3-1</w:t>
            </w:r>
          </w:p>
        </w:tc>
      </w:tr>
      <w:tr w:rsidR="009F5993" w:rsidRPr="009F5993" w14:paraId="03C1DBA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70355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BA39C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4710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42D2D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9EC6C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C061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3-2</w:t>
            </w:r>
          </w:p>
        </w:tc>
      </w:tr>
      <w:tr w:rsidR="009F5993" w:rsidRPr="009F5993" w14:paraId="551D106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14339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0B07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262B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5C56E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7F9EA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5933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7_1_58FAA</w:t>
            </w:r>
          </w:p>
        </w:tc>
      </w:tr>
      <w:tr w:rsidR="00106553" w:rsidRPr="009F5993" w14:paraId="388323D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0A0E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DE76E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84FAD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97483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BB596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06186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bacterium A2</w:t>
            </w:r>
          </w:p>
        </w:tc>
      </w:tr>
      <w:tr w:rsidR="00106553" w:rsidRPr="009F5993" w14:paraId="3FC5BE9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03E4B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6982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B553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64133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41D39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D5EFA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bacterium A4</w:t>
            </w:r>
          </w:p>
        </w:tc>
      </w:tr>
      <w:tr w:rsidR="00106553" w:rsidRPr="009F5993" w14:paraId="49A5DEC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2D54A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4CA6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A4CAE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0997D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13510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21924C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bacterium COE1</w:t>
            </w:r>
          </w:p>
        </w:tc>
      </w:tr>
      <w:tr w:rsidR="009F5993" w:rsidRPr="009F5993" w14:paraId="0A19922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617B4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C3F31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529D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81EA6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0B93E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57D6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spir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M18-1</w:t>
            </w:r>
          </w:p>
        </w:tc>
      </w:tr>
      <w:tr w:rsidR="009F5993" w:rsidRPr="009F5993" w14:paraId="1AEF810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085D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ED2D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0A64C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C8272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9260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EDE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chnospiraceae_u_s</w:t>
            </w:r>
            <w:proofErr w:type="spellEnd"/>
          </w:p>
        </w:tc>
      </w:tr>
      <w:tr w:rsidR="009F5993" w:rsidRPr="009F5993" w14:paraId="5C39E40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36BBD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D12B6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7BEC6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293C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7C71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D2BE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seburi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ntestinalis</w:t>
            </w:r>
          </w:p>
        </w:tc>
      </w:tr>
      <w:tr w:rsidR="009F5993" w:rsidRPr="009F5993" w14:paraId="4A459C6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EDD9B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C59D3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2D24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F644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ospir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68EF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6B8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ibacter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1-3</w:t>
            </w:r>
          </w:p>
        </w:tc>
      </w:tr>
      <w:tr w:rsidR="009F5993" w:rsidRPr="009F5993" w14:paraId="061CD92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8D0F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90E3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76655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19F7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379A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CB37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ibacter_u_s</w:t>
            </w:r>
            <w:proofErr w:type="spellEnd"/>
          </w:p>
        </w:tc>
      </w:tr>
      <w:tr w:rsidR="009F5993" w:rsidRPr="009F5993" w14:paraId="100C59A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C49F7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26655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0A44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E7159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4437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ospir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DA8A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cillospiraceae_u_s</w:t>
            </w:r>
            <w:proofErr w:type="spellEnd"/>
          </w:p>
        </w:tc>
      </w:tr>
      <w:tr w:rsidR="009F5993" w:rsidRPr="009F5993" w14:paraId="2435181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D811B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2B8BB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9BD2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C16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D297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oide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C09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ostridioide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ifficile</w:t>
            </w:r>
          </w:p>
        </w:tc>
      </w:tr>
      <w:tr w:rsidR="009F5993" w:rsidRPr="009F5993" w14:paraId="60A0ED3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EACDD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E707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23D9E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6B72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9D6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ptostreptococc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654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ptostreptococc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VA2</w:t>
            </w:r>
          </w:p>
        </w:tc>
      </w:tr>
      <w:tr w:rsidR="009F5993" w:rsidRPr="009F5993" w14:paraId="1191F98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B8D9D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89701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9EB0B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ED844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F8ECB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EF10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eptostreptococcaceae_u_s</w:t>
            </w:r>
            <w:proofErr w:type="spellEnd"/>
          </w:p>
        </w:tc>
      </w:tr>
      <w:tr w:rsidR="009F5993" w:rsidRPr="009F5993" w14:paraId="6814FED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1DA0C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ADE71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87D7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61D6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3914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8814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[Clostridium]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karense</w:t>
            </w:r>
            <w:proofErr w:type="spellEnd"/>
          </w:p>
        </w:tc>
      </w:tr>
      <w:tr w:rsidR="009F5993" w:rsidRPr="009F5993" w14:paraId="24CC422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82AF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8200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564D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DD93C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BB7E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rrisporobacte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AD4A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rrisporobacter_u_s</w:t>
            </w:r>
            <w:proofErr w:type="spellEnd"/>
          </w:p>
        </w:tc>
      </w:tr>
      <w:tr w:rsidR="00106553" w:rsidRPr="009F5993" w14:paraId="4A92512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12192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5B97E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DE5AB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14C1A3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69F1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aerotrun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26A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aerotruncu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G3(2012)</w:t>
            </w:r>
          </w:p>
        </w:tc>
      </w:tr>
      <w:tr w:rsidR="009F5993" w:rsidRPr="009F5993" w14:paraId="6C2F807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40C28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72873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B9EC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C1011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31C7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867B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ecalibacterium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ausnitzii</w:t>
            </w:r>
            <w:proofErr w:type="spellEnd"/>
          </w:p>
        </w:tc>
      </w:tr>
      <w:tr w:rsidR="009F5993" w:rsidRPr="009F5993" w14:paraId="5AC177B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603C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0B7F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26C7D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CD260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8806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uminiclostridi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1FF0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[Eubacterium]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iraeum</w:t>
            </w:r>
            <w:proofErr w:type="spellEnd"/>
          </w:p>
        </w:tc>
      </w:tr>
      <w:tr w:rsidR="009F5993" w:rsidRPr="009F5993" w14:paraId="35C2469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19E4C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6B26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B58AA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955AA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26E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uminococc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1EE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uminococc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D16</w:t>
            </w:r>
          </w:p>
        </w:tc>
      </w:tr>
      <w:tr w:rsidR="009F5993" w:rsidRPr="009F5993" w14:paraId="7675461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1B02C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46195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469CB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F79D6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5D7E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FADA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uminococcaceae_u_s</w:t>
            </w:r>
            <w:proofErr w:type="spellEnd"/>
          </w:p>
        </w:tc>
      </w:tr>
      <w:tr w:rsidR="00106553" w:rsidRPr="009F5993" w14:paraId="7F57CB4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0FC91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A12E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80B2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514F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45E4ED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386D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uminococcus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omii</w:t>
            </w:r>
            <w:proofErr w:type="spellEnd"/>
          </w:p>
        </w:tc>
      </w:tr>
      <w:tr w:rsidR="00106553" w:rsidRPr="009F5993" w14:paraId="6D71AAE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1F3ED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BA727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C6B14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8AB2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F09D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7E814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Ruminococcus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flavefaciens</w:t>
            </w:r>
            <w:proofErr w:type="spellEnd"/>
          </w:p>
        </w:tc>
      </w:tr>
      <w:tr w:rsidR="00106553" w:rsidRPr="009F5993" w14:paraId="249BBF2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B6118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CAFEB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9BC0A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3A834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CB5F5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7153B9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Ruminococcus_u_s</w:t>
            </w:r>
            <w:proofErr w:type="spellEnd"/>
          </w:p>
        </w:tc>
      </w:tr>
      <w:tr w:rsidR="009F5993" w:rsidRPr="009F5993" w14:paraId="4A3881D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006CC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5A81B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2FE8E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06DD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993F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5D314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bdoligranulum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4_3_54A2FAA</w:t>
            </w:r>
          </w:p>
        </w:tc>
      </w:tr>
      <w:tr w:rsidR="009F5993" w:rsidRPr="009F5993" w14:paraId="3B451DF7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DA7B3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B5997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CE265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A231B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5A56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C2E3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bdoligranulum_u_s</w:t>
            </w:r>
            <w:proofErr w:type="spellEnd"/>
          </w:p>
        </w:tc>
      </w:tr>
      <w:tr w:rsidR="009F5993" w:rsidRPr="00106553" w14:paraId="23778343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9B52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2B8636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Erysipelotrichia</w:t>
            </w:r>
            <w:proofErr w:type="spellEnd"/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6C904C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Erysipelotrich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8CA561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6530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lobaculum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B173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lobaculum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ercoricanis</w:t>
            </w:r>
            <w:proofErr w:type="spellEnd"/>
          </w:p>
        </w:tc>
      </w:tr>
      <w:tr w:rsidR="009F5993" w:rsidRPr="009F5993" w14:paraId="75BA730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F35DB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5FB83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2AAA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ED73C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0C1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rysipelotrichaceae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210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rysipelotrichaceae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acterium 6_1_45</w:t>
            </w:r>
          </w:p>
        </w:tc>
      </w:tr>
      <w:tr w:rsidR="00106553" w:rsidRPr="009F5993" w14:paraId="5D08CAA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DC036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7B51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EF6F4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8BF45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829A4B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1DF8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uricibacter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anguinis</w:t>
            </w:r>
          </w:p>
        </w:tc>
      </w:tr>
      <w:tr w:rsidR="009F5993" w:rsidRPr="009F5993" w14:paraId="660A71E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52701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A3BD8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AA0E2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EEA80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B183B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6D58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uricibacter_u_s</w:t>
            </w:r>
            <w:proofErr w:type="spellEnd"/>
          </w:p>
        </w:tc>
      </w:tr>
      <w:tr w:rsidR="009F5993" w:rsidRPr="009F5993" w14:paraId="02174A5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C0D7C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2C8D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_u_c</w:t>
            </w:r>
            <w:proofErr w:type="spellEnd"/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0520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_u_o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8840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_u_f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EE3E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AE8F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 bacterium ASF500</w:t>
            </w:r>
          </w:p>
        </w:tc>
      </w:tr>
      <w:tr w:rsidR="009F5993" w:rsidRPr="009F5993" w14:paraId="2A3E0189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8B5E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A68A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196D2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7D97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2A395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73DE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rmicutes bacterium M10-2</w:t>
            </w:r>
          </w:p>
        </w:tc>
      </w:tr>
      <w:tr w:rsidR="009F5993" w:rsidRPr="00106553" w14:paraId="0693B59A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CDB6F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19F1058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Negativicute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E6E308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idaminococc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7447DF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idaminococc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467E06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idaminococcu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019530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cidaminococcus_u_s</w:t>
            </w:r>
            <w:proofErr w:type="spellEnd"/>
          </w:p>
        </w:tc>
      </w:tr>
      <w:tr w:rsidR="009F5993" w:rsidRPr="00106553" w14:paraId="75DAA78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AA77E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C8055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658265D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Selenomonad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568B18D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Selenomonad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144E1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Megamona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A8AB1F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Megamonas_u_s</w:t>
            </w:r>
            <w:proofErr w:type="spellEnd"/>
          </w:p>
        </w:tc>
      </w:tr>
      <w:tr w:rsidR="009F5993" w:rsidRPr="00106553" w14:paraId="280FDA2E" w14:textId="77777777" w:rsidTr="00461D1B">
        <w:trPr>
          <w:trHeight w:val="20"/>
        </w:trPr>
        <w:tc>
          <w:tcPr>
            <w:tcW w:w="580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05A9C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roteobacteria</w:t>
            </w: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0F45B54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etaproteobacteria</w:t>
            </w: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0048726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659E5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rkholderiales_u_f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1B9268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rkholderiales_u_g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67078F4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Burkholderiales</w:t>
            </w:r>
            <w:proofErr w:type="spellEnd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 xml:space="preserve"> bacterium 1_1_47</w:t>
            </w:r>
          </w:p>
        </w:tc>
      </w:tr>
      <w:tr w:rsidR="009F5993" w:rsidRPr="009F5993" w14:paraId="2A9B395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31CC3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7401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6EE79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B83B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BCDF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96E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urkholderiales_u_s</w:t>
            </w:r>
            <w:proofErr w:type="spellEnd"/>
          </w:p>
        </w:tc>
      </w:tr>
      <w:tr w:rsidR="009F5993" w:rsidRPr="009F5993" w14:paraId="6B248F12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F416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11E5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9B8E5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18B1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tterell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183C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sutter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9AA3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sutter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xcrementihominis</w:t>
            </w:r>
            <w:proofErr w:type="spellEnd"/>
          </w:p>
        </w:tc>
      </w:tr>
      <w:tr w:rsidR="009F5993" w:rsidRPr="009F5993" w14:paraId="533EF0E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91861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D332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3F47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98FC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BC53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tter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8CAF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tter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dsworthensis</w:t>
            </w:r>
            <w:proofErr w:type="spellEnd"/>
          </w:p>
        </w:tc>
      </w:tr>
      <w:tr w:rsidR="009F5993" w:rsidRPr="00106553" w14:paraId="7F73311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AC5D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F8BEF4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eltaproteobacteria</w:t>
            </w: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668948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esulfovibrion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51799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esulfovibrion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69B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ilophi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4BB5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ilophila_u_s</w:t>
            </w:r>
            <w:proofErr w:type="spellEnd"/>
          </w:p>
        </w:tc>
      </w:tr>
      <w:tr w:rsidR="00106553" w:rsidRPr="009F5993" w14:paraId="018E814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30678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063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03C32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6227A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0698EB6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B497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sulfovibrio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sulfuricans</w:t>
            </w:r>
            <w:proofErr w:type="spellEnd"/>
          </w:p>
        </w:tc>
      </w:tr>
      <w:tr w:rsidR="009F5993" w:rsidRPr="009F5993" w14:paraId="3071313B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01230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A8C46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830C4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7A61C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04BC8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115E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sulfovibrio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Dsv1</w:t>
            </w:r>
          </w:p>
        </w:tc>
      </w:tr>
      <w:tr w:rsidR="00106553" w:rsidRPr="009F5993" w14:paraId="7156C5F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7A6BC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85150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8534D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490C5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6B8FE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77CFF3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Desulfovibrio_u_s</w:t>
            </w:r>
            <w:proofErr w:type="spellEnd"/>
          </w:p>
        </w:tc>
      </w:tr>
      <w:tr w:rsidR="009F5993" w:rsidRPr="00106553" w14:paraId="207A5BBF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F5029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A7183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4FC3DAC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27ADD40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nterobacteriaceae</w:t>
            </w: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CA79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bacter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59C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nterobacter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cerogenus</w:t>
            </w:r>
            <w:proofErr w:type="spellEnd"/>
          </w:p>
        </w:tc>
      </w:tr>
      <w:tr w:rsidR="009F5993" w:rsidRPr="009F5993" w14:paraId="586C96D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1E6F8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A8556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E1D4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A1D1D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FB3C6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A2B5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bacter cloacae</w:t>
            </w:r>
          </w:p>
        </w:tc>
      </w:tr>
      <w:tr w:rsidR="009F5993" w:rsidRPr="009F5993" w14:paraId="76EFC268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E4B7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67AA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F6DA5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22ABA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1FBE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65FA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bacter cloacae complex</w:t>
            </w:r>
          </w:p>
        </w:tc>
      </w:tr>
      <w:tr w:rsidR="009F5993" w:rsidRPr="009F5993" w14:paraId="77B72C6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0219F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AA57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D9293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0E16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81A38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A93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nterobacter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ormaechei</w:t>
            </w:r>
            <w:proofErr w:type="spellEnd"/>
          </w:p>
        </w:tc>
      </w:tr>
      <w:tr w:rsidR="009F5993" w:rsidRPr="009F5993" w14:paraId="3A4D90BD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2F17D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B2D51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A5DDD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3BB4E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97E62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6015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terobacter sp. MGH 38</w:t>
            </w:r>
          </w:p>
        </w:tc>
      </w:tr>
      <w:tr w:rsidR="009F5993" w:rsidRPr="00106553" w14:paraId="30AA83F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B6765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E756C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F8E25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0FF9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DE276F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scherichia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3F9C94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Escherichia coli</w:t>
            </w:r>
          </w:p>
        </w:tc>
      </w:tr>
      <w:tr w:rsidR="009F5993" w:rsidRPr="009F5993" w14:paraId="6B30ED10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94EA1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E5C5B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DE779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9D9BB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6C85F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D1D1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scherichia_u_s</w:t>
            </w:r>
            <w:proofErr w:type="spellEnd"/>
          </w:p>
        </w:tc>
      </w:tr>
      <w:tr w:rsidR="009F5993" w:rsidRPr="009F5993" w14:paraId="451E74B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03817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8B69D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68E16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9C2D5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5602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lebsiella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61B9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lebsiella_u_s</w:t>
            </w:r>
            <w:proofErr w:type="spellEnd"/>
          </w:p>
        </w:tc>
      </w:tr>
      <w:tr w:rsidR="00106553" w:rsidRPr="009F5993" w14:paraId="1B75FF1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711F3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C6A54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BF155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A1A8A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6D0F66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Shigella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9831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higella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exneri</w:t>
            </w:r>
            <w:proofErr w:type="spellEnd"/>
          </w:p>
        </w:tc>
      </w:tr>
      <w:tr w:rsidR="009F5993" w:rsidRPr="009F5993" w14:paraId="5F691494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C8D08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F3BDF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CB125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8C094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4D731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501F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higella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onnei</w:t>
            </w:r>
            <w:proofErr w:type="spellEnd"/>
          </w:p>
        </w:tc>
      </w:tr>
      <w:tr w:rsidR="009F5993" w:rsidRPr="009F5993" w14:paraId="29999185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47664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2B9CF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3099A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8355D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7FE49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1D23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higella_u_s</w:t>
            </w:r>
            <w:proofErr w:type="spellEnd"/>
          </w:p>
        </w:tc>
      </w:tr>
      <w:tr w:rsidR="009F5993" w:rsidRPr="00106553" w14:paraId="634AE86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706E7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4B883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B57D2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2C8F618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Morgan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139E43C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Morganel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9FB4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gan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morganii</w:t>
            </w:r>
          </w:p>
        </w:tc>
      </w:tr>
      <w:tr w:rsidR="009F5993" w:rsidRPr="009F5993" w14:paraId="1402DCCC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C1B38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11C15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32613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C899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C516B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59A7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ganella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EGD-HP17</w:t>
            </w:r>
          </w:p>
        </w:tc>
      </w:tr>
      <w:tr w:rsidR="009F5993" w:rsidRPr="009F5993" w14:paraId="35BA9A21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DD43FB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85C9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8CC5C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8BDD5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B8784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C064D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ganella_u_s</w:t>
            </w:r>
            <w:proofErr w:type="spellEnd"/>
          </w:p>
        </w:tc>
      </w:tr>
      <w:tr w:rsidR="009F5993" w:rsidRPr="00106553" w14:paraId="127F1E8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B7BC07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B542C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D02EF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A60BF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7B2543C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roteu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C7CE"/>
            <w:noWrap/>
            <w:vAlign w:val="center"/>
            <w:hideMark/>
          </w:tcPr>
          <w:p w14:paraId="5FA686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  <w:r w:rsidRPr="009F5993">
              <w:rPr>
                <w:rFonts w:ascii="Arial" w:eastAsia="Times New Roman" w:hAnsi="Arial" w:cs="Arial"/>
                <w:color w:val="9C0006"/>
                <w:sz w:val="15"/>
                <w:szCs w:val="15"/>
              </w:rPr>
              <w:t>Proteus mirabilis</w:t>
            </w:r>
          </w:p>
        </w:tc>
      </w:tr>
      <w:tr w:rsidR="009F5993" w:rsidRPr="009F5993" w14:paraId="63BDC786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C2ACE2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6F286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6DCA2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F08EF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A8481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21EA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teus_u_s</w:t>
            </w:r>
            <w:proofErr w:type="spellEnd"/>
          </w:p>
        </w:tc>
      </w:tr>
      <w:tr w:rsidR="009F5993" w:rsidRPr="009F5993" w14:paraId="2602D8B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9C530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28C905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48A2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789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3DF2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axellaceae</w:t>
            </w:r>
            <w:proofErr w:type="spellEnd"/>
          </w:p>
        </w:tc>
        <w:tc>
          <w:tcPr>
            <w:tcW w:w="93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44909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ychrobacter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E2B9E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ychrobacter</w:t>
            </w:r>
            <w:proofErr w:type="spellEnd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henylpyruvicus</w:t>
            </w:r>
            <w:proofErr w:type="spellEnd"/>
          </w:p>
        </w:tc>
      </w:tr>
      <w:tr w:rsidR="009F5993" w:rsidRPr="009F5993" w14:paraId="5B69B92E" w14:textId="77777777" w:rsidTr="00461D1B">
        <w:trPr>
          <w:trHeight w:val="20"/>
        </w:trPr>
        <w:tc>
          <w:tcPr>
            <w:tcW w:w="580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41B43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75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AC39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9C0006"/>
                <w:sz w:val="15"/>
                <w:szCs w:val="15"/>
              </w:rPr>
            </w:pPr>
          </w:p>
        </w:tc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14126A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133CAF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0BC6B0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221DC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ychrobacter_u_s</w:t>
            </w:r>
            <w:proofErr w:type="spellEnd"/>
          </w:p>
        </w:tc>
      </w:tr>
      <w:tr w:rsidR="009F5993" w:rsidRPr="00106553" w14:paraId="1FCDF4CD" w14:textId="77777777" w:rsidTr="00461D1B">
        <w:trPr>
          <w:trHeight w:val="20"/>
        </w:trPr>
        <w:tc>
          <w:tcPr>
            <w:tcW w:w="5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01F205C3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3CD3BA78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Verrucomicrobia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1A56304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Verrucomicrobiales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60D45DA1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kkermansiaceae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4E18C6C6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kkermansi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FCE"/>
            <w:noWrap/>
            <w:vAlign w:val="center"/>
            <w:hideMark/>
          </w:tcPr>
          <w:p w14:paraId="278E793E" w14:textId="77777777" w:rsidR="009F5993" w:rsidRPr="009F5993" w:rsidRDefault="009F5993" w:rsidP="009F5993">
            <w:pPr>
              <w:rPr>
                <w:rFonts w:ascii="Arial" w:eastAsia="Times New Roman" w:hAnsi="Arial" w:cs="Arial"/>
                <w:color w:val="006100"/>
                <w:sz w:val="15"/>
                <w:szCs w:val="15"/>
              </w:rPr>
            </w:pP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Akkermansia</w:t>
            </w:r>
            <w:proofErr w:type="spellEnd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 xml:space="preserve"> </w:t>
            </w:r>
            <w:proofErr w:type="spellStart"/>
            <w:r w:rsidRPr="009F5993">
              <w:rPr>
                <w:rFonts w:ascii="Arial" w:eastAsia="Times New Roman" w:hAnsi="Arial" w:cs="Arial"/>
                <w:color w:val="006100"/>
                <w:sz w:val="15"/>
                <w:szCs w:val="15"/>
              </w:rPr>
              <w:t>muciniphila</w:t>
            </w:r>
            <w:proofErr w:type="spellEnd"/>
          </w:p>
        </w:tc>
      </w:tr>
    </w:tbl>
    <w:p w14:paraId="0AFD030B" w14:textId="2BD97C77" w:rsidR="00013267" w:rsidRDefault="00013267"/>
    <w:p w14:paraId="1036E2B7" w14:textId="77777777" w:rsidR="007A16E4" w:rsidRDefault="007A16E4" w:rsidP="007A16E4">
      <w:pPr>
        <w:rPr>
          <w:rFonts w:ascii="Arial" w:hAnsi="Arial" w:cs="Arial"/>
          <w:b/>
          <w:bCs/>
          <w:sz w:val="22"/>
          <w:szCs w:val="22"/>
        </w:rPr>
      </w:pPr>
    </w:p>
    <w:p w14:paraId="24A44C3E" w14:textId="10107BD0" w:rsidR="007A16E4" w:rsidRDefault="007A16E4" w:rsidP="007A16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4. </w:t>
      </w:r>
      <w:r w:rsidRPr="007A16E4">
        <w:rPr>
          <w:rFonts w:ascii="Arial" w:hAnsi="Arial" w:cs="Arial"/>
          <w:sz w:val="22"/>
          <w:szCs w:val="22"/>
        </w:rPr>
        <w:t>FSA Analysis testing to test significant interactions in predicting infarct, edema, and CBF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430"/>
        <w:gridCol w:w="1134"/>
        <w:gridCol w:w="990"/>
        <w:gridCol w:w="990"/>
        <w:gridCol w:w="1075"/>
      </w:tblGrid>
      <w:tr w:rsidR="007A16E4" w14:paraId="5F8DB51D" w14:textId="77777777" w:rsidTr="0035520D">
        <w:tc>
          <w:tcPr>
            <w:tcW w:w="3325" w:type="dxa"/>
          </w:tcPr>
          <w:p w14:paraId="4E0DA99F" w14:textId="77777777" w:rsidR="007A16E4" w:rsidRPr="008968E1" w:rsidRDefault="007A16E4" w:rsidP="003552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Predicting Infarct</w:t>
            </w:r>
          </w:p>
        </w:tc>
        <w:tc>
          <w:tcPr>
            <w:tcW w:w="6025" w:type="dxa"/>
            <w:gridSpan w:val="5"/>
          </w:tcPr>
          <w:p w14:paraId="7D3118B4" w14:textId="77777777" w:rsidR="007A16E4" w:rsidRPr="008968E1" w:rsidRDefault="007A16E4" w:rsidP="003552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RSquare</w:t>
            </w:r>
            <w:proofErr w:type="spellEnd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206</w:t>
            </w:r>
          </w:p>
        </w:tc>
      </w:tr>
      <w:tr w:rsidR="007A16E4" w14:paraId="4C67E692" w14:textId="77777777" w:rsidTr="0035520D">
        <w:tc>
          <w:tcPr>
            <w:tcW w:w="3325" w:type="dxa"/>
          </w:tcPr>
          <w:p w14:paraId="5A69FFF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430" w:type="dxa"/>
          </w:tcPr>
          <w:p w14:paraId="2F8D65D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540" w:type="dxa"/>
          </w:tcPr>
          <w:p w14:paraId="5E8800E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d Error</w:t>
            </w:r>
          </w:p>
        </w:tc>
        <w:tc>
          <w:tcPr>
            <w:tcW w:w="990" w:type="dxa"/>
          </w:tcPr>
          <w:p w14:paraId="22969E8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 Ratio</w:t>
            </w:r>
          </w:p>
        </w:tc>
        <w:tc>
          <w:tcPr>
            <w:tcW w:w="990" w:type="dxa"/>
          </w:tcPr>
          <w:p w14:paraId="074CF61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2E88AD2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7A16E4" w14:paraId="3227A29A" w14:textId="77777777" w:rsidTr="0035520D">
        <w:tc>
          <w:tcPr>
            <w:tcW w:w="3325" w:type="dxa"/>
          </w:tcPr>
          <w:p w14:paraId="49053F5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430" w:type="dxa"/>
          </w:tcPr>
          <w:p w14:paraId="695CA1D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5</w:t>
            </w:r>
          </w:p>
        </w:tc>
        <w:tc>
          <w:tcPr>
            <w:tcW w:w="540" w:type="dxa"/>
          </w:tcPr>
          <w:p w14:paraId="21B95A6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990" w:type="dxa"/>
          </w:tcPr>
          <w:p w14:paraId="5ECEA63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3</w:t>
            </w:r>
          </w:p>
        </w:tc>
        <w:tc>
          <w:tcPr>
            <w:tcW w:w="990" w:type="dxa"/>
          </w:tcPr>
          <w:p w14:paraId="38CC7D8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17F8783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118946CC" w14:textId="77777777" w:rsidTr="0035520D">
        <w:tc>
          <w:tcPr>
            <w:tcW w:w="3325" w:type="dxa"/>
          </w:tcPr>
          <w:p w14:paraId="3595CDA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cterium A2</w:t>
            </w:r>
          </w:p>
        </w:tc>
        <w:tc>
          <w:tcPr>
            <w:tcW w:w="2430" w:type="dxa"/>
          </w:tcPr>
          <w:p w14:paraId="4EFE719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856.40</w:t>
            </w:r>
          </w:p>
        </w:tc>
        <w:tc>
          <w:tcPr>
            <w:tcW w:w="540" w:type="dxa"/>
          </w:tcPr>
          <w:p w14:paraId="1259122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6.89</w:t>
            </w:r>
          </w:p>
        </w:tc>
        <w:tc>
          <w:tcPr>
            <w:tcW w:w="990" w:type="dxa"/>
          </w:tcPr>
          <w:p w14:paraId="7E1A9A5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80</w:t>
            </w:r>
          </w:p>
        </w:tc>
        <w:tc>
          <w:tcPr>
            <w:tcW w:w="990" w:type="dxa"/>
          </w:tcPr>
          <w:p w14:paraId="5D9FE79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A83E8D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6D6F6E2F" w14:textId="77777777" w:rsidTr="0035520D">
        <w:tc>
          <w:tcPr>
            <w:tcW w:w="3325" w:type="dxa"/>
          </w:tcPr>
          <w:p w14:paraId="5A6DB1C9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obacillus murinus</w:t>
            </w:r>
          </w:p>
        </w:tc>
        <w:tc>
          <w:tcPr>
            <w:tcW w:w="2430" w:type="dxa"/>
          </w:tcPr>
          <w:p w14:paraId="3D4A564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8.95</w:t>
            </w:r>
          </w:p>
        </w:tc>
        <w:tc>
          <w:tcPr>
            <w:tcW w:w="540" w:type="dxa"/>
          </w:tcPr>
          <w:p w14:paraId="67DC5E4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06</w:t>
            </w:r>
          </w:p>
        </w:tc>
        <w:tc>
          <w:tcPr>
            <w:tcW w:w="990" w:type="dxa"/>
          </w:tcPr>
          <w:p w14:paraId="0C1968A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67</w:t>
            </w:r>
          </w:p>
        </w:tc>
        <w:tc>
          <w:tcPr>
            <w:tcW w:w="990" w:type="dxa"/>
          </w:tcPr>
          <w:p w14:paraId="45D1154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012B191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1</w:t>
            </w:r>
          </w:p>
        </w:tc>
      </w:tr>
      <w:tr w:rsidR="007A16E4" w14:paraId="189A37EF" w14:textId="77777777" w:rsidTr="0035520D">
        <w:tc>
          <w:tcPr>
            <w:tcW w:w="3325" w:type="dxa"/>
          </w:tcPr>
          <w:p w14:paraId="66E2FC8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minococcus_u_s</w:t>
            </w:r>
            <w:proofErr w:type="spellEnd"/>
          </w:p>
        </w:tc>
        <w:tc>
          <w:tcPr>
            <w:tcW w:w="2430" w:type="dxa"/>
          </w:tcPr>
          <w:p w14:paraId="2CFFC62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7.34</w:t>
            </w:r>
          </w:p>
        </w:tc>
        <w:tc>
          <w:tcPr>
            <w:tcW w:w="540" w:type="dxa"/>
          </w:tcPr>
          <w:p w14:paraId="6B61959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2.94</w:t>
            </w:r>
          </w:p>
        </w:tc>
        <w:tc>
          <w:tcPr>
            <w:tcW w:w="990" w:type="dxa"/>
          </w:tcPr>
          <w:p w14:paraId="19B4B06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990" w:type="dxa"/>
          </w:tcPr>
          <w:p w14:paraId="43DF29B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63503F5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44</w:t>
            </w:r>
          </w:p>
        </w:tc>
      </w:tr>
      <w:tr w:rsidR="007A16E4" w14:paraId="750C9640" w14:textId="77777777" w:rsidTr="0035520D">
        <w:tc>
          <w:tcPr>
            <w:tcW w:w="3325" w:type="dxa"/>
          </w:tcPr>
          <w:p w14:paraId="6F608B1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ctobacillus murinus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cterium A2</w:t>
            </w:r>
          </w:p>
        </w:tc>
        <w:tc>
          <w:tcPr>
            <w:tcW w:w="2430" w:type="dxa"/>
          </w:tcPr>
          <w:p w14:paraId="65C3CA5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708.92</w:t>
            </w:r>
          </w:p>
        </w:tc>
        <w:tc>
          <w:tcPr>
            <w:tcW w:w="540" w:type="dxa"/>
          </w:tcPr>
          <w:p w14:paraId="23364A3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63.12</w:t>
            </w:r>
          </w:p>
        </w:tc>
        <w:tc>
          <w:tcPr>
            <w:tcW w:w="990" w:type="dxa"/>
          </w:tcPr>
          <w:p w14:paraId="74CAEFC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990" w:type="dxa"/>
          </w:tcPr>
          <w:p w14:paraId="285EB66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487B3E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1</w:t>
            </w:r>
          </w:p>
        </w:tc>
      </w:tr>
      <w:tr w:rsidR="007A16E4" w14:paraId="0D2F8736" w14:textId="77777777" w:rsidTr="0035520D">
        <w:tc>
          <w:tcPr>
            <w:tcW w:w="3325" w:type="dxa"/>
          </w:tcPr>
          <w:p w14:paraId="7EED1B7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minococcus_u_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cterium A2</w:t>
            </w:r>
          </w:p>
        </w:tc>
        <w:tc>
          <w:tcPr>
            <w:tcW w:w="2430" w:type="dxa"/>
          </w:tcPr>
          <w:p w14:paraId="6942CA8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02368.5</w:t>
            </w:r>
          </w:p>
        </w:tc>
        <w:tc>
          <w:tcPr>
            <w:tcW w:w="540" w:type="dxa"/>
          </w:tcPr>
          <w:p w14:paraId="4261002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226.4</w:t>
            </w:r>
          </w:p>
        </w:tc>
        <w:tc>
          <w:tcPr>
            <w:tcW w:w="990" w:type="dxa"/>
          </w:tcPr>
          <w:p w14:paraId="1E4FA0D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74</w:t>
            </w:r>
          </w:p>
        </w:tc>
        <w:tc>
          <w:tcPr>
            <w:tcW w:w="990" w:type="dxa"/>
          </w:tcPr>
          <w:p w14:paraId="6FDA860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2D54117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4</w:t>
            </w:r>
          </w:p>
        </w:tc>
      </w:tr>
      <w:tr w:rsidR="007A16E4" w14:paraId="062D6CA0" w14:textId="77777777" w:rsidTr="0035520D">
        <w:tc>
          <w:tcPr>
            <w:tcW w:w="3325" w:type="dxa"/>
          </w:tcPr>
          <w:p w14:paraId="7362C8D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minococcus_u_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 Lactobacillus murinus</w:t>
            </w:r>
          </w:p>
        </w:tc>
        <w:tc>
          <w:tcPr>
            <w:tcW w:w="2430" w:type="dxa"/>
          </w:tcPr>
          <w:p w14:paraId="2FBF5F4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430.66</w:t>
            </w:r>
          </w:p>
        </w:tc>
        <w:tc>
          <w:tcPr>
            <w:tcW w:w="540" w:type="dxa"/>
          </w:tcPr>
          <w:p w14:paraId="5BB7272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26.45</w:t>
            </w:r>
          </w:p>
        </w:tc>
        <w:tc>
          <w:tcPr>
            <w:tcW w:w="990" w:type="dxa"/>
          </w:tcPr>
          <w:p w14:paraId="1C65960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990" w:type="dxa"/>
          </w:tcPr>
          <w:p w14:paraId="003A41E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5FDD6F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</w:tr>
    </w:tbl>
    <w:p w14:paraId="17ACE748" w14:textId="77777777" w:rsidR="007A16E4" w:rsidRDefault="007A16E4" w:rsidP="007A16E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90"/>
        <w:gridCol w:w="1180"/>
        <w:gridCol w:w="892"/>
        <w:gridCol w:w="905"/>
        <w:gridCol w:w="1068"/>
      </w:tblGrid>
      <w:tr w:rsidR="007A16E4" w14:paraId="3EBE6553" w14:textId="77777777" w:rsidTr="0035520D">
        <w:tc>
          <w:tcPr>
            <w:tcW w:w="3415" w:type="dxa"/>
          </w:tcPr>
          <w:p w14:paraId="5F316EA0" w14:textId="77777777" w:rsidR="007A16E4" w:rsidRPr="008968E1" w:rsidRDefault="007A16E4" w:rsidP="003552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Predicting Edema</w:t>
            </w:r>
          </w:p>
        </w:tc>
        <w:tc>
          <w:tcPr>
            <w:tcW w:w="5935" w:type="dxa"/>
            <w:gridSpan w:val="5"/>
          </w:tcPr>
          <w:p w14:paraId="066DD62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RSquare</w:t>
            </w:r>
            <w:proofErr w:type="spellEnd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54</w:t>
            </w:r>
          </w:p>
        </w:tc>
      </w:tr>
      <w:tr w:rsidR="007A16E4" w14:paraId="3E8481D0" w14:textId="77777777" w:rsidTr="0035520D">
        <w:tc>
          <w:tcPr>
            <w:tcW w:w="3415" w:type="dxa"/>
          </w:tcPr>
          <w:p w14:paraId="2941E6F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890" w:type="dxa"/>
          </w:tcPr>
          <w:p w14:paraId="60473679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180" w:type="dxa"/>
          </w:tcPr>
          <w:p w14:paraId="2701B38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d Error</w:t>
            </w:r>
          </w:p>
        </w:tc>
        <w:tc>
          <w:tcPr>
            <w:tcW w:w="892" w:type="dxa"/>
          </w:tcPr>
          <w:p w14:paraId="074FEC6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 Ratio</w:t>
            </w:r>
          </w:p>
        </w:tc>
        <w:tc>
          <w:tcPr>
            <w:tcW w:w="905" w:type="dxa"/>
          </w:tcPr>
          <w:p w14:paraId="202DCA8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17C0122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7A16E4" w14:paraId="4C3925A8" w14:textId="77777777" w:rsidTr="0035520D">
        <w:tc>
          <w:tcPr>
            <w:tcW w:w="3415" w:type="dxa"/>
          </w:tcPr>
          <w:p w14:paraId="7C74CBC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890" w:type="dxa"/>
          </w:tcPr>
          <w:p w14:paraId="27BA422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69</w:t>
            </w:r>
          </w:p>
        </w:tc>
        <w:tc>
          <w:tcPr>
            <w:tcW w:w="1180" w:type="dxa"/>
          </w:tcPr>
          <w:p w14:paraId="2F886FC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892" w:type="dxa"/>
          </w:tcPr>
          <w:p w14:paraId="2034826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8</w:t>
            </w:r>
          </w:p>
        </w:tc>
        <w:tc>
          <w:tcPr>
            <w:tcW w:w="905" w:type="dxa"/>
          </w:tcPr>
          <w:p w14:paraId="197A845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0C34449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3939CADB" w14:textId="77777777" w:rsidTr="0035520D">
        <w:tc>
          <w:tcPr>
            <w:tcW w:w="3415" w:type="dxa"/>
          </w:tcPr>
          <w:p w14:paraId="47668A1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cterium A4</w:t>
            </w:r>
          </w:p>
        </w:tc>
        <w:tc>
          <w:tcPr>
            <w:tcW w:w="1890" w:type="dxa"/>
          </w:tcPr>
          <w:p w14:paraId="43CBF84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512.88</w:t>
            </w:r>
          </w:p>
        </w:tc>
        <w:tc>
          <w:tcPr>
            <w:tcW w:w="1180" w:type="dxa"/>
          </w:tcPr>
          <w:p w14:paraId="02FFD16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7.28</w:t>
            </w:r>
          </w:p>
        </w:tc>
        <w:tc>
          <w:tcPr>
            <w:tcW w:w="892" w:type="dxa"/>
          </w:tcPr>
          <w:p w14:paraId="2B10EC3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91</w:t>
            </w:r>
          </w:p>
        </w:tc>
        <w:tc>
          <w:tcPr>
            <w:tcW w:w="905" w:type="dxa"/>
          </w:tcPr>
          <w:p w14:paraId="4343536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08E44BB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</w:tr>
      <w:tr w:rsidR="007A16E4" w14:paraId="36401B24" w14:textId="77777777" w:rsidTr="0035520D">
        <w:tc>
          <w:tcPr>
            <w:tcW w:w="3415" w:type="dxa"/>
          </w:tcPr>
          <w:p w14:paraId="7927F47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obacillus murinus</w:t>
            </w:r>
          </w:p>
        </w:tc>
        <w:tc>
          <w:tcPr>
            <w:tcW w:w="1890" w:type="dxa"/>
          </w:tcPr>
          <w:p w14:paraId="0CD99EC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1.11</w:t>
            </w:r>
          </w:p>
        </w:tc>
        <w:tc>
          <w:tcPr>
            <w:tcW w:w="1180" w:type="dxa"/>
          </w:tcPr>
          <w:p w14:paraId="13ADA27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6</w:t>
            </w:r>
          </w:p>
        </w:tc>
        <w:tc>
          <w:tcPr>
            <w:tcW w:w="892" w:type="dxa"/>
          </w:tcPr>
          <w:p w14:paraId="073DBAF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98</w:t>
            </w:r>
          </w:p>
        </w:tc>
        <w:tc>
          <w:tcPr>
            <w:tcW w:w="905" w:type="dxa"/>
          </w:tcPr>
          <w:p w14:paraId="66398CF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48E28CC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6</w:t>
            </w:r>
          </w:p>
        </w:tc>
      </w:tr>
      <w:tr w:rsidR="007A16E4" w14:paraId="314C2153" w14:textId="77777777" w:rsidTr="0035520D">
        <w:tc>
          <w:tcPr>
            <w:tcW w:w="3415" w:type="dxa"/>
          </w:tcPr>
          <w:p w14:paraId="545E1449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minococcus_u_s</w:t>
            </w:r>
            <w:proofErr w:type="spellEnd"/>
          </w:p>
        </w:tc>
        <w:tc>
          <w:tcPr>
            <w:tcW w:w="1890" w:type="dxa"/>
          </w:tcPr>
          <w:p w14:paraId="383D170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00.57</w:t>
            </w:r>
          </w:p>
        </w:tc>
        <w:tc>
          <w:tcPr>
            <w:tcW w:w="1180" w:type="dxa"/>
          </w:tcPr>
          <w:p w14:paraId="1AAA221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00.57</w:t>
            </w:r>
          </w:p>
        </w:tc>
        <w:tc>
          <w:tcPr>
            <w:tcW w:w="892" w:type="dxa"/>
          </w:tcPr>
          <w:p w14:paraId="0BEABA6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</w:t>
            </w:r>
          </w:p>
        </w:tc>
        <w:tc>
          <w:tcPr>
            <w:tcW w:w="905" w:type="dxa"/>
          </w:tcPr>
          <w:p w14:paraId="46FEBAE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3555A29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34</w:t>
            </w:r>
          </w:p>
        </w:tc>
      </w:tr>
      <w:tr w:rsidR="007A16E4" w14:paraId="1C07B5DD" w14:textId="77777777" w:rsidTr="0035520D">
        <w:tc>
          <w:tcPr>
            <w:tcW w:w="3415" w:type="dxa"/>
          </w:tcPr>
          <w:p w14:paraId="50A7412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ctobacillus murinus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cterium A4</w:t>
            </w:r>
          </w:p>
        </w:tc>
        <w:tc>
          <w:tcPr>
            <w:tcW w:w="1890" w:type="dxa"/>
          </w:tcPr>
          <w:p w14:paraId="3B7B1A09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536.34</w:t>
            </w:r>
          </w:p>
        </w:tc>
        <w:tc>
          <w:tcPr>
            <w:tcW w:w="1180" w:type="dxa"/>
          </w:tcPr>
          <w:p w14:paraId="7CA28CD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33.4</w:t>
            </w:r>
          </w:p>
        </w:tc>
        <w:tc>
          <w:tcPr>
            <w:tcW w:w="892" w:type="dxa"/>
          </w:tcPr>
          <w:p w14:paraId="03019EC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905" w:type="dxa"/>
          </w:tcPr>
          <w:p w14:paraId="7033D76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0FDC933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4</w:t>
            </w:r>
          </w:p>
        </w:tc>
      </w:tr>
      <w:tr w:rsidR="007A16E4" w14:paraId="752F761C" w14:textId="77777777" w:rsidTr="0035520D">
        <w:tc>
          <w:tcPr>
            <w:tcW w:w="3415" w:type="dxa"/>
          </w:tcPr>
          <w:p w14:paraId="6ED8AAC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ctobacillus murinus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uminococcus_u_s</w:t>
            </w:r>
            <w:proofErr w:type="spellEnd"/>
          </w:p>
        </w:tc>
        <w:tc>
          <w:tcPr>
            <w:tcW w:w="1890" w:type="dxa"/>
          </w:tcPr>
          <w:p w14:paraId="091DCB0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866.25</w:t>
            </w:r>
          </w:p>
        </w:tc>
        <w:tc>
          <w:tcPr>
            <w:tcW w:w="1180" w:type="dxa"/>
          </w:tcPr>
          <w:p w14:paraId="570185F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28.12</w:t>
            </w:r>
          </w:p>
        </w:tc>
        <w:tc>
          <w:tcPr>
            <w:tcW w:w="892" w:type="dxa"/>
          </w:tcPr>
          <w:p w14:paraId="707CE25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905" w:type="dxa"/>
          </w:tcPr>
          <w:p w14:paraId="02050C3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16B33CC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9</w:t>
            </w:r>
          </w:p>
        </w:tc>
      </w:tr>
    </w:tbl>
    <w:p w14:paraId="38D2FC85" w14:textId="77777777" w:rsidR="007A16E4" w:rsidRDefault="007A16E4" w:rsidP="007A16E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273"/>
        <w:gridCol w:w="1134"/>
        <w:gridCol w:w="954"/>
        <w:gridCol w:w="868"/>
        <w:gridCol w:w="1066"/>
      </w:tblGrid>
      <w:tr w:rsidR="007A16E4" w14:paraId="48C55B86" w14:textId="77777777" w:rsidTr="0035520D">
        <w:tc>
          <w:tcPr>
            <w:tcW w:w="3055" w:type="dxa"/>
          </w:tcPr>
          <w:p w14:paraId="112E46F9" w14:textId="77777777" w:rsidR="007A16E4" w:rsidRPr="008968E1" w:rsidRDefault="007A16E4" w:rsidP="003552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Predicting CBF</w:t>
            </w:r>
          </w:p>
        </w:tc>
        <w:tc>
          <w:tcPr>
            <w:tcW w:w="6295" w:type="dxa"/>
            <w:gridSpan w:val="5"/>
          </w:tcPr>
          <w:p w14:paraId="37656AF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>RSquare</w:t>
            </w:r>
            <w:proofErr w:type="spellEnd"/>
            <w:r w:rsidRPr="008968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8093</w:t>
            </w:r>
          </w:p>
        </w:tc>
      </w:tr>
      <w:tr w:rsidR="007A16E4" w14:paraId="1050989D" w14:textId="77777777" w:rsidTr="0035520D">
        <w:tc>
          <w:tcPr>
            <w:tcW w:w="3055" w:type="dxa"/>
          </w:tcPr>
          <w:p w14:paraId="5654FCB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273" w:type="dxa"/>
          </w:tcPr>
          <w:p w14:paraId="156F0A6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134" w:type="dxa"/>
          </w:tcPr>
          <w:p w14:paraId="5FEF3E8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d Error</w:t>
            </w:r>
          </w:p>
        </w:tc>
        <w:tc>
          <w:tcPr>
            <w:tcW w:w="954" w:type="dxa"/>
          </w:tcPr>
          <w:p w14:paraId="783DA4F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 Ratio</w:t>
            </w:r>
          </w:p>
        </w:tc>
        <w:tc>
          <w:tcPr>
            <w:tcW w:w="868" w:type="dxa"/>
          </w:tcPr>
          <w:p w14:paraId="6FEE8A3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D39752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7A16E4" w14:paraId="60EAC5D1" w14:textId="77777777" w:rsidTr="0035520D">
        <w:tc>
          <w:tcPr>
            <w:tcW w:w="3055" w:type="dxa"/>
          </w:tcPr>
          <w:p w14:paraId="7EFB760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273" w:type="dxa"/>
          </w:tcPr>
          <w:p w14:paraId="0FEBF73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134" w:type="dxa"/>
          </w:tcPr>
          <w:p w14:paraId="6A769DA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954" w:type="dxa"/>
          </w:tcPr>
          <w:p w14:paraId="638B698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3</w:t>
            </w:r>
          </w:p>
        </w:tc>
        <w:tc>
          <w:tcPr>
            <w:tcW w:w="868" w:type="dxa"/>
          </w:tcPr>
          <w:p w14:paraId="765D74E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A59C51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65BD10DB" w14:textId="77777777" w:rsidTr="0035520D">
        <w:tc>
          <w:tcPr>
            <w:tcW w:w="3055" w:type="dxa"/>
          </w:tcPr>
          <w:p w14:paraId="29B3C14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lercreutz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quolifaciens</w:t>
            </w:r>
            <w:proofErr w:type="spellEnd"/>
          </w:p>
        </w:tc>
        <w:tc>
          <w:tcPr>
            <w:tcW w:w="2273" w:type="dxa"/>
          </w:tcPr>
          <w:p w14:paraId="7009F51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7.71</w:t>
            </w:r>
          </w:p>
        </w:tc>
        <w:tc>
          <w:tcPr>
            <w:tcW w:w="1134" w:type="dxa"/>
          </w:tcPr>
          <w:p w14:paraId="490D483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954" w:type="dxa"/>
          </w:tcPr>
          <w:p w14:paraId="1D97D7A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00</w:t>
            </w:r>
          </w:p>
        </w:tc>
        <w:tc>
          <w:tcPr>
            <w:tcW w:w="868" w:type="dxa"/>
          </w:tcPr>
          <w:p w14:paraId="6539A0B9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ED7BEB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24B607BE" w14:textId="77777777" w:rsidTr="0035520D">
        <w:tc>
          <w:tcPr>
            <w:tcW w:w="3055" w:type="dxa"/>
          </w:tcPr>
          <w:p w14:paraId="213C846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ovibri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uricans</w:t>
            </w:r>
            <w:proofErr w:type="spellEnd"/>
          </w:p>
        </w:tc>
        <w:tc>
          <w:tcPr>
            <w:tcW w:w="2273" w:type="dxa"/>
          </w:tcPr>
          <w:p w14:paraId="29AFBA3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80.87</w:t>
            </w:r>
          </w:p>
        </w:tc>
        <w:tc>
          <w:tcPr>
            <w:tcW w:w="1134" w:type="dxa"/>
          </w:tcPr>
          <w:p w14:paraId="558760D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3.69</w:t>
            </w:r>
          </w:p>
        </w:tc>
        <w:tc>
          <w:tcPr>
            <w:tcW w:w="954" w:type="dxa"/>
          </w:tcPr>
          <w:p w14:paraId="459AECE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4</w:t>
            </w:r>
          </w:p>
        </w:tc>
        <w:tc>
          <w:tcPr>
            <w:tcW w:w="868" w:type="dxa"/>
          </w:tcPr>
          <w:p w14:paraId="63800B4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23C773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1</w:t>
            </w:r>
          </w:p>
        </w:tc>
      </w:tr>
      <w:tr w:rsidR="007A16E4" w14:paraId="66BCA8EC" w14:textId="77777777" w:rsidTr="0035520D">
        <w:tc>
          <w:tcPr>
            <w:tcW w:w="3055" w:type="dxa"/>
          </w:tcPr>
          <w:p w14:paraId="7653D58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obacillus acidophilus</w:t>
            </w:r>
          </w:p>
        </w:tc>
        <w:tc>
          <w:tcPr>
            <w:tcW w:w="2273" w:type="dxa"/>
          </w:tcPr>
          <w:p w14:paraId="0934275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8.82</w:t>
            </w:r>
          </w:p>
        </w:tc>
        <w:tc>
          <w:tcPr>
            <w:tcW w:w="1134" w:type="dxa"/>
          </w:tcPr>
          <w:p w14:paraId="30D4FE9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954" w:type="dxa"/>
          </w:tcPr>
          <w:p w14:paraId="7638524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09</w:t>
            </w:r>
          </w:p>
        </w:tc>
        <w:tc>
          <w:tcPr>
            <w:tcW w:w="868" w:type="dxa"/>
          </w:tcPr>
          <w:p w14:paraId="69B9630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819F44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7A16E4" w14:paraId="1CBDB985" w14:textId="77777777" w:rsidTr="0035520D">
        <w:tc>
          <w:tcPr>
            <w:tcW w:w="3055" w:type="dxa"/>
          </w:tcPr>
          <w:p w14:paraId="6EA945DD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bacteroides sp. D13</w:t>
            </w:r>
          </w:p>
        </w:tc>
        <w:tc>
          <w:tcPr>
            <w:tcW w:w="2273" w:type="dxa"/>
          </w:tcPr>
          <w:p w14:paraId="6EEA313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7.07</w:t>
            </w:r>
          </w:p>
        </w:tc>
        <w:tc>
          <w:tcPr>
            <w:tcW w:w="1134" w:type="dxa"/>
          </w:tcPr>
          <w:p w14:paraId="296EBD42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3</w:t>
            </w:r>
          </w:p>
        </w:tc>
        <w:tc>
          <w:tcPr>
            <w:tcW w:w="954" w:type="dxa"/>
          </w:tcPr>
          <w:p w14:paraId="185F6253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95</w:t>
            </w:r>
          </w:p>
        </w:tc>
        <w:tc>
          <w:tcPr>
            <w:tcW w:w="868" w:type="dxa"/>
          </w:tcPr>
          <w:p w14:paraId="1E4BB95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A12C28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30B84D65" w14:textId="77777777" w:rsidTr="0035520D">
        <w:tc>
          <w:tcPr>
            <w:tcW w:w="3055" w:type="dxa"/>
          </w:tcPr>
          <w:p w14:paraId="3582DC3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ovibri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urica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lercreutz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quolifaciens</w:t>
            </w:r>
            <w:proofErr w:type="spellEnd"/>
          </w:p>
        </w:tc>
        <w:tc>
          <w:tcPr>
            <w:tcW w:w="2273" w:type="dxa"/>
          </w:tcPr>
          <w:p w14:paraId="7845F21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344.78</w:t>
            </w:r>
          </w:p>
        </w:tc>
        <w:tc>
          <w:tcPr>
            <w:tcW w:w="1134" w:type="dxa"/>
          </w:tcPr>
          <w:p w14:paraId="2E65D96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952.7</w:t>
            </w:r>
          </w:p>
        </w:tc>
        <w:tc>
          <w:tcPr>
            <w:tcW w:w="954" w:type="dxa"/>
          </w:tcPr>
          <w:p w14:paraId="1451943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8</w:t>
            </w:r>
          </w:p>
        </w:tc>
        <w:tc>
          <w:tcPr>
            <w:tcW w:w="868" w:type="dxa"/>
          </w:tcPr>
          <w:p w14:paraId="18B0C9D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13D1E1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3AC6CC77" w14:textId="77777777" w:rsidTr="0035520D">
        <w:tc>
          <w:tcPr>
            <w:tcW w:w="3055" w:type="dxa"/>
          </w:tcPr>
          <w:p w14:paraId="297DEAE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abacteroides sp. D13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lercreutz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quolifaciens</w:t>
            </w:r>
            <w:proofErr w:type="spellEnd"/>
          </w:p>
        </w:tc>
        <w:tc>
          <w:tcPr>
            <w:tcW w:w="2273" w:type="dxa"/>
          </w:tcPr>
          <w:p w14:paraId="5EA90671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25.13</w:t>
            </w:r>
          </w:p>
        </w:tc>
        <w:tc>
          <w:tcPr>
            <w:tcW w:w="1134" w:type="dxa"/>
          </w:tcPr>
          <w:p w14:paraId="1569002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.89</w:t>
            </w:r>
          </w:p>
        </w:tc>
        <w:tc>
          <w:tcPr>
            <w:tcW w:w="954" w:type="dxa"/>
          </w:tcPr>
          <w:p w14:paraId="7838CA7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26</w:t>
            </w:r>
          </w:p>
        </w:tc>
        <w:tc>
          <w:tcPr>
            <w:tcW w:w="868" w:type="dxa"/>
          </w:tcPr>
          <w:p w14:paraId="35BC045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8FF0746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A16E4" w14:paraId="7607060C" w14:textId="77777777" w:rsidTr="0035520D">
        <w:tc>
          <w:tcPr>
            <w:tcW w:w="3055" w:type="dxa"/>
          </w:tcPr>
          <w:p w14:paraId="779EC85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abacteroides sp. D13*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ovibri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sulfuricans</w:t>
            </w:r>
            <w:proofErr w:type="spellEnd"/>
          </w:p>
        </w:tc>
        <w:tc>
          <w:tcPr>
            <w:tcW w:w="2273" w:type="dxa"/>
          </w:tcPr>
          <w:p w14:paraId="2179C7DE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301.94</w:t>
            </w:r>
          </w:p>
        </w:tc>
        <w:tc>
          <w:tcPr>
            <w:tcW w:w="1134" w:type="dxa"/>
          </w:tcPr>
          <w:p w14:paraId="57F56417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81.43</w:t>
            </w:r>
          </w:p>
        </w:tc>
        <w:tc>
          <w:tcPr>
            <w:tcW w:w="954" w:type="dxa"/>
          </w:tcPr>
          <w:p w14:paraId="7C0DBB6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868" w:type="dxa"/>
          </w:tcPr>
          <w:p w14:paraId="35DAE0E4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8F26485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5</w:t>
            </w:r>
          </w:p>
        </w:tc>
      </w:tr>
      <w:tr w:rsidR="007A16E4" w14:paraId="746DBD71" w14:textId="77777777" w:rsidTr="0035520D">
        <w:tc>
          <w:tcPr>
            <w:tcW w:w="3055" w:type="dxa"/>
          </w:tcPr>
          <w:p w14:paraId="0680025C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bacteroides sp. D13* Lactobacillus acidophilus</w:t>
            </w:r>
          </w:p>
        </w:tc>
        <w:tc>
          <w:tcPr>
            <w:tcW w:w="2273" w:type="dxa"/>
          </w:tcPr>
          <w:p w14:paraId="77E72A9B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90.06</w:t>
            </w:r>
          </w:p>
        </w:tc>
        <w:tc>
          <w:tcPr>
            <w:tcW w:w="1134" w:type="dxa"/>
          </w:tcPr>
          <w:p w14:paraId="7A5A7C6F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8.37</w:t>
            </w:r>
          </w:p>
        </w:tc>
        <w:tc>
          <w:tcPr>
            <w:tcW w:w="954" w:type="dxa"/>
          </w:tcPr>
          <w:p w14:paraId="7C649F8A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868" w:type="dxa"/>
          </w:tcPr>
          <w:p w14:paraId="3B495CA8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87465B0" w14:textId="77777777" w:rsidR="007A16E4" w:rsidRDefault="007A16E4" w:rsidP="00355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6</w:t>
            </w:r>
          </w:p>
        </w:tc>
      </w:tr>
    </w:tbl>
    <w:p w14:paraId="5188BBBE" w14:textId="77777777" w:rsidR="00013267" w:rsidRDefault="00013267">
      <w:r>
        <w:br w:type="page"/>
      </w:r>
    </w:p>
    <w:p w14:paraId="4030D148" w14:textId="5F4FEE1E" w:rsidR="004C7305" w:rsidRDefault="00013267">
      <w:r w:rsidRPr="00EA101F">
        <w:rPr>
          <w:b/>
          <w:bCs/>
        </w:rPr>
        <w:lastRenderedPageBreak/>
        <w:t xml:space="preserve">Supplementary Table </w:t>
      </w:r>
      <w:r w:rsidR="007A16E4">
        <w:rPr>
          <w:b/>
          <w:bCs/>
        </w:rPr>
        <w:t>5</w:t>
      </w:r>
      <w:r>
        <w:t>. Inflammatory Marker Associations</w:t>
      </w:r>
    </w:p>
    <w:p w14:paraId="481D1553" w14:textId="1EC7FAE1" w:rsidR="00CE1978" w:rsidRDefault="00CE1978"/>
    <w:tbl>
      <w:tblPr>
        <w:tblW w:w="97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3809"/>
        <w:gridCol w:w="1372"/>
        <w:gridCol w:w="1440"/>
        <w:gridCol w:w="1530"/>
      </w:tblGrid>
      <w:tr w:rsidR="00B86ABE" w:rsidRPr="00CE1978" w14:paraId="0FA2B788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57FB7BD1" w14:textId="09567863" w:rsidR="00B86ABE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lammatory Marker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0902F2A" w14:textId="4160945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eatu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FD6CE9" w14:textId="7777777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coe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8049B" w14:textId="7777777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stder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5CDD4E" w14:textId="7777777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qval</w:t>
            </w:r>
            <w:proofErr w:type="spellEnd"/>
          </w:p>
        </w:tc>
      </w:tr>
      <w:tr w:rsidR="00B86ABE" w:rsidRPr="00CE1978" w14:paraId="619A13C4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100D7283" w14:textId="36E1E3D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Aimp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06786BD" w14:textId="44DD1D9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83624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1763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E113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8405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DF6E5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85764</w:t>
            </w:r>
          </w:p>
        </w:tc>
      </w:tr>
      <w:tr w:rsidR="00B86ABE" w:rsidRPr="00CE1978" w14:paraId="675B639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710CD43" w14:textId="5A340CC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EF53D90" w14:textId="2BE40F9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83E3B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83992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C35C1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9457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7ADC1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409221</w:t>
            </w:r>
          </w:p>
        </w:tc>
      </w:tr>
      <w:tr w:rsidR="00B86ABE" w:rsidRPr="00CE1978" w14:paraId="2D9364DF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1086EB36" w14:textId="03556E2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1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809230D" w14:textId="401EA4C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7A140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0556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5F118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3.0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BC083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94E-10</w:t>
            </w:r>
          </w:p>
        </w:tc>
      </w:tr>
      <w:tr w:rsidR="00B86ABE" w:rsidRPr="00CE1978" w14:paraId="62136D2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380DD21" w14:textId="3530268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A917869" w14:textId="2EA85AFE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09E00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9201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E587E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4.29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3D272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94E-10</w:t>
            </w:r>
          </w:p>
        </w:tc>
      </w:tr>
      <w:tr w:rsidR="00B86ABE" w:rsidRPr="00CE1978" w14:paraId="68922A6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CE7C612" w14:textId="2874F33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E4EC87C" w14:textId="19358C8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AF816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278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04D48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649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C3CCB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429911</w:t>
            </w:r>
          </w:p>
        </w:tc>
      </w:tr>
      <w:tr w:rsidR="00B86ABE" w:rsidRPr="00CE1978" w14:paraId="3CB44F1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797CE12" w14:textId="5B9BB47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A709C3C" w14:textId="216D5B0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Intestinimonas.butyriciproduce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A71D1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4473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12DA7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1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4D8A0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94E-10</w:t>
            </w:r>
          </w:p>
        </w:tc>
      </w:tr>
      <w:tr w:rsidR="00B86ABE" w:rsidRPr="00CE1978" w14:paraId="79A5A81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F50759D" w14:textId="6780E7D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C4AC918" w14:textId="3DED032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FF152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5632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DC5C1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8594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35A91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8146</w:t>
            </w:r>
          </w:p>
        </w:tc>
      </w:tr>
      <w:tr w:rsidR="00B86ABE" w:rsidRPr="00CE1978" w14:paraId="20E8A97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842DCBD" w14:textId="54A2712A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32E12B5" w14:textId="06FAFAD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CE893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034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74313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4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CA534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94E-10</w:t>
            </w:r>
          </w:p>
        </w:tc>
      </w:tr>
      <w:tr w:rsidR="00B86ABE" w:rsidRPr="00CE1978" w14:paraId="6CE47AE5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06590C48" w14:textId="2DC0529A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1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8BA5E07" w14:textId="5D72EF9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8CE81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0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B0489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166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B2F81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5</w:t>
            </w:r>
          </w:p>
        </w:tc>
      </w:tr>
      <w:tr w:rsidR="00B86ABE" w:rsidRPr="00CE1978" w14:paraId="0FAE28A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AF9A4EF" w14:textId="453F0EA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44B9CA8" w14:textId="274CD71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5B3F6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568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B2F5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498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7167F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5</w:t>
            </w:r>
          </w:p>
        </w:tc>
      </w:tr>
      <w:tr w:rsidR="00B86ABE" w:rsidRPr="00CE1978" w14:paraId="171B549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9E15711" w14:textId="3AA45C0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75A51E1" w14:textId="6C99A88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B638E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5697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1DD6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495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AF173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04166</w:t>
            </w:r>
          </w:p>
        </w:tc>
      </w:tr>
      <w:tr w:rsidR="00B86ABE" w:rsidRPr="00CE1978" w14:paraId="09E05D1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CA1F9C9" w14:textId="2EA422C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E8899C5" w14:textId="112DB95A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0143F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935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8A5F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0322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2E00C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63928</w:t>
            </w:r>
          </w:p>
        </w:tc>
      </w:tr>
      <w:tr w:rsidR="00B86ABE" w:rsidRPr="00CE1978" w14:paraId="4BD56C2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2FA12D1" w14:textId="0D047B5E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F5FCE75" w14:textId="1F5F960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70B5E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223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FF621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3615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98252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899742</w:t>
            </w:r>
          </w:p>
        </w:tc>
      </w:tr>
      <w:tr w:rsidR="00B86ABE" w:rsidRPr="00CE1978" w14:paraId="507A35A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B8D79A3" w14:textId="567BB1E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5A410F4" w14:textId="48B63ED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77F4F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47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FE222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54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17B4A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5</w:t>
            </w:r>
          </w:p>
        </w:tc>
      </w:tr>
      <w:tr w:rsidR="00B86ABE" w:rsidRPr="00CE1978" w14:paraId="25A727AE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84B1C42" w14:textId="2CA94F6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19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B69E5F7" w14:textId="13B5E54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intest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2BE6C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675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41D15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4675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1A291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4087</w:t>
            </w:r>
          </w:p>
        </w:tc>
      </w:tr>
      <w:tr w:rsidR="00B86ABE" w:rsidRPr="00CE1978" w14:paraId="031FC69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3B07D26" w14:textId="3CB872A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8AA0D43" w14:textId="7721374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Christensenell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13BEA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5122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86072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0279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9299B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28309</w:t>
            </w:r>
          </w:p>
        </w:tc>
      </w:tr>
      <w:tr w:rsidR="00B86ABE" w:rsidRPr="00CE1978" w14:paraId="0B291CD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32354DC" w14:textId="1E28B6E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116E48" w14:textId="63BCE5D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scherichia.col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40A99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983642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B7392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13641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10EB8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48311</w:t>
            </w:r>
          </w:p>
        </w:tc>
      </w:tr>
      <w:tr w:rsidR="00B86ABE" w:rsidRPr="00CE1978" w14:paraId="743B8BA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F28B06D" w14:textId="1BB6CB8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3447325" w14:textId="5B296F4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3F14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7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4C8F4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1271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723A8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47683</w:t>
            </w:r>
          </w:p>
        </w:tc>
      </w:tr>
      <w:tr w:rsidR="00B86ABE" w:rsidRPr="00CE1978" w14:paraId="7E2E907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AFB58B4" w14:textId="48F5238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B6889D0" w14:textId="6C2977D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hnospiraceae.bacterium.3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1890B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60032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58DB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340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7F0D5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47683</w:t>
            </w:r>
          </w:p>
        </w:tc>
      </w:tr>
      <w:tr w:rsidR="00B86ABE" w:rsidRPr="00CE1978" w14:paraId="4CD4091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9E1A016" w14:textId="5A56CB0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B6A618E" w14:textId="7E40491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Oscillibacter.sp..1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314A0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41165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F1898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86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767E3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47683</w:t>
            </w:r>
          </w:p>
        </w:tc>
      </w:tr>
      <w:tr w:rsidR="00B86ABE" w:rsidRPr="00CE1978" w14:paraId="17F4A58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CB1B852" w14:textId="1219349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D6DE21D" w14:textId="4CCA9DD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roteus.mirab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EE3C6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10218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F40A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9656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507DB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4422</w:t>
            </w:r>
          </w:p>
        </w:tc>
      </w:tr>
      <w:tr w:rsidR="00B86ABE" w:rsidRPr="00CE1978" w14:paraId="58F303F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843A2E7" w14:textId="0FDA4A6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F7F4580" w14:textId="340E054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uminococcus.flavefacie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9CE55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79615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60A3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3105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58C7B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47683</w:t>
            </w:r>
          </w:p>
        </w:tc>
      </w:tr>
      <w:tr w:rsidR="00B86ABE" w:rsidRPr="00CE1978" w14:paraId="19571308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D4B393D" w14:textId="375B1C8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DEBC297" w14:textId="009E989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5EFB1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78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D2FEA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753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E3198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43E-06</w:t>
            </w:r>
          </w:p>
        </w:tc>
      </w:tr>
      <w:tr w:rsidR="00B86ABE" w:rsidRPr="00CE1978" w14:paraId="047DECC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78C4587" w14:textId="127A8DD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81DC5E" w14:textId="2FF0ACE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8F771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70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D7AB8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491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29FA8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43E-06</w:t>
            </w:r>
          </w:p>
        </w:tc>
      </w:tr>
      <w:tr w:rsidR="00B86ABE" w:rsidRPr="00CE1978" w14:paraId="1AE6381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C8218AF" w14:textId="63733BB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DF099C7" w14:textId="0CCB89D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4E05D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4870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431A6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161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FD34F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70742</w:t>
            </w:r>
          </w:p>
        </w:tc>
      </w:tr>
      <w:tr w:rsidR="00B86ABE" w:rsidRPr="00CE1978" w14:paraId="642D011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C4DC40C" w14:textId="649ED22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D03431F" w14:textId="1A2D866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FBFEA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703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4D72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2508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51E0E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06344</w:t>
            </w:r>
          </w:p>
        </w:tc>
      </w:tr>
      <w:tr w:rsidR="00B86ABE" w:rsidRPr="00CE1978" w14:paraId="0927E53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D37AC65" w14:textId="6A2D70E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D8F91AB" w14:textId="4C609F5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C639F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59873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AB448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4922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432D2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250008</w:t>
            </w:r>
          </w:p>
        </w:tc>
      </w:tr>
      <w:tr w:rsidR="00B86ABE" w:rsidRPr="00CE1978" w14:paraId="343D5CE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9C7B232" w14:textId="6AF17A2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A925E94" w14:textId="1A629B1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45058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08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F1312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856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21BC3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43E-06</w:t>
            </w:r>
          </w:p>
        </w:tc>
      </w:tr>
      <w:tr w:rsidR="00B86ABE" w:rsidRPr="00CE1978" w14:paraId="00CE95DC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5A5D9B1A" w14:textId="3C8DD7E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20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121A6C4" w14:textId="580D5A9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kkermansia.muciniphila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05396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5013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785F9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8120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80732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8554</w:t>
            </w:r>
          </w:p>
        </w:tc>
      </w:tr>
      <w:tr w:rsidR="00B86ABE" w:rsidRPr="00CE1978" w14:paraId="4FB1FF2C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24600B0F" w14:textId="68891DF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2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057C19C" w14:textId="40C3578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72088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94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E911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361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2EC11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58E-09</w:t>
            </w:r>
          </w:p>
        </w:tc>
      </w:tr>
      <w:tr w:rsidR="00B86ABE" w:rsidRPr="00CE1978" w14:paraId="03A9488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6EEE1CA" w14:textId="5AFF7F5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A970BD4" w14:textId="47AE479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8EA32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93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5137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13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99ADB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58E-09</w:t>
            </w:r>
          </w:p>
        </w:tc>
      </w:tr>
      <w:tr w:rsidR="00B86ABE" w:rsidRPr="00CE1978" w14:paraId="00A6372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07200EF" w14:textId="5380510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04F313E" w14:textId="402F666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C5E7B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3568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57DF2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179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CB0C5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06937</w:t>
            </w:r>
          </w:p>
        </w:tc>
      </w:tr>
      <w:tr w:rsidR="00B86ABE" w:rsidRPr="00CE1978" w14:paraId="6721D44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9DC9E8F" w14:textId="0AC1E10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39EDE8A" w14:textId="26B7F9A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DA50D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592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5B955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528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9CEC4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31125</w:t>
            </w:r>
          </w:p>
        </w:tc>
      </w:tr>
      <w:tr w:rsidR="00B86ABE" w:rsidRPr="00CE1978" w14:paraId="0F8C93D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BED683E" w14:textId="7518138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7D9C299" w14:textId="742843F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ACF39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1006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08B6F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4299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C7156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44564</w:t>
            </w:r>
          </w:p>
        </w:tc>
      </w:tr>
      <w:tr w:rsidR="00B86ABE" w:rsidRPr="00CE1978" w14:paraId="31CCE5F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15CDAA2" w14:textId="48BA7BF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F116CC3" w14:textId="65D57A4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761C3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16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24D4D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176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CC39A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58E-09</w:t>
            </w:r>
          </w:p>
        </w:tc>
      </w:tr>
      <w:tr w:rsidR="00B86ABE" w:rsidRPr="00CE1978" w14:paraId="24126BC1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38583161" w14:textId="40E9759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2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C9FA301" w14:textId="7881FA6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89362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0162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EE87E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315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FE5BB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0A755B2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E8790C5" w14:textId="0200FE2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1BC9BE2" w14:textId="6747A9B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C80BC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8641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78A40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6074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48872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0ABF04D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493F57D" w14:textId="57C9316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336B04C" w14:textId="7E0C5A5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frag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34B39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9259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D9D3C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521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E62FA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29C9508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1F9A69B" w14:textId="06A5E4D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D289606" w14:textId="2B2ACBA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ifidobacterium.bifid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94C02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366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9C1B9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043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BFBD2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445B690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A7A692C" w14:textId="226E05C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B23E599" w14:textId="1C444D7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A94D8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1533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10224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9579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CC155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388905D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55BE60D" w14:textId="3F232DC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1D8CA6C" w14:textId="7D0B7C2E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A17BC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9207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16FB0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4251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42B0E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12409</w:t>
            </w:r>
          </w:p>
        </w:tc>
      </w:tr>
      <w:tr w:rsidR="00B86ABE" w:rsidRPr="00CE1978" w14:paraId="24EA581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4A712B3" w14:textId="72F2087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BB1582D" w14:textId="1139B9B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Parabacteroides.sp..D</w:t>
            </w:r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5B428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60284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14B8A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195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69D39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5A88AD8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8324FD3" w14:textId="0F11B7F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D434A85" w14:textId="7049F93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orphyromonas.sp..31_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9A767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50037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BF705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1519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6821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1D0B4D9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3BD2E11" w14:textId="2D26343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874F3D9" w14:textId="12E68A4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D7FC6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842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A13D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52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8E9C3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62557</w:t>
            </w:r>
          </w:p>
        </w:tc>
      </w:tr>
      <w:tr w:rsidR="00B86ABE" w:rsidRPr="00CE1978" w14:paraId="662CA090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2771796" w14:textId="113F97E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3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5AC2D1C" w14:textId="738C941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D56F1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7659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12E39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610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6BD08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35321</w:t>
            </w:r>
          </w:p>
        </w:tc>
      </w:tr>
      <w:tr w:rsidR="00B86ABE" w:rsidRPr="00CE1978" w14:paraId="4F49869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99B44C8" w14:textId="7AED1E4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918B184" w14:textId="39F777C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8F5A1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5086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7F23B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0699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D0975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35321</w:t>
            </w:r>
          </w:p>
        </w:tc>
      </w:tr>
      <w:tr w:rsidR="00B86ABE" w:rsidRPr="00CE1978" w14:paraId="5E5AE35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0D91B23" w14:textId="7E20ED1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2BD4757" w14:textId="3183201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4C3A0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90760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A3C0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605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45870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547143</w:t>
            </w:r>
          </w:p>
        </w:tc>
      </w:tr>
      <w:tr w:rsidR="00B86ABE" w:rsidRPr="00CE1978" w14:paraId="25AEB18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8ACE420" w14:textId="74C7BF6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FCFCCAE" w14:textId="754A482E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DD503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963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5A4DA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0054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C58C9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24261</w:t>
            </w:r>
          </w:p>
        </w:tc>
      </w:tr>
      <w:tr w:rsidR="00B86ABE" w:rsidRPr="00CE1978" w14:paraId="428E309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4290195" w14:textId="3858724E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9DCE96F" w14:textId="099FD71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8E872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71089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E3BD3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872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6FF17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31638</w:t>
            </w:r>
          </w:p>
        </w:tc>
      </w:tr>
      <w:tr w:rsidR="00B86ABE" w:rsidRPr="00CE1978" w14:paraId="01551C9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032DE5F" w14:textId="644A7E2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3EA5DE7" w14:textId="341DCFF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B4341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8620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3EC1A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549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C4A2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35321</w:t>
            </w:r>
          </w:p>
        </w:tc>
      </w:tr>
      <w:tr w:rsidR="00B86ABE" w:rsidRPr="00CE1978" w14:paraId="285774FF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261AB21" w14:textId="604A320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935F08B" w14:textId="1E37769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39BC5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39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FC234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65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1535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5E-06</w:t>
            </w:r>
          </w:p>
        </w:tc>
      </w:tr>
      <w:tr w:rsidR="00B86ABE" w:rsidRPr="00CE1978" w14:paraId="782C103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1385544" w14:textId="1CC8D58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E30112F" w14:textId="7942151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44027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15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1FFD8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35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21EA7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5E-06</w:t>
            </w:r>
          </w:p>
        </w:tc>
      </w:tr>
      <w:tr w:rsidR="00B86ABE" w:rsidRPr="00CE1978" w14:paraId="3E789DB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92834EE" w14:textId="219F54AA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D765256" w14:textId="7A5C9FA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FCCE2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2603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7EB20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908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7AF0E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24995</w:t>
            </w:r>
          </w:p>
        </w:tc>
      </w:tr>
      <w:tr w:rsidR="00B86ABE" w:rsidRPr="00CE1978" w14:paraId="1012EB7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9CF48F3" w14:textId="138F5FC4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47607B" w14:textId="0E439D4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6396A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682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96B63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2703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0D3E1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088</w:t>
            </w:r>
          </w:p>
        </w:tc>
      </w:tr>
      <w:tr w:rsidR="00B86ABE" w:rsidRPr="00CE1978" w14:paraId="5666756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C7894CB" w14:textId="2D1F80F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0E10808" w14:textId="2A66E9A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D6B66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3772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1F905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275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A75B4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57345</w:t>
            </w:r>
          </w:p>
        </w:tc>
      </w:tr>
      <w:tr w:rsidR="00B86ABE" w:rsidRPr="00CE1978" w14:paraId="4328FD5D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E9438FF" w14:textId="3FB33B4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3B402B6" w14:textId="25F6D38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272C6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489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E0254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808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4CD8E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5E-06</w:t>
            </w:r>
          </w:p>
        </w:tc>
      </w:tr>
      <w:tr w:rsidR="00B86ABE" w:rsidRPr="00CE1978" w14:paraId="62BE0889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936DCD1" w14:textId="0D6F0B2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5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68CB985" w14:textId="5652EC8A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BC68B62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DDE94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351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40B07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35E-09</w:t>
            </w:r>
          </w:p>
        </w:tc>
      </w:tr>
      <w:tr w:rsidR="00B86ABE" w:rsidRPr="00CE1978" w14:paraId="7C8B21E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D101E2B" w14:textId="45B453F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F5A6B07" w14:textId="02D8A39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FA461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8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F61A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499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03095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35E-09</w:t>
            </w:r>
          </w:p>
        </w:tc>
      </w:tr>
      <w:tr w:rsidR="00B86ABE" w:rsidRPr="00CE1978" w14:paraId="639EA3D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8E2241A" w14:textId="168F26A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09FA090" w14:textId="19CBB70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7C4A8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3001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44B67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610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ECF5C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86864</w:t>
            </w:r>
          </w:p>
        </w:tc>
      </w:tr>
      <w:tr w:rsidR="00B86ABE" w:rsidRPr="00CE1978" w14:paraId="43EF1D6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1C141B5" w14:textId="1AEA974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8017927" w14:textId="44700B6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E9AF9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57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0D86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711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C01B95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40153</w:t>
            </w:r>
          </w:p>
        </w:tc>
      </w:tr>
      <w:tr w:rsidR="00B86ABE" w:rsidRPr="00CE1978" w14:paraId="5CE2004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3F37B6B" w14:textId="5A947AC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7482FC4" w14:textId="4BFB0F4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44E3F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1936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E9711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3783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6FF3A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952765</w:t>
            </w:r>
          </w:p>
        </w:tc>
      </w:tr>
      <w:tr w:rsidR="00B86ABE" w:rsidRPr="00CE1978" w14:paraId="18210EF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DBCD558" w14:textId="7A15DA7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531F571" w14:textId="51C9E70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7A33F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15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2944F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17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40FC6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35E-09</w:t>
            </w:r>
          </w:p>
        </w:tc>
      </w:tr>
      <w:tr w:rsidR="00C42A94" w:rsidRPr="00CE1978" w14:paraId="7070D9AE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CFFE9F0" w14:textId="4BA76AC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6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7489929" w14:textId="1EB0F60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16D9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90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D5248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32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3A9B9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9</w:t>
            </w:r>
          </w:p>
        </w:tc>
      </w:tr>
      <w:tr w:rsidR="00C42A94" w:rsidRPr="00CE1978" w14:paraId="303E119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C7F6EB2" w14:textId="6D2278B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5BEDF5" w14:textId="5019165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3F2E9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87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A44B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454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FBE2F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9</w:t>
            </w:r>
          </w:p>
        </w:tc>
      </w:tr>
      <w:tr w:rsidR="00C42A94" w:rsidRPr="00CE1978" w14:paraId="43DACDC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B0270C9" w14:textId="2514997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8369A9C" w14:textId="2A76165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62437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345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2474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267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A277C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14521</w:t>
            </w:r>
          </w:p>
        </w:tc>
      </w:tr>
      <w:tr w:rsidR="00C42A94" w:rsidRPr="00CE1978" w14:paraId="5E6E573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1A482F9" w14:textId="1FEE9F4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1486F5" w14:textId="4167D0C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56296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609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7E193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370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85CF4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25035</w:t>
            </w:r>
          </w:p>
        </w:tc>
      </w:tr>
      <w:tr w:rsidR="00C42A94" w:rsidRPr="00CE1978" w14:paraId="53B2D6D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AE26715" w14:textId="4569474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A140908" w14:textId="1F91756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E0DE4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1541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BD4FD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4003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73BE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913961</w:t>
            </w:r>
          </w:p>
        </w:tc>
      </w:tr>
      <w:tr w:rsidR="00C42A94" w:rsidRPr="00CE1978" w14:paraId="6594313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B84E4AF" w14:textId="26AF7BF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EE853CB" w14:textId="277FB34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B13B5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14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3E85D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156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91E1E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7E-09</w:t>
            </w:r>
          </w:p>
        </w:tc>
      </w:tr>
      <w:tr w:rsidR="00C42A94" w:rsidRPr="00CE1978" w14:paraId="12AA94C1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358CE48E" w14:textId="5D3B45F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7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131AE3B" w14:textId="5B82DC3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45F03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698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CC83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3172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68B9B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076</w:t>
            </w:r>
          </w:p>
        </w:tc>
      </w:tr>
      <w:tr w:rsidR="00C42A94" w:rsidRPr="00CE1978" w14:paraId="6C34AE4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38FE5F1" w14:textId="6B4F386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51964CA" w14:textId="4C737B8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roteus.mirab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B428C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00287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8DD3E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1982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EF75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099886</w:t>
            </w:r>
          </w:p>
        </w:tc>
      </w:tr>
      <w:tr w:rsidR="00B86ABE" w:rsidRPr="00CE1978" w14:paraId="53B6EE61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53EBD261" w14:textId="2513A34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l9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0EF7E4" w14:textId="4A944F2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kkermansia.muciniphila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718A4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44835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D22D9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1462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82605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85543</w:t>
            </w:r>
          </w:p>
        </w:tc>
      </w:tr>
      <w:tr w:rsidR="00C42A94" w:rsidRPr="00CE1978" w14:paraId="7C558384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30C9EB3B" w14:textId="275DEB6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r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BE3D3FC" w14:textId="2EBF17D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Clostridiales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6ECB3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62328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65EE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5269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52F38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809096</w:t>
            </w:r>
          </w:p>
        </w:tc>
      </w:tr>
      <w:tr w:rsidR="00C42A94" w:rsidRPr="00CE1978" w14:paraId="629ABF3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0A31AF6" w14:textId="61E95C8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7A35A5B" w14:textId="0030531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E2942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4518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5AF8D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352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E656C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420724</w:t>
            </w:r>
          </w:p>
        </w:tc>
      </w:tr>
      <w:tr w:rsidR="00C42A94" w:rsidRPr="00CE1978" w14:paraId="4CF0730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0BA4376" w14:textId="449B4D3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5A78FE7" w14:textId="1BB9944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Oscillibacter.sp..1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D63F8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8092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5024B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3566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50B30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420724</w:t>
            </w:r>
          </w:p>
        </w:tc>
      </w:tr>
      <w:tr w:rsidR="00C42A94" w:rsidRPr="00CE1978" w14:paraId="0E6DEB02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18A4CAD1" w14:textId="00D1646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r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F798D77" w14:textId="7B32B6C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CAB82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753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06E68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365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57192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27451</w:t>
            </w:r>
          </w:p>
        </w:tc>
      </w:tr>
      <w:tr w:rsidR="00C42A94" w:rsidRPr="00CE1978" w14:paraId="629659F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FA6BAB0" w14:textId="45C2732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9DD516B" w14:textId="67C4B36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E3124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4905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42284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6033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732D1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27451</w:t>
            </w:r>
          </w:p>
        </w:tc>
      </w:tr>
      <w:tr w:rsidR="00C42A94" w:rsidRPr="00CE1978" w14:paraId="3119169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1D56612" w14:textId="5D1E0C3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D0768C6" w14:textId="0C6828E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454FE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1518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17418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401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3ED90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24E-05</w:t>
            </w:r>
          </w:p>
        </w:tc>
      </w:tr>
      <w:tr w:rsidR="00C42A94" w:rsidRPr="00CE1978" w14:paraId="2B9123E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2EBE95C" w14:textId="3D1EF8F5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A83B2E3" w14:textId="7A20D49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C98FC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4901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9D77D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5344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5D624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27451</w:t>
            </w:r>
          </w:p>
        </w:tc>
      </w:tr>
      <w:tr w:rsidR="00C42A94" w:rsidRPr="00CE1978" w14:paraId="547C213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8C71AF6" w14:textId="641AA76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A1A2489" w14:textId="789D7F3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0074D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121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8EDCE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768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CC44E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22588</w:t>
            </w:r>
          </w:p>
        </w:tc>
      </w:tr>
      <w:tr w:rsidR="00C42A94" w:rsidRPr="00CE1978" w14:paraId="79A334E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5E20747" w14:textId="48F9A1A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9123562" w14:textId="5ACEB02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F8770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8558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C15C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382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CD939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27451</w:t>
            </w:r>
          </w:p>
        </w:tc>
      </w:tr>
      <w:tr w:rsidR="00C42A94" w:rsidRPr="00CE1978" w14:paraId="733F12AE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6878E285" w14:textId="4E1E6A1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cr3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531A591" w14:textId="76351CE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5A2E1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6058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A7F08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11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63584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77095</w:t>
            </w:r>
          </w:p>
        </w:tc>
      </w:tr>
      <w:tr w:rsidR="00C42A94" w:rsidRPr="00CE1978" w14:paraId="41BBBF6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7D0A5CF" w14:textId="455E668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5BC8A88" w14:textId="617F274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5C957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0489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DEC77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0115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F2ABF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33616</w:t>
            </w:r>
          </w:p>
        </w:tc>
      </w:tr>
      <w:tr w:rsidR="00C42A94" w:rsidRPr="00CE1978" w14:paraId="6CE7069D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0E998BD" w14:textId="2FBF35B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AABA83D" w14:textId="7A6DE06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M10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FDC2C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2925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26BC9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868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AA6B6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33616</w:t>
            </w:r>
          </w:p>
        </w:tc>
      </w:tr>
      <w:tr w:rsidR="00C42A94" w:rsidRPr="00CE1978" w14:paraId="2A36EAF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BFAE047" w14:textId="7092D3C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F597B6" w14:textId="61AA7B6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X.</w:t>
            </w: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Clostridium..</w:t>
            </w:r>
            <w:proofErr w:type="spellStart"/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clostridioforme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AE47A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3766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0133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0576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DCF88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33616</w:t>
            </w:r>
          </w:p>
        </w:tc>
      </w:tr>
      <w:tr w:rsidR="00C42A94" w:rsidRPr="00CE1978" w14:paraId="7222DE17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3CDD9550" w14:textId="5BB6D22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sf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7E01D95" w14:textId="04FD167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Clostridiales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CA8C7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9224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7C7C8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2762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A5D68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67224</w:t>
            </w:r>
          </w:p>
        </w:tc>
      </w:tr>
      <w:tr w:rsidR="00C42A94" w:rsidRPr="00CE1978" w14:paraId="46C5564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BA447BF" w14:textId="14098F6A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EAF0048" w14:textId="3381E1E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56569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603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44A11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0881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15B4C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89215</w:t>
            </w:r>
          </w:p>
        </w:tc>
      </w:tr>
      <w:tr w:rsidR="00C42A94" w:rsidRPr="00CE1978" w14:paraId="27B77C6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34D1BBB" w14:textId="07C62EC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B8B40FA" w14:textId="58C4A79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0799D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201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A57CE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9714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85025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65814</w:t>
            </w:r>
          </w:p>
        </w:tc>
      </w:tr>
      <w:tr w:rsidR="00C42A94" w:rsidRPr="00CE1978" w14:paraId="6437F6D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1ED46BE" w14:textId="1ABEA62A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52C601F" w14:textId="4DBDDC2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M10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45E34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3698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2D741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412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6C3B9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89215</w:t>
            </w:r>
          </w:p>
        </w:tc>
      </w:tr>
      <w:tr w:rsidR="00C42A94" w:rsidRPr="00CE1978" w14:paraId="678C52D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4AFF775" w14:textId="3267E5A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20552CC" w14:textId="7087B79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Oscillibacter.sp..1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3D9C7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1488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A7CEC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8883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403A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67224</w:t>
            </w:r>
          </w:p>
        </w:tc>
      </w:tr>
      <w:tr w:rsidR="00C42A94" w:rsidRPr="00CE1978" w14:paraId="74B9E18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9757C28" w14:textId="16F17EB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D51E429" w14:textId="2A3BBBC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X.</w:t>
            </w: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Clostridium..</w:t>
            </w:r>
            <w:proofErr w:type="spellStart"/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clostridioforme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4688C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555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FA1BF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8588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D0C24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89215</w:t>
            </w:r>
          </w:p>
        </w:tc>
      </w:tr>
      <w:tr w:rsidR="00C42A94" w:rsidRPr="00CE1978" w14:paraId="0559F746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0A9464C6" w14:textId="55053D2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3cl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A0DD9AD" w14:textId="11DF094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F7E3F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776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F264C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747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17B7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25632</w:t>
            </w:r>
          </w:p>
        </w:tc>
      </w:tr>
      <w:tr w:rsidR="00C42A94" w:rsidRPr="00CE1978" w14:paraId="781372D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CBAA567" w14:textId="0CD40D9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76FDBA5" w14:textId="4152F7A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arabacteroides.sp..20_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55943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364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24564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523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373C5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24284</w:t>
            </w:r>
          </w:p>
        </w:tc>
      </w:tr>
      <w:tr w:rsidR="00C42A94" w:rsidRPr="00CE1978" w14:paraId="0484828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981EAD3" w14:textId="7BFDF5A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D2A28CE" w14:textId="4D280F6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uminococcus.brom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8B4F0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4867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415B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963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EEA6D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24284</w:t>
            </w:r>
          </w:p>
        </w:tc>
      </w:tr>
      <w:tr w:rsidR="00C42A94" w:rsidRPr="00CE1978" w14:paraId="7C8AAB8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C0AB7BD" w14:textId="345168E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A8FE30F" w14:textId="5D1070E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Turicibacter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EE823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581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07074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7442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5E310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24284</w:t>
            </w:r>
          </w:p>
        </w:tc>
      </w:tr>
      <w:tr w:rsidR="00C42A94" w:rsidRPr="00CE1978" w14:paraId="5797482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9D7458E" w14:textId="4B9FECD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EE46FA1" w14:textId="26DE56F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E54F3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0929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1D7F3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6263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A32B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7503</w:t>
            </w:r>
          </w:p>
        </w:tc>
      </w:tr>
      <w:tr w:rsidR="00C42A94" w:rsidRPr="00CE1978" w14:paraId="7019FF7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9CFAEBD" w14:textId="10E21D0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1B6EAAF" w14:textId="202CE9E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9B660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646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A507C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032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B475D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7503</w:t>
            </w:r>
          </w:p>
        </w:tc>
      </w:tr>
      <w:tr w:rsidR="00C42A94" w:rsidRPr="00CE1978" w14:paraId="4675829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FD7B207" w14:textId="1E9A2B2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0696453" w14:textId="68B0C73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E3A65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9042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71C7F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5031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1CAF1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949393</w:t>
            </w:r>
          </w:p>
        </w:tc>
      </w:tr>
      <w:tr w:rsidR="00B86ABE" w:rsidRPr="00CE1978" w14:paraId="497A5D3A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1795E4E1" w14:textId="0E35648C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51F72C2" w14:textId="2BFAA12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intest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5920A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30046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61D4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4823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FDAA4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9959</w:t>
            </w:r>
          </w:p>
        </w:tc>
      </w:tr>
      <w:tr w:rsidR="00C42A94" w:rsidRPr="00CE1978" w14:paraId="23395714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27FAA81D" w14:textId="722AED8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1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6576870" w14:textId="10FECCB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eptostreptococcaceae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28BEB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4865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29120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6447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7E66C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78353</w:t>
            </w:r>
          </w:p>
        </w:tc>
      </w:tr>
      <w:tr w:rsidR="00C42A94" w:rsidRPr="00CE1978" w14:paraId="7E08268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5911E16" w14:textId="2548238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9CE66FD" w14:textId="6FECEE9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seudoflavonifractor.capillosu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00C4A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8624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84BC2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423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BA7AD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6942</w:t>
            </w:r>
          </w:p>
        </w:tc>
      </w:tr>
      <w:tr w:rsidR="00B86ABE" w:rsidRPr="00CE1978" w14:paraId="2B7FB1B7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76F85A92" w14:textId="4998ED2B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1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9BB1CBB" w14:textId="34357F46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C2807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0655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C6404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8295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C8CD7A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856474</w:t>
            </w:r>
          </w:p>
        </w:tc>
      </w:tr>
      <w:tr w:rsidR="00C42A94" w:rsidRPr="00CE1978" w14:paraId="560E40A8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09D2AEBA" w14:textId="4C939E2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CD17EA3" w14:textId="23A7A42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frag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ACB45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33697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8E40A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468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E61DB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44E-05</w:t>
            </w:r>
          </w:p>
        </w:tc>
      </w:tr>
      <w:tr w:rsidR="00C42A94" w:rsidRPr="00CE1978" w14:paraId="266F9AD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302B193" w14:textId="53D3F40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BD344B2" w14:textId="2A10461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rodent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D6A00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95869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C5C7D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642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32799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6428</w:t>
            </w:r>
          </w:p>
        </w:tc>
      </w:tr>
      <w:tr w:rsidR="00C42A94" w:rsidRPr="00CE1978" w14:paraId="72FC974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A00B415" w14:textId="009C49D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29486D9" w14:textId="778A30D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Parabacteroides.sp..D</w:t>
            </w:r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63B18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7643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9F9EF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5567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2C77C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6428</w:t>
            </w:r>
          </w:p>
        </w:tc>
      </w:tr>
      <w:tr w:rsidR="00C42A94" w:rsidRPr="00CE1978" w14:paraId="48C1F94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63D7DB1" w14:textId="02EFE2E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F44C4FA" w14:textId="427D58B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orphyromonas.sp..31_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9AF5D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45858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D6A8B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5226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3148C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6428</w:t>
            </w:r>
          </w:p>
        </w:tc>
      </w:tr>
      <w:tr w:rsidR="00C42A94" w:rsidRPr="00CE1978" w14:paraId="662C05D3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579ED2EA" w14:textId="198BFF9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6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485ADE0" w14:textId="0A10D22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CD737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9562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D3F21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266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89451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20E-05</w:t>
            </w:r>
          </w:p>
        </w:tc>
      </w:tr>
      <w:tr w:rsidR="00C42A94" w:rsidRPr="00CE1978" w14:paraId="691C952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54D2E46" w14:textId="5DAA4B4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1E86FA1" w14:textId="1180802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arabacteroides.sp..20_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B6924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413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16376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050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633C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6661</w:t>
            </w:r>
          </w:p>
        </w:tc>
      </w:tr>
      <w:tr w:rsidR="00C42A94" w:rsidRPr="00CE1978" w14:paraId="1085A0FD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346D37F" w14:textId="7AD342D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89401A5" w14:textId="686B394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uminococcus.brom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904D9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4937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E54B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548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CAC21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6661</w:t>
            </w:r>
          </w:p>
        </w:tc>
      </w:tr>
      <w:tr w:rsidR="00C42A94" w:rsidRPr="00CE1978" w14:paraId="2B53E83D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97E9CC8" w14:textId="2862250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17DC434" w14:textId="17DA0C8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Turicibacter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53A8D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6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81C57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3355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BDC5A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6661</w:t>
            </w:r>
          </w:p>
        </w:tc>
      </w:tr>
      <w:tr w:rsidR="00C42A94" w:rsidRPr="00CE1978" w14:paraId="15BF4BE9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1CB7538" w14:textId="3AF1ADB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l9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D0146D3" w14:textId="2FE8D6B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2B0BD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8666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1B5C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5287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E5AA3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7613</w:t>
            </w:r>
          </w:p>
        </w:tc>
      </w:tr>
      <w:tr w:rsidR="00C42A94" w:rsidRPr="00CE1978" w14:paraId="50E1765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42A6835" w14:textId="7F569080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6CFD3E7" w14:textId="3FBC2C9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DF3C4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6517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17D39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717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7B93C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7613</w:t>
            </w:r>
          </w:p>
        </w:tc>
      </w:tr>
      <w:tr w:rsidR="00C42A94" w:rsidRPr="00CE1978" w14:paraId="60ED6AD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657B46B" w14:textId="5F01C9F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485A5CB" w14:textId="07A90D9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E457E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5885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0C158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393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3121D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87284</w:t>
            </w:r>
          </w:p>
        </w:tc>
      </w:tr>
      <w:tr w:rsidR="00C42A94" w:rsidRPr="00CE1978" w14:paraId="2595077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A450890" w14:textId="63F27C1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F287347" w14:textId="44BF543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0A96E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817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4CA86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1443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5DE7D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62664</w:t>
            </w:r>
          </w:p>
        </w:tc>
      </w:tr>
      <w:tr w:rsidR="00C42A94" w:rsidRPr="00CE1978" w14:paraId="07D9DCD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376B728" w14:textId="0164DD6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14C3592" w14:textId="58FB1AD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FBA1C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112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7A7B4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462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797DC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47613</w:t>
            </w:r>
          </w:p>
        </w:tc>
      </w:tr>
      <w:tr w:rsidR="00C42A94" w:rsidRPr="00CE1978" w14:paraId="71235D16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6414CC84" w14:textId="40DD54F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r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BF9A60E" w14:textId="7BC7396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3EC37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20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DE2B8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694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A1902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6288</w:t>
            </w:r>
          </w:p>
        </w:tc>
      </w:tr>
      <w:tr w:rsidR="00C42A94" w:rsidRPr="00CE1978" w14:paraId="5ABAC1C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568120A" w14:textId="6693E94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4B7150B" w14:textId="5DA92E1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365EE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587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E4C5D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6612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E0CA3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6288</w:t>
            </w:r>
          </w:p>
        </w:tc>
      </w:tr>
      <w:tr w:rsidR="00C42A94" w:rsidRPr="00CE1978" w14:paraId="0B4BAE2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5516AD7" w14:textId="0714460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9A7C2CF" w14:textId="0F9410CD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CE36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9194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ABDA9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8470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8BB27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6288</w:t>
            </w:r>
          </w:p>
        </w:tc>
      </w:tr>
      <w:tr w:rsidR="00C42A94" w:rsidRPr="00CE1978" w14:paraId="2BCD10A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2796AD5" w14:textId="4C8790B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1648C97" w14:textId="6503E0C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64DC0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266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8FC1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1489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F4BB95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22701</w:t>
            </w:r>
          </w:p>
        </w:tc>
      </w:tr>
      <w:tr w:rsidR="00C42A94" w:rsidRPr="00CE1978" w14:paraId="2AC2FCA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44DA4A8" w14:textId="536CD85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05BCF9" w14:textId="44954D14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69A49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58316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DC53B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5770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CCBED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502628</w:t>
            </w:r>
          </w:p>
        </w:tc>
      </w:tr>
      <w:tr w:rsidR="00C42A94" w:rsidRPr="00CE1978" w14:paraId="30D2F1D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A98A1EE" w14:textId="245C54D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56265E3" w14:textId="50F2BDC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33D37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48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37E8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70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6B70CB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6288</w:t>
            </w:r>
          </w:p>
        </w:tc>
      </w:tr>
      <w:tr w:rsidR="00C42A94" w:rsidRPr="00CE1978" w14:paraId="61DCD8FB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3284904C" w14:textId="7527AA1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r2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79493A2" w14:textId="1B94ED56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B417B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7775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FE678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543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FB1EE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22944</w:t>
            </w:r>
          </w:p>
        </w:tc>
      </w:tr>
      <w:tr w:rsidR="00C42A94" w:rsidRPr="00CE1978" w14:paraId="506F26B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15CE91D" w14:textId="149B1EB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07D1250" w14:textId="31EBE5F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arabacteroides.sp..20_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B7061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9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71854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701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B1C21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746457</w:t>
            </w:r>
          </w:p>
        </w:tc>
      </w:tr>
      <w:tr w:rsidR="00C42A94" w:rsidRPr="00CE1978" w14:paraId="2B80281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7B6E081" w14:textId="670183B8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32E510A" w14:textId="343167D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uminococcus.brom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94FA4C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43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530064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6785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19A29D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746457</w:t>
            </w:r>
          </w:p>
        </w:tc>
      </w:tr>
      <w:tr w:rsidR="00C42A94" w:rsidRPr="00CE1978" w14:paraId="27E5260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1B31DC1" w14:textId="24D4CB1F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E8DF581" w14:textId="0BE4DB85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Turicibacter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0715B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741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830A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3017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F8190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746457</w:t>
            </w:r>
          </w:p>
        </w:tc>
      </w:tr>
      <w:tr w:rsidR="00C42A94" w:rsidRPr="00CE1978" w14:paraId="057D5789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5752C79" w14:textId="4F0DFB82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CF046B0" w14:textId="7EA1150B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28A8A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052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B5C8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75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6EBE0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8883</w:t>
            </w:r>
          </w:p>
        </w:tc>
      </w:tr>
      <w:tr w:rsidR="00C42A94" w:rsidRPr="00CE1978" w14:paraId="3620574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AB49B1A" w14:textId="3BA54C9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93C46A" w14:textId="21E54BC1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6C129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065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1575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021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53062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8883</w:t>
            </w:r>
          </w:p>
        </w:tc>
      </w:tr>
      <w:tr w:rsidR="00C42A94" w:rsidRPr="00CE1978" w14:paraId="07D9939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2B7D62E" w14:textId="225DE6CA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1C1B084" w14:textId="03A19D3E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F651C6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2254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ABE1E8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4376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257A82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22736</w:t>
            </w:r>
          </w:p>
        </w:tc>
      </w:tr>
      <w:tr w:rsidR="00C42A94" w:rsidRPr="00CE1978" w14:paraId="376F8E3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352F05B" w14:textId="4EBACF7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0FFAA79" w14:textId="05688735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82CEA3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579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E2811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641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D6545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34025</w:t>
            </w:r>
          </w:p>
        </w:tc>
      </w:tr>
      <w:tr w:rsidR="00C42A94" w:rsidRPr="00CE1978" w14:paraId="67A1902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69686FB" w14:textId="5CEEDBE7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DAF9551" w14:textId="26A36043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033E67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6802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7D9B8F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132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E775DE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191549</w:t>
            </w:r>
          </w:p>
        </w:tc>
      </w:tr>
      <w:tr w:rsidR="00C42A94" w:rsidRPr="00CE1978" w14:paraId="716B15D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152670B" w14:textId="4A2E229C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230A98" w14:textId="68E7D279" w:rsidR="00C42A94" w:rsidRPr="00CE1978" w:rsidRDefault="00C42A94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C6581A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3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2ED3E9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787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7AF40" w14:textId="77777777" w:rsidR="00C42A94" w:rsidRPr="00CE1978" w:rsidRDefault="00C42A94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8883</w:t>
            </w:r>
          </w:p>
        </w:tc>
      </w:tr>
      <w:tr w:rsidR="00B21ACB" w:rsidRPr="00CE1978" w14:paraId="2E2199D5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5C12078E" w14:textId="58BA237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Faslg</w:t>
            </w:r>
            <w:proofErr w:type="spellEnd"/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31F961" w14:textId="4265E1A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E5B2F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9839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0FA31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5480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627B5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6.53E-05</w:t>
            </w:r>
          </w:p>
        </w:tc>
      </w:tr>
      <w:tr w:rsidR="00B21ACB" w:rsidRPr="00CE1978" w14:paraId="5ACD6F3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BBB4C40" w14:textId="3C7795E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A175E30" w14:textId="3E82569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12597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48919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FE14F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1198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01314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686321</w:t>
            </w:r>
          </w:p>
        </w:tc>
      </w:tr>
      <w:tr w:rsidR="00B21ACB" w:rsidRPr="00CE1978" w14:paraId="14CB1E6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76485D2" w14:textId="40E0F5F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630E182" w14:textId="38FF110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D9A2F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128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D7A8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1817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5452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879847</w:t>
            </w:r>
          </w:p>
        </w:tc>
      </w:tr>
      <w:tr w:rsidR="00B21ACB" w:rsidRPr="00CE1978" w14:paraId="62CC5826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0F242744" w14:textId="7E40FC2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0ra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F5AD79F" w14:textId="2F39D3C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15AF8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08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FACFB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799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F930A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9754</w:t>
            </w:r>
          </w:p>
        </w:tc>
      </w:tr>
      <w:tr w:rsidR="00B21ACB" w:rsidRPr="00CE1978" w14:paraId="2FD33CB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4B231AA" w14:textId="158DF2D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45E8FB5" w14:textId="6701BFA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DC267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10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C9DC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1080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9EB6A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9754</w:t>
            </w:r>
          </w:p>
        </w:tc>
      </w:tr>
      <w:tr w:rsidR="00B21ACB" w:rsidRPr="00CE1978" w14:paraId="2E63AD3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EF42A43" w14:textId="575E891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5CD8DA7" w14:textId="391050C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C054F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2467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88030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4202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48013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85984</w:t>
            </w:r>
          </w:p>
        </w:tc>
      </w:tr>
      <w:tr w:rsidR="00B21ACB" w:rsidRPr="00CE1978" w14:paraId="140A589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0A2B110" w14:textId="202ED1E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0F9EC94" w14:textId="6BBC526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E0A8F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373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01FF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5494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15813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86366</w:t>
            </w:r>
          </w:p>
        </w:tc>
      </w:tr>
      <w:tr w:rsidR="00B21ACB" w:rsidRPr="00CE1978" w14:paraId="3101212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90752CD" w14:textId="337C8C9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BF59B9A" w14:textId="7FABDD3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0C97C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80226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7E77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3032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3233F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577087</w:t>
            </w:r>
          </w:p>
        </w:tc>
      </w:tr>
      <w:tr w:rsidR="00B21ACB" w:rsidRPr="00CE1978" w14:paraId="5022685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2E720EE" w14:textId="0A1EE2A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3622133" w14:textId="0C4C7DB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C2ABA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315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401BA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807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F2DD5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59754</w:t>
            </w:r>
          </w:p>
        </w:tc>
      </w:tr>
      <w:tr w:rsidR="00B21ACB" w:rsidRPr="00CE1978" w14:paraId="6C6B5EDE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37D93CC" w14:textId="5BE4FBD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1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3089BC1" w14:textId="4BB9AA1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5CA59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97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49A4C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192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E7386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08E-10</w:t>
            </w:r>
          </w:p>
        </w:tc>
      </w:tr>
      <w:tr w:rsidR="00B21ACB" w:rsidRPr="00CE1978" w14:paraId="313E7BE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2DD769F" w14:textId="49925E4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E23653B" w14:textId="4243F61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AE028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97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A391E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273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25E13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08E-10</w:t>
            </w:r>
          </w:p>
        </w:tc>
      </w:tr>
      <w:tr w:rsidR="00B21ACB" w:rsidRPr="00CE1978" w14:paraId="57D80B2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E9DF8BD" w14:textId="2BE5121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5246DA4" w14:textId="25C441C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0FED3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315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BDC2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497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36012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62128</w:t>
            </w:r>
          </w:p>
        </w:tc>
      </w:tr>
      <w:tr w:rsidR="00B21ACB" w:rsidRPr="00CE1978" w14:paraId="042B190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70A2037" w14:textId="18B056A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63049AF" w14:textId="49C6A07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FC390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56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247D7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3754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95354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39112</w:t>
            </w:r>
          </w:p>
        </w:tc>
      </w:tr>
      <w:tr w:rsidR="00B21ACB" w:rsidRPr="00CE1978" w14:paraId="5FE22DA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4E6B88C" w14:textId="443AB0A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46BE8CE" w14:textId="6AEB22C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86023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1907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10543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3799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1EF3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922108</w:t>
            </w:r>
          </w:p>
        </w:tc>
      </w:tr>
      <w:tr w:rsidR="00B21ACB" w:rsidRPr="00CE1978" w14:paraId="5C7014F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10AF62B" w14:textId="4281866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2FD32AA" w14:textId="67E6AE5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7CFAD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17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FCDB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9.39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49E8A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08E-10</w:t>
            </w:r>
          </w:p>
        </w:tc>
      </w:tr>
      <w:tr w:rsidR="00B21ACB" w:rsidRPr="00CE1978" w14:paraId="0D560DD7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073716F" w14:textId="0CEFBD3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3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2E1BCBF" w14:textId="69E3D86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7FC76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68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10C21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880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3D2F8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9.21E-08</w:t>
            </w:r>
          </w:p>
        </w:tc>
      </w:tr>
      <w:tr w:rsidR="00B21ACB" w:rsidRPr="00CE1978" w14:paraId="5BA0ACD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E43E854" w14:textId="0DC4163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95DADE0" w14:textId="27148F3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5BB3A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55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07F11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251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9641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9.21E-08</w:t>
            </w:r>
          </w:p>
        </w:tc>
      </w:tr>
      <w:tr w:rsidR="00B21ACB" w:rsidRPr="00CE1978" w14:paraId="13E3BE1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34FDDBF" w14:textId="7A065A0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E1313E3" w14:textId="3666551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4FB70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3254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2D1B3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418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BEAC4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649612</w:t>
            </w:r>
          </w:p>
        </w:tc>
      </w:tr>
      <w:tr w:rsidR="00B21ACB" w:rsidRPr="00CE1978" w14:paraId="34D40C6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2451066" w14:textId="61697FA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2FF5457" w14:textId="77AC94C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A6779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671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7415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2804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896AD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1524</w:t>
            </w:r>
          </w:p>
        </w:tc>
      </w:tr>
      <w:tr w:rsidR="00B21ACB" w:rsidRPr="00CE1978" w14:paraId="34E740C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84EB7EA" w14:textId="5271533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5EC8689" w14:textId="22E01DD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1592C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2892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ABDA7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3249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BA089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752915</w:t>
            </w:r>
          </w:p>
        </w:tc>
      </w:tr>
      <w:tr w:rsidR="00B21ACB" w:rsidRPr="00CE1978" w14:paraId="055F4F6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1D8A2EB" w14:textId="4EE9A95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6ADACB3" w14:textId="7F7F5CD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2B917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03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77BEA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429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DB2D2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9.21E-08</w:t>
            </w:r>
          </w:p>
        </w:tc>
      </w:tr>
      <w:tr w:rsidR="00B21ACB" w:rsidRPr="00CE1978" w14:paraId="446C1D47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43291598" w14:textId="61857BD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6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75613B" w14:textId="6C4D14C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30855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42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79302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672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3ADE3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9E-06</w:t>
            </w:r>
          </w:p>
        </w:tc>
      </w:tr>
      <w:tr w:rsidR="00B21ACB" w:rsidRPr="00CE1978" w14:paraId="3AB67DB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AF6D323" w14:textId="375816D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2AC0E34" w14:textId="25A07C8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59A84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19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98578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376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FB59F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9E-06</w:t>
            </w:r>
          </w:p>
        </w:tc>
      </w:tr>
      <w:tr w:rsidR="00B21ACB" w:rsidRPr="00CE1978" w14:paraId="49EEA42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691D165" w14:textId="5ECA8BD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600D4FB" w14:textId="5B1C980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1AC95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2544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AAED8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3952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5B26D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32721</w:t>
            </w:r>
          </w:p>
        </w:tc>
      </w:tr>
      <w:tr w:rsidR="00B21ACB" w:rsidRPr="00CE1978" w14:paraId="75DE0E3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D665696" w14:textId="567C484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31D65E1" w14:textId="0B7ED83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5DD4B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533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B75BE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4067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2D81E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45226</w:t>
            </w:r>
          </w:p>
        </w:tc>
      </w:tr>
      <w:tr w:rsidR="00B21ACB" w:rsidRPr="00CE1978" w14:paraId="62D99C6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D732FC7" w14:textId="75561EE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2D3C811" w14:textId="67AB38D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A9273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4679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530E4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224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6B70F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427918</w:t>
            </w:r>
          </w:p>
        </w:tc>
      </w:tr>
      <w:tr w:rsidR="00B21ACB" w:rsidRPr="00CE1978" w14:paraId="2AF3192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2ABB8AD" w14:textId="5A969D7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152121B" w14:textId="2749213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8D33F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49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EFCA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816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73B4F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9E-06</w:t>
            </w:r>
          </w:p>
        </w:tc>
      </w:tr>
      <w:tr w:rsidR="00B21ACB" w:rsidRPr="00CE1978" w14:paraId="4211CC8B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561240A5" w14:textId="47B464C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7a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B183BA4" w14:textId="63C8AF6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51F59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1206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46AAD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4920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AC3FA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13FFECE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B22FB36" w14:textId="36FED79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FE0CE28" w14:textId="5B00652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BA599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0125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0D00B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1195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8A5C3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0AB3779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7D5312E" w14:textId="1BD686F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C30A56C" w14:textId="6C9DCD6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listipes.indistinctu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AB11F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9011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DDD8D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751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F6BCB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3.32E-05</w:t>
            </w:r>
          </w:p>
        </w:tc>
      </w:tr>
      <w:tr w:rsidR="00B21ACB" w:rsidRPr="00CE1978" w14:paraId="702997E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9B3962A" w14:textId="0799074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20019CD" w14:textId="08323CE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frag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17670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4938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D917D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2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41BE2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6F3D539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392C6AB" w14:textId="340D0F2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6B4F3FA" w14:textId="792A2A5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ifidobacterium.bifid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B9ECA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3863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B953B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695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6D540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24BF0CC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ADC12A1" w14:textId="079B1A2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EBD2A97" w14:textId="7515173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12AA5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0371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1C969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5879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17FFD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66A2620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042D882" w14:textId="5380079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0596204" w14:textId="2FB1DF6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Intestinimonas.butyriciproduce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6D62B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4932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717F6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0505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6F1C6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313C615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B53D4D5" w14:textId="7142F2F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E979DFA" w14:textId="4140F31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F7ED7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61766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E455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7016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22845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303498</w:t>
            </w:r>
          </w:p>
        </w:tc>
      </w:tr>
      <w:tr w:rsidR="00B21ACB" w:rsidRPr="00CE1978" w14:paraId="406AC038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82ACA21" w14:textId="36BB140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46E1433" w14:textId="6BE6ADE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7C17A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35297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4B08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12749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FC483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524FB49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DB35657" w14:textId="2DACE7D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A5CE934" w14:textId="39EA48B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Parabacteroides.sp..D</w:t>
            </w:r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D831B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49182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F92CC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1853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B9F09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432DD57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D22287C" w14:textId="5F2FAC4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6CFAF44" w14:textId="0C2A5EE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orphyromonas.sp..31_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3B54B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4635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2E338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7815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7D839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5502A8A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D364BEF" w14:textId="5BD823F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0629350" w14:textId="66FC332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2AFA5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352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D2EE0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28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8F1AC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21ACB" w:rsidRPr="00CE1978" w14:paraId="4833C32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DA5C0BA" w14:textId="4A5B413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20C9ACE" w14:textId="6106259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Ruminococcaceae.bacterium.D</w:t>
            </w:r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1873D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8210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22053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71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39D1D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116187</w:t>
            </w:r>
          </w:p>
        </w:tc>
      </w:tr>
      <w:tr w:rsidR="00B86ABE" w:rsidRPr="00CE1978" w14:paraId="03E36F66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07842260" w14:textId="39D0DC12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7b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4D282CB" w14:textId="0557B8E7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3B77C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5606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7023B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7306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6875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4546</w:t>
            </w:r>
          </w:p>
        </w:tc>
      </w:tr>
      <w:tr w:rsidR="00B86ABE" w:rsidRPr="00CE1978" w14:paraId="1F24BF87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4C33312D" w14:textId="1C976BF1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7355E85" w14:textId="3E49168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B7CD0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1214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42730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828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CAB23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517494</w:t>
            </w:r>
          </w:p>
        </w:tc>
      </w:tr>
      <w:tr w:rsidR="00B86ABE" w:rsidRPr="00CE1978" w14:paraId="4BDE6DEA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084EB20B" w14:textId="7814C86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27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FD47123" w14:textId="1823D70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rhabdus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6DF0D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93732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BD44D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7721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BEB2C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810406</w:t>
            </w:r>
          </w:p>
        </w:tc>
      </w:tr>
      <w:tr w:rsidR="00B21ACB" w:rsidRPr="00CE1978" w14:paraId="182ADCEC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7F4BB8C7" w14:textId="6B4441E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2rb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F2B851F" w14:textId="5B71337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F4AA4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1795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358F3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8165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E4F8D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028299</w:t>
            </w:r>
          </w:p>
        </w:tc>
      </w:tr>
      <w:tr w:rsidR="00B21ACB" w:rsidRPr="00CE1978" w14:paraId="1D7442C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7171104" w14:textId="4B14B20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F69FF89" w14:textId="59339A0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D113F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18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F6D63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2417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D2438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64866</w:t>
            </w:r>
          </w:p>
        </w:tc>
      </w:tr>
      <w:tr w:rsidR="00B21ACB" w:rsidRPr="00CE1978" w14:paraId="0611A027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2C4D8328" w14:textId="3D7AB1B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3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0332F8E" w14:textId="5E2A157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EA1C5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1801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4EA05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4.9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894B1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19E-07</w:t>
            </w:r>
          </w:p>
        </w:tc>
      </w:tr>
      <w:tr w:rsidR="00B21ACB" w:rsidRPr="00CE1978" w14:paraId="4E1FFD5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888AFDE" w14:textId="7AC48AE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D399B88" w14:textId="1AB27AE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51021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0971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CA5CF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7.0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DC010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19E-07</w:t>
            </w:r>
          </w:p>
        </w:tc>
      </w:tr>
      <w:tr w:rsidR="00B21ACB" w:rsidRPr="00CE1978" w14:paraId="30D9B77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5428741" w14:textId="463A14C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45D555" w14:textId="6D61F23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1D0D1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39028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8C86D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3.25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EB16E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34E-20</w:t>
            </w:r>
          </w:p>
        </w:tc>
      </w:tr>
      <w:tr w:rsidR="00B21ACB" w:rsidRPr="00CE1978" w14:paraId="7C51607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9137AE1" w14:textId="508FCD6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B5F2DA3" w14:textId="551B0CA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76A2D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334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519B3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1971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99474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499204</w:t>
            </w:r>
          </w:p>
        </w:tc>
      </w:tr>
      <w:tr w:rsidR="00B21ACB" w:rsidRPr="00CE1978" w14:paraId="097EB330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B7A9BBE" w14:textId="6C2AE48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8EF7DA4" w14:textId="56B3A7F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M10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DE069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2263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B0114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5.0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F3152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19E-07</w:t>
            </w:r>
          </w:p>
        </w:tc>
      </w:tr>
      <w:tr w:rsidR="00B21ACB" w:rsidRPr="00CE1978" w14:paraId="78CEFBA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491752D" w14:textId="0F268AE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CACF966" w14:textId="256C04B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anim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630BB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642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C65D0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4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A691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19E-07</w:t>
            </w:r>
          </w:p>
        </w:tc>
      </w:tr>
      <w:tr w:rsidR="00B21ACB" w:rsidRPr="00CE1978" w14:paraId="4CE0776F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09F9DDB" w14:textId="4E104F7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7996DD8" w14:textId="7C60AE1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495C3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60337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6313E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2001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7FDA2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27436</w:t>
            </w:r>
          </w:p>
        </w:tc>
      </w:tr>
      <w:tr w:rsidR="00B21ACB" w:rsidRPr="00CE1978" w14:paraId="4ADBEBC2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A5EB2A5" w14:textId="1CA1809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A52CDCA" w14:textId="447BBEF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883CA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52596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BCF6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7.51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CC7CC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34E-20</w:t>
            </w:r>
          </w:p>
        </w:tc>
      </w:tr>
      <w:tr w:rsidR="00B21ACB" w:rsidRPr="00CE1978" w14:paraId="5A0BFDDC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7D14E8C" w14:textId="098B865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1F048EA" w14:textId="73F5B26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F4B56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0642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E14AC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2.4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6C412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8.19E-07</w:t>
            </w:r>
          </w:p>
        </w:tc>
      </w:tr>
      <w:tr w:rsidR="00B21ACB" w:rsidRPr="00CE1978" w14:paraId="7BA50F01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522A4802" w14:textId="6208AD2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33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916BD76" w14:textId="0FE374B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Clostridiales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FB80B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5039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85862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4238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C611C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419003</w:t>
            </w:r>
          </w:p>
        </w:tc>
      </w:tr>
      <w:tr w:rsidR="00B21ACB" w:rsidRPr="00CE1978" w14:paraId="44D61E1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643B2B3" w14:textId="4588A00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63D820B" w14:textId="524A98E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898DA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15461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C36E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209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8F0C4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419003</w:t>
            </w:r>
          </w:p>
        </w:tc>
      </w:tr>
      <w:tr w:rsidR="00B21ACB" w:rsidRPr="00CE1978" w14:paraId="3E5A6605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5FA1F4F7" w14:textId="62754D1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54D113A" w14:textId="41FAB71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6369C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1946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DE6B6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291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E766A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4.19E-07</w:t>
            </w:r>
          </w:p>
        </w:tc>
      </w:tr>
      <w:tr w:rsidR="00B21ACB" w:rsidRPr="00CE1978" w14:paraId="5CBEA9E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962ACCC" w14:textId="227466C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D0894C6" w14:textId="649A16B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ACCEC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7650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85C5D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835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7C00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4.19E-07</w:t>
            </w:r>
          </w:p>
        </w:tc>
      </w:tr>
      <w:tr w:rsidR="00B21ACB" w:rsidRPr="00CE1978" w14:paraId="041B93B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1776A34" w14:textId="6FE877A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988E933" w14:textId="75F3E9A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B31D0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4275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6E3E7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630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E4B5B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24896</w:t>
            </w:r>
          </w:p>
        </w:tc>
      </w:tr>
      <w:tr w:rsidR="00B21ACB" w:rsidRPr="00CE1978" w14:paraId="5747A8FE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616A71A6" w14:textId="7B124EE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0FE4E03" w14:textId="76EF7C1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F62C4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3749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0DAF4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72081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5F262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94886</w:t>
            </w:r>
          </w:p>
        </w:tc>
      </w:tr>
      <w:tr w:rsidR="00B21ACB" w:rsidRPr="00CE1978" w14:paraId="31FBCF31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4FAAA3C" w14:textId="0F54F17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32AF7A8" w14:textId="14BEAFB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120CD2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60505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6BE4A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4575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5A36F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96689</w:t>
            </w:r>
          </w:p>
        </w:tc>
      </w:tr>
      <w:tr w:rsidR="00B21ACB" w:rsidRPr="00CE1978" w14:paraId="3273DB4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50F6629" w14:textId="380C084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4485163" w14:textId="29DD209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C6CEB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501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43EC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630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1FA7C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4.19E-07</w:t>
            </w:r>
          </w:p>
        </w:tc>
      </w:tr>
      <w:tr w:rsidR="00B86ABE" w:rsidRPr="00CE1978" w14:paraId="71090585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269DDDCC" w14:textId="4708BF4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6st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1AFFACD" w14:textId="108E923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0F7A94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27890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DE7301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1095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5EA5B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072493</w:t>
            </w:r>
          </w:p>
        </w:tc>
      </w:tr>
      <w:tr w:rsidR="00B21ACB" w:rsidRPr="00CE1978" w14:paraId="29E29D8B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2BF7AB55" w14:textId="56EA73E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Il7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225B28F" w14:textId="331F7D9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2398F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3497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B09B0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5965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FDFD1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5.84E-08</w:t>
            </w:r>
          </w:p>
        </w:tc>
      </w:tr>
      <w:tr w:rsidR="00B21ACB" w:rsidRPr="00CE1978" w14:paraId="671A8AD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0360A81" w14:textId="5A0FF88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C29697" w14:textId="4281966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Firmicutes.bacterium.ASF5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D5F78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039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865B8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1475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971C0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22468</w:t>
            </w:r>
          </w:p>
        </w:tc>
      </w:tr>
      <w:tr w:rsidR="00B21ACB" w:rsidRPr="00CE1978" w14:paraId="3683EA8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0D2EE33" w14:textId="5847D8C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04D153A" w14:textId="6AA0748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81EA9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1643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10F4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927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47473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226848</w:t>
            </w:r>
          </w:p>
        </w:tc>
      </w:tr>
      <w:tr w:rsidR="00B21ACB" w:rsidRPr="00CE1978" w14:paraId="79617899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62AC912E" w14:textId="5667CD6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fng</w:t>
            </w:r>
            <w:proofErr w:type="spellEnd"/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DC976A3" w14:textId="146905A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caccae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39A12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92807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E814C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8082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260A2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04434</w:t>
            </w:r>
          </w:p>
        </w:tc>
      </w:tr>
      <w:tr w:rsidR="00B21ACB" w:rsidRPr="00CE1978" w14:paraId="75FD8CA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715A1761" w14:textId="03866CC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B5C8962" w14:textId="01E7023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vulgatu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C1542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70230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C618B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2057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BEACF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4044044</w:t>
            </w:r>
          </w:p>
        </w:tc>
      </w:tr>
      <w:tr w:rsidR="00B21ACB" w:rsidRPr="00CE1978" w14:paraId="08749BB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5FAB712" w14:textId="0B9BECF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B09496B" w14:textId="1030602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2EAC9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04746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F9C4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2260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16E5A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04434</w:t>
            </w:r>
          </w:p>
        </w:tc>
      </w:tr>
      <w:tr w:rsidR="00B21ACB" w:rsidRPr="00CE1978" w14:paraId="61CF9ED4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3837A24" w14:textId="6114232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C86C532" w14:textId="69D975DC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8B47A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254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83352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2477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B109BE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04434</w:t>
            </w:r>
          </w:p>
        </w:tc>
      </w:tr>
      <w:tr w:rsidR="00B86ABE" w:rsidRPr="00CE1978" w14:paraId="01EE0AE7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408D8AD1" w14:textId="0FFD9143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f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0D1EED" w14:textId="3FFD4EE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Lactobacillus.vag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7D322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19724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FAFAAE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8741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E87C1B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552998</w:t>
            </w:r>
          </w:p>
        </w:tc>
      </w:tr>
      <w:tr w:rsidR="00B21ACB" w:rsidRPr="00CE1978" w14:paraId="46908463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2D981E7F" w14:textId="5C9D2C8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lastRenderedPageBreak/>
              <w:t>RGD1561905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424F365" w14:textId="28A7BE8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urinaeequ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BE5CDF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02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FDA39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8869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A47E5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4601</w:t>
            </w:r>
          </w:p>
        </w:tc>
      </w:tr>
      <w:tr w:rsidR="00B21ACB" w:rsidRPr="00CE1978" w14:paraId="352CEC8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B167246" w14:textId="3249C63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1339232" w14:textId="379722F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Aerococcus.virid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E4BEF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8786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F382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600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11A67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4601</w:t>
            </w:r>
          </w:p>
        </w:tc>
      </w:tr>
      <w:tr w:rsidR="00B21ACB" w:rsidRPr="00CE1978" w14:paraId="1191E97B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BB5E339" w14:textId="38D29C9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77B4FF7" w14:textId="53F22D70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fragi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9D37F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9403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7976E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27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F17E9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4601</w:t>
            </w:r>
          </w:p>
        </w:tc>
      </w:tr>
      <w:tr w:rsidR="00B21ACB" w:rsidRPr="00CE1978" w14:paraId="6E338345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8E87BB8" w14:textId="423B27D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5B6D4F3" w14:textId="21A2C37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ifidobacterium.bifid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FBCCC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3671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EC11F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160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50AF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4601</w:t>
            </w:r>
          </w:p>
        </w:tc>
      </w:tr>
      <w:tr w:rsidR="00B21ACB" w:rsidRPr="00CE1978" w14:paraId="49E6FD1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1CB1F738" w14:textId="384C0ABE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93FD578" w14:textId="20EED11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C617D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14516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8D20E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6222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73008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921145</w:t>
            </w:r>
          </w:p>
        </w:tc>
      </w:tr>
      <w:tr w:rsidR="00B21ACB" w:rsidRPr="00CE1978" w14:paraId="25E2249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7A05099" w14:textId="29E4D8D7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D8896AD" w14:textId="5A274699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tobacillus.sp..ASF3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6EED6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9298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955D9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36904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143FD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296103</w:t>
            </w:r>
          </w:p>
        </w:tc>
      </w:tr>
      <w:tr w:rsidR="00B21ACB" w:rsidRPr="00CE1978" w14:paraId="62FCA04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FB48EFA" w14:textId="68408691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FA2F5B8" w14:textId="499FF11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70BBC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00171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F9A4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105658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99B68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335309</w:t>
            </w:r>
          </w:p>
        </w:tc>
      </w:tr>
      <w:tr w:rsidR="00B21ACB" w:rsidRPr="00CE1978" w14:paraId="2F684CA6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0396E4BB" w14:textId="5CD3218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09D9CF6" w14:textId="13AB611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E1978">
              <w:rPr>
                <w:rFonts w:ascii="Calibri" w:eastAsia="Times New Roman" w:hAnsi="Calibri" w:cs="Calibri"/>
                <w:color w:val="000000"/>
              </w:rPr>
              <w:t>Parabacteroides.sp..D</w:t>
            </w:r>
            <w:proofErr w:type="gramEnd"/>
            <w:r w:rsidRPr="00CE19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3F0DF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3055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069BA3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7794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39832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852166</w:t>
            </w:r>
          </w:p>
        </w:tc>
      </w:tr>
      <w:tr w:rsidR="00B21ACB" w:rsidRPr="00CE1978" w14:paraId="69B4B29A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5989770A" w14:textId="6CC0888B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F51570B" w14:textId="13FAB3D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Porphyromonas.sp..31_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2394D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338006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117E34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61942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7F322D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305005</w:t>
            </w:r>
          </w:p>
        </w:tc>
      </w:tr>
      <w:tr w:rsidR="00B21ACB" w:rsidRPr="00CE1978" w14:paraId="42F57533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22A83F64" w14:textId="10096E7D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434A5A5" w14:textId="6A22B344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Rothia_u_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9A3009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09891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31D31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29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6738A8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34601</w:t>
            </w:r>
          </w:p>
        </w:tc>
      </w:tr>
      <w:tr w:rsidR="00B21ACB" w:rsidRPr="00CE1978" w14:paraId="494B712E" w14:textId="77777777" w:rsidTr="00B21ACB">
        <w:trPr>
          <w:trHeight w:val="320"/>
        </w:trPr>
        <w:tc>
          <w:tcPr>
            <w:tcW w:w="1605" w:type="dxa"/>
            <w:vMerge w:val="restart"/>
            <w:vAlign w:val="center"/>
          </w:tcPr>
          <w:p w14:paraId="004EDDCD" w14:textId="1FCC14B8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Tnfrsf11b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D9DFC38" w14:textId="62CE603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acteroides.intestinali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B97FE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481823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6D46F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89366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E2B520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94616</w:t>
            </w:r>
          </w:p>
        </w:tc>
      </w:tr>
      <w:tr w:rsidR="00B21ACB" w:rsidRPr="00CE1978" w14:paraId="473EBEAD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46BC96A4" w14:textId="09634B7A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E41C268" w14:textId="223A9B35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Bifidobacterium.bifid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5524B1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593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D74AA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7574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507FAC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438312</w:t>
            </w:r>
          </w:p>
        </w:tc>
      </w:tr>
      <w:tr w:rsidR="00B21ACB" w:rsidRPr="00CE1978" w14:paraId="552E7647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291121E" w14:textId="01D2AF26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D25E0D8" w14:textId="4E1F3FD3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faec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14019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29263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8D88A5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15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58367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7.93E-16</w:t>
            </w:r>
          </w:p>
        </w:tc>
      </w:tr>
      <w:tr w:rsidR="00B21ACB" w:rsidRPr="00CE1978" w14:paraId="52204D69" w14:textId="77777777" w:rsidTr="00B21ACB">
        <w:trPr>
          <w:trHeight w:val="320"/>
        </w:trPr>
        <w:tc>
          <w:tcPr>
            <w:tcW w:w="1605" w:type="dxa"/>
            <w:vMerge/>
            <w:vAlign w:val="center"/>
          </w:tcPr>
          <w:p w14:paraId="3C41E62A" w14:textId="658DC9CF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27C7614" w14:textId="7F8FA682" w:rsidR="00B21ACB" w:rsidRPr="00CE1978" w:rsidRDefault="00B21ACB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Imtechella.halotolerans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F50D36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39157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08AF1B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5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1393F7" w14:textId="77777777" w:rsidR="00B21ACB" w:rsidRPr="00CE1978" w:rsidRDefault="00B21ACB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7.93E-16</w:t>
            </w:r>
          </w:p>
        </w:tc>
      </w:tr>
      <w:tr w:rsidR="00B86ABE" w:rsidRPr="00CE1978" w14:paraId="497A87C1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597BE9D7" w14:textId="14B85A9D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Tnfsf1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C469773" w14:textId="564720EF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Lachnospiraceae.bacterium.3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A64D9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-0.59649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FB3EDF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96657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7945E0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2944834</w:t>
            </w:r>
          </w:p>
        </w:tc>
      </w:tr>
      <w:tr w:rsidR="00B86ABE" w:rsidRPr="00CE1978" w14:paraId="3563AA44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433F273A" w14:textId="7F7901C9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Tnfsf4</w:t>
            </w:r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CB6C7BC" w14:textId="55740E55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Parabacteroides.goldsteini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72474C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519987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260168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59092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864E7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0362087</w:t>
            </w:r>
          </w:p>
        </w:tc>
      </w:tr>
      <w:tr w:rsidR="00B86ABE" w:rsidRPr="00CE1978" w14:paraId="36F5121C" w14:textId="77777777" w:rsidTr="00B21ACB">
        <w:trPr>
          <w:trHeight w:val="320"/>
        </w:trPr>
        <w:tc>
          <w:tcPr>
            <w:tcW w:w="1605" w:type="dxa"/>
            <w:vAlign w:val="center"/>
          </w:tcPr>
          <w:p w14:paraId="2AB16AE1" w14:textId="60468A88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Vegfa</w:t>
            </w:r>
            <w:proofErr w:type="spellEnd"/>
          </w:p>
        </w:tc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B87BCF5" w14:textId="7C6E6680" w:rsidR="00B86ABE" w:rsidRPr="00CE1978" w:rsidRDefault="00B86ABE" w:rsidP="00B86AB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978">
              <w:rPr>
                <w:rFonts w:ascii="Calibri" w:eastAsia="Times New Roman" w:hAnsi="Calibri" w:cs="Calibri"/>
                <w:color w:val="000000"/>
              </w:rPr>
              <w:t>Enterococcus.aviu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30A823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221399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AF3C6D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0.012394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E010E6" w14:textId="77777777" w:rsidR="00B86ABE" w:rsidRPr="00CE1978" w:rsidRDefault="00B86ABE" w:rsidP="00B86A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978">
              <w:rPr>
                <w:rFonts w:ascii="Calibri" w:eastAsia="Times New Roman" w:hAnsi="Calibri" w:cs="Calibri"/>
                <w:color w:val="000000"/>
              </w:rPr>
              <w:t>1.07E-05</w:t>
            </w:r>
          </w:p>
        </w:tc>
      </w:tr>
    </w:tbl>
    <w:p w14:paraId="78F04886" w14:textId="77777777" w:rsidR="00CE1978" w:rsidRDefault="00CE1978"/>
    <w:sectPr w:rsidR="00CE1978" w:rsidSect="00B43E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59"/>
    <w:rsid w:val="00013267"/>
    <w:rsid w:val="00106553"/>
    <w:rsid w:val="00111E68"/>
    <w:rsid w:val="001557F7"/>
    <w:rsid w:val="001D12B6"/>
    <w:rsid w:val="00320C56"/>
    <w:rsid w:val="0039096A"/>
    <w:rsid w:val="003C082D"/>
    <w:rsid w:val="00461D1B"/>
    <w:rsid w:val="00463745"/>
    <w:rsid w:val="004A6C8B"/>
    <w:rsid w:val="004C7305"/>
    <w:rsid w:val="004F5035"/>
    <w:rsid w:val="005900DA"/>
    <w:rsid w:val="00602A10"/>
    <w:rsid w:val="006206AD"/>
    <w:rsid w:val="007A16E4"/>
    <w:rsid w:val="008A7360"/>
    <w:rsid w:val="009E1D72"/>
    <w:rsid w:val="009F5993"/>
    <w:rsid w:val="00A037B8"/>
    <w:rsid w:val="00A25DE8"/>
    <w:rsid w:val="00A706D0"/>
    <w:rsid w:val="00AC1465"/>
    <w:rsid w:val="00AC63B9"/>
    <w:rsid w:val="00B21ACB"/>
    <w:rsid w:val="00B4191C"/>
    <w:rsid w:val="00B43E59"/>
    <w:rsid w:val="00B86ABE"/>
    <w:rsid w:val="00BE0928"/>
    <w:rsid w:val="00BF735E"/>
    <w:rsid w:val="00C22995"/>
    <w:rsid w:val="00C34784"/>
    <w:rsid w:val="00C42A94"/>
    <w:rsid w:val="00C46F66"/>
    <w:rsid w:val="00CB481F"/>
    <w:rsid w:val="00CC7BF9"/>
    <w:rsid w:val="00CE1978"/>
    <w:rsid w:val="00DA7D1E"/>
    <w:rsid w:val="00E30A6C"/>
    <w:rsid w:val="00E41799"/>
    <w:rsid w:val="00E60414"/>
    <w:rsid w:val="00EA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6044"/>
  <w15:chartTrackingRefBased/>
  <w15:docId w15:val="{AB042344-2319-474C-A19B-024511EC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19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1978"/>
    <w:rPr>
      <w:color w:val="954F72"/>
      <w:u w:val="single"/>
    </w:rPr>
  </w:style>
  <w:style w:type="paragraph" w:customStyle="1" w:styleId="msonormal0">
    <w:name w:val="msonormal"/>
    <w:basedOn w:val="Normal"/>
    <w:rsid w:val="00CE19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A1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1</Pages>
  <Words>3491</Words>
  <Characters>1990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Tyler C.</dc:creator>
  <cp:keywords/>
  <dc:description/>
  <cp:lastModifiedBy>Hammond, Tyler C.</cp:lastModifiedBy>
  <cp:revision>5</cp:revision>
  <dcterms:created xsi:type="dcterms:W3CDTF">2021-03-25T21:37:00Z</dcterms:created>
  <dcterms:modified xsi:type="dcterms:W3CDTF">2021-10-05T12:40:00Z</dcterms:modified>
</cp:coreProperties>
</file>